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16A9" w14:textId="23F424FC" w:rsidR="1FA74B91" w:rsidRPr="00CD1ADC" w:rsidRDefault="00E40F8D" w:rsidP="00C13C30">
      <w:pPr>
        <w:spacing w:line="360" w:lineRule="auto"/>
        <w:rPr>
          <w:rFonts w:ascii="Calibri" w:eastAsiaTheme="majorEastAsia" w:hAnsi="Calibri" w:cs="Calibri"/>
          <w:b/>
          <w:bCs/>
        </w:rPr>
      </w:pPr>
      <w:r>
        <w:rPr>
          <w:rFonts w:ascii="Calibri" w:eastAsiaTheme="majorEastAsia" w:hAnsi="Calibri" w:cs="Calibri"/>
          <w:b/>
          <w:bCs/>
        </w:rPr>
        <w:t xml:space="preserve">Supplementary </w:t>
      </w:r>
      <w:r w:rsidR="3E3FCBF5" w:rsidRPr="00CD1ADC">
        <w:rPr>
          <w:rFonts w:ascii="Calibri" w:eastAsiaTheme="majorEastAsia" w:hAnsi="Calibri" w:cs="Calibri"/>
          <w:b/>
          <w:bCs/>
        </w:rPr>
        <w:t>Table 1</w:t>
      </w:r>
      <w:r w:rsidR="00CD1ADC" w:rsidRPr="00CD1ADC">
        <w:rPr>
          <w:rFonts w:ascii="Calibri" w:eastAsiaTheme="majorEastAsia" w:hAnsi="Calibri" w:cs="Calibri"/>
          <w:b/>
          <w:bCs/>
        </w:rPr>
        <w:t xml:space="preserve">. Comparison of </w:t>
      </w:r>
      <w:r w:rsidR="005B11E0">
        <w:rPr>
          <w:rFonts w:ascii="Calibri" w:eastAsiaTheme="majorEastAsia" w:hAnsi="Calibri" w:cs="Calibri"/>
          <w:b/>
          <w:bCs/>
        </w:rPr>
        <w:t xml:space="preserve">low-frequency and </w:t>
      </w:r>
      <w:r w:rsidR="00CD1ADC" w:rsidRPr="00CD1ADC">
        <w:rPr>
          <w:rFonts w:ascii="Calibri" w:eastAsiaTheme="majorEastAsia" w:hAnsi="Calibri" w:cs="Calibri"/>
          <w:b/>
          <w:bCs/>
        </w:rPr>
        <w:t xml:space="preserve">standard-frequency </w:t>
      </w:r>
      <w:r w:rsidR="004B6FBF">
        <w:rPr>
          <w:rFonts w:ascii="Calibri" w:eastAsiaTheme="majorEastAsia" w:hAnsi="Calibri" w:cs="Calibri"/>
          <w:b/>
          <w:bCs/>
        </w:rPr>
        <w:t xml:space="preserve">physical </w:t>
      </w:r>
      <w:r w:rsidR="00CD1ADC" w:rsidRPr="00CD1ADC">
        <w:rPr>
          <w:rFonts w:ascii="Calibri" w:eastAsiaTheme="majorEastAsia" w:hAnsi="Calibri" w:cs="Calibri"/>
          <w:b/>
          <w:bCs/>
        </w:rPr>
        <w:t>monitoring protocols</w:t>
      </w:r>
      <w:r w:rsidR="004B6FBF">
        <w:rPr>
          <w:rFonts w:ascii="Calibri" w:eastAsiaTheme="majorEastAsia" w:hAnsi="Calibri" w:cs="Calibri"/>
          <w:b/>
          <w:bCs/>
        </w:rPr>
        <w:t>.</w:t>
      </w:r>
      <w:r w:rsidR="00CD1ADC">
        <w:rPr>
          <w:rFonts w:ascii="Calibri" w:eastAsiaTheme="majorEastAsia" w:hAnsi="Calibri" w:cs="Calibri"/>
          <w:b/>
          <w:bCs/>
        </w:rPr>
        <w:t xml:space="preserve"> </w:t>
      </w:r>
      <w:r w:rsidR="00CD1ADC">
        <w:rPr>
          <w:rFonts w:ascii="Calibri" w:eastAsiaTheme="majorEastAsia" w:hAnsi="Calibri" w:cs="Calibri"/>
          <w:color w:val="000000" w:themeColor="text1"/>
        </w:rPr>
        <w:t>The dose increase schedule</w:t>
      </w:r>
      <w:r w:rsidR="003A3B03">
        <w:rPr>
          <w:rFonts w:ascii="Calibri" w:eastAsiaTheme="majorEastAsia" w:hAnsi="Calibri" w:cs="Calibri"/>
          <w:color w:val="000000" w:themeColor="text1"/>
        </w:rPr>
        <w:t>s</w:t>
      </w:r>
      <w:r w:rsidR="00CD1ADC">
        <w:rPr>
          <w:rFonts w:ascii="Calibri" w:eastAsiaTheme="majorEastAsia" w:hAnsi="Calibri" w:cs="Calibri"/>
          <w:color w:val="000000" w:themeColor="text1"/>
        </w:rPr>
        <w:t xml:space="preserve"> </w:t>
      </w:r>
      <w:r w:rsidR="003A3B03">
        <w:rPr>
          <w:rFonts w:ascii="Calibri" w:eastAsiaTheme="majorEastAsia" w:hAnsi="Calibri" w:cs="Calibri"/>
          <w:color w:val="000000" w:themeColor="text1"/>
        </w:rPr>
        <w:t>are</w:t>
      </w:r>
      <w:r w:rsidR="00CD1ADC">
        <w:rPr>
          <w:rFonts w:ascii="Calibri" w:eastAsiaTheme="majorEastAsia" w:hAnsi="Calibri" w:cs="Calibri"/>
          <w:color w:val="000000" w:themeColor="text1"/>
        </w:rPr>
        <w:t xml:space="preserve"> example</w:t>
      </w:r>
      <w:r w:rsidR="003A3B03">
        <w:rPr>
          <w:rFonts w:ascii="Calibri" w:eastAsiaTheme="majorEastAsia" w:hAnsi="Calibri" w:cs="Calibri"/>
          <w:color w:val="000000" w:themeColor="text1"/>
        </w:rPr>
        <w:t>s.</w:t>
      </w:r>
      <w:r w:rsidR="0056665E">
        <w:rPr>
          <w:rFonts w:ascii="Calibri" w:eastAsiaTheme="majorEastAsia" w:hAnsi="Calibri" w:cs="Calibri"/>
          <w:color w:val="000000" w:themeColor="text1"/>
        </w:rPr>
        <w:t xml:space="preserve"> </w:t>
      </w:r>
      <w:r w:rsidR="003A3B03">
        <w:rPr>
          <w:rFonts w:ascii="Calibri" w:eastAsiaTheme="majorEastAsia" w:hAnsi="Calibri" w:cs="Calibri"/>
          <w:color w:val="000000" w:themeColor="text1"/>
        </w:rPr>
        <w:t xml:space="preserve">These may need to be </w:t>
      </w:r>
      <w:r w:rsidR="0036495E">
        <w:rPr>
          <w:rFonts w:ascii="Calibri" w:eastAsiaTheme="majorEastAsia" w:hAnsi="Calibri" w:cs="Calibri"/>
          <w:color w:val="000000" w:themeColor="text1"/>
        </w:rPr>
        <w:t>adjusted based on</w:t>
      </w:r>
      <w:r w:rsidR="005B11E0">
        <w:rPr>
          <w:rFonts w:ascii="Calibri" w:eastAsiaTheme="majorEastAsia" w:hAnsi="Calibri" w:cs="Calibri"/>
          <w:color w:val="000000" w:themeColor="text1"/>
        </w:rPr>
        <w:t xml:space="preserve"> </w:t>
      </w:r>
      <w:r w:rsidR="0036495E">
        <w:rPr>
          <w:rFonts w:ascii="Calibri" w:eastAsiaTheme="majorEastAsia" w:hAnsi="Calibri" w:cs="Calibri"/>
          <w:color w:val="000000" w:themeColor="text1"/>
        </w:rPr>
        <w:t>tolerability</w:t>
      </w:r>
      <w:r w:rsidR="003A3B03">
        <w:rPr>
          <w:rFonts w:ascii="Calibri" w:eastAsiaTheme="majorEastAsia" w:hAnsi="Calibri" w:cs="Calibri"/>
          <w:color w:val="000000" w:themeColor="text1"/>
        </w:rPr>
        <w:t xml:space="preserve"> and target dose (for example, female non-smokers and people with Asian ancestry generally need lower doses to achieve therapeutic levels </w:t>
      </w:r>
      <w:r w:rsidR="00B302F4">
        <w:rPr>
          <w:rFonts w:ascii="Calibri" w:eastAsiaTheme="majorEastAsia" w:hAnsi="Calibri" w:cs="Calibri"/>
          <w:color w:val="000000" w:themeColor="text1"/>
        </w:rPr>
        <w:fldChar w:fldCharType="begin">
          <w:fldData xml:space="preserve">PEVuZE5vdGU+PENpdGU+PEF1dGhvcj5Db3JyZWxsPC9BdXRob3I+PFllYXI+MjAyMjwvWWVhcj48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</w:fldData>
        </w:fldChar>
      </w:r>
      <w:r w:rsidR="00B302F4">
        <w:rPr>
          <w:rFonts w:ascii="Calibri" w:eastAsiaTheme="majorEastAsia" w:hAnsi="Calibri" w:cs="Calibri"/>
          <w:color w:val="000000" w:themeColor="text1"/>
        </w:rPr>
        <w:instrText xml:space="preserve"> ADDIN EN.CITE </w:instrText>
      </w:r>
      <w:r w:rsidR="00B302F4">
        <w:rPr>
          <w:rFonts w:ascii="Calibri" w:eastAsiaTheme="majorEastAsia" w:hAnsi="Calibri" w:cs="Calibri"/>
          <w:color w:val="000000" w:themeColor="text1"/>
        </w:rPr>
        <w:fldChar w:fldCharType="begin">
          <w:fldData xml:space="preserve">PEVuZE5vdGU+PENpdGU+PEF1dGhvcj5Db3JyZWxsPC9BdXRob3I+PFllYXI+MjAyMjwvWWVhcj48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</w:fldData>
        </w:fldChar>
      </w:r>
      <w:r w:rsidR="00B302F4">
        <w:rPr>
          <w:rFonts w:ascii="Calibri" w:eastAsiaTheme="majorEastAsia" w:hAnsi="Calibri" w:cs="Calibri"/>
          <w:color w:val="000000" w:themeColor="text1"/>
        </w:rPr>
        <w:instrText xml:space="preserve"> ADDIN EN.CITE.DATA </w:instrText>
      </w:r>
      <w:r w:rsidR="00B302F4">
        <w:rPr>
          <w:rFonts w:ascii="Calibri" w:eastAsiaTheme="majorEastAsia" w:hAnsi="Calibri" w:cs="Calibri"/>
          <w:color w:val="000000" w:themeColor="text1"/>
        </w:rPr>
      </w:r>
      <w:r w:rsidR="00B302F4">
        <w:rPr>
          <w:rFonts w:ascii="Calibri" w:eastAsiaTheme="majorEastAsia" w:hAnsi="Calibri" w:cs="Calibri"/>
          <w:color w:val="000000" w:themeColor="text1"/>
        </w:rPr>
        <w:fldChar w:fldCharType="end"/>
      </w:r>
      <w:r w:rsidR="00B302F4">
        <w:rPr>
          <w:rFonts w:ascii="Calibri" w:eastAsiaTheme="majorEastAsia" w:hAnsi="Calibri" w:cs="Calibri"/>
          <w:color w:val="000000" w:themeColor="text1"/>
        </w:rPr>
      </w:r>
      <w:r w:rsidR="00B302F4">
        <w:rPr>
          <w:rFonts w:ascii="Calibri" w:eastAsiaTheme="majorEastAsia" w:hAnsi="Calibri" w:cs="Calibri"/>
          <w:color w:val="000000" w:themeColor="text1"/>
        </w:rPr>
        <w:fldChar w:fldCharType="separate"/>
      </w:r>
      <w:r w:rsidR="00B302F4">
        <w:rPr>
          <w:rFonts w:ascii="Calibri" w:eastAsiaTheme="majorEastAsia" w:hAnsi="Calibri" w:cs="Calibri"/>
          <w:noProof/>
          <w:color w:val="000000" w:themeColor="text1"/>
        </w:rPr>
        <w:t>(Correll et al., 2022)</w:t>
      </w:r>
      <w:r w:rsidR="00B302F4">
        <w:rPr>
          <w:rFonts w:ascii="Calibri" w:eastAsiaTheme="majorEastAsia" w:hAnsi="Calibri" w:cs="Calibri"/>
          <w:color w:val="000000" w:themeColor="text1"/>
        </w:rPr>
        <w:fldChar w:fldCharType="end"/>
      </w:r>
      <w:r w:rsidR="00B75E3C">
        <w:rPr>
          <w:rFonts w:ascii="Calibri" w:eastAsiaTheme="majorEastAsia" w:hAnsi="Calibri" w:cs="Calibri"/>
          <w:color w:val="000000" w:themeColor="text1"/>
        </w:rPr>
        <w:t>)</w:t>
      </w:r>
      <w:r w:rsidR="0036495E">
        <w:rPr>
          <w:rFonts w:ascii="Calibri" w:eastAsiaTheme="majorEastAsia" w:hAnsi="Calibri" w:cs="Calibri"/>
          <w:color w:val="000000" w:themeColor="text1"/>
        </w:rPr>
        <w:t xml:space="preserve">. </w:t>
      </w:r>
      <w:r w:rsidR="003A3B03">
        <w:rPr>
          <w:rFonts w:ascii="Calibri" w:eastAsiaTheme="majorEastAsia" w:hAnsi="Calibri" w:cs="Calibri"/>
          <w:color w:val="000000" w:themeColor="text1"/>
        </w:rPr>
        <w:t>In either titration, a</w:t>
      </w:r>
      <w:r w:rsidR="00E1384C">
        <w:rPr>
          <w:rFonts w:ascii="Calibri" w:eastAsiaTheme="majorEastAsia" w:hAnsi="Calibri" w:cs="Calibri"/>
          <w:color w:val="000000" w:themeColor="text1"/>
        </w:rPr>
        <w:t xml:space="preserve">dditional reviews may be necessary </w:t>
      </w:r>
      <w:r w:rsidR="003A3B03">
        <w:rPr>
          <w:rFonts w:ascii="Calibri" w:eastAsiaTheme="majorEastAsia" w:hAnsi="Calibri" w:cs="Calibri"/>
          <w:color w:val="000000" w:themeColor="text1"/>
        </w:rPr>
        <w:t>to manage</w:t>
      </w:r>
      <w:r w:rsidR="00E1384C">
        <w:rPr>
          <w:rFonts w:ascii="Calibri" w:eastAsiaTheme="majorEastAsia" w:hAnsi="Calibri" w:cs="Calibri"/>
          <w:color w:val="000000" w:themeColor="text1"/>
        </w:rPr>
        <w:t xml:space="preserve"> side effects. </w:t>
      </w:r>
      <w:r w:rsidR="000F1606">
        <w:rPr>
          <w:rFonts w:ascii="Calibri" w:eastAsiaTheme="majorEastAsia" w:hAnsi="Calibri" w:cs="Calibri"/>
          <w:color w:val="000000" w:themeColor="text1"/>
        </w:rPr>
        <w:t>The dose split between morning and evening may be varied depending on patient tolerability</w:t>
      </w:r>
      <w:r w:rsidR="003A3B03">
        <w:rPr>
          <w:rFonts w:ascii="Calibri" w:eastAsiaTheme="majorEastAsia" w:hAnsi="Calibri" w:cs="Calibri"/>
          <w:color w:val="000000" w:themeColor="text1"/>
        </w:rPr>
        <w:t xml:space="preserve"> and response</w:t>
      </w:r>
      <w:r w:rsidR="000F1606">
        <w:rPr>
          <w:rFonts w:ascii="Calibri" w:eastAsiaTheme="majorEastAsia" w:hAnsi="Calibri" w:cs="Calibri"/>
          <w:color w:val="000000" w:themeColor="text1"/>
        </w:rPr>
        <w:t xml:space="preserve">. </w:t>
      </w:r>
      <w:r w:rsidR="0036495E">
        <w:rPr>
          <w:rFonts w:ascii="Calibri" w:eastAsiaTheme="majorEastAsia" w:hAnsi="Calibri" w:cs="Calibri"/>
          <w:color w:val="000000" w:themeColor="text1"/>
        </w:rPr>
        <w:t xml:space="preserve">Note the slower dose increase in the low-frequency monitoring </w:t>
      </w:r>
      <w:r w:rsidR="008E25B9">
        <w:rPr>
          <w:rFonts w:ascii="Calibri" w:eastAsiaTheme="majorEastAsia" w:hAnsi="Calibri" w:cs="Calibri"/>
          <w:color w:val="000000" w:themeColor="text1"/>
        </w:rPr>
        <w:t xml:space="preserve">protocol </w:t>
      </w:r>
      <w:r w:rsidR="0036495E">
        <w:rPr>
          <w:rFonts w:ascii="Calibri" w:eastAsiaTheme="majorEastAsia" w:hAnsi="Calibri" w:cs="Calibri"/>
          <w:color w:val="000000" w:themeColor="text1"/>
        </w:rPr>
        <w:t xml:space="preserve">to </w:t>
      </w:r>
      <w:r w:rsidR="00377C81">
        <w:rPr>
          <w:rFonts w:ascii="Calibri" w:eastAsiaTheme="majorEastAsia" w:hAnsi="Calibri" w:cs="Calibri"/>
          <w:color w:val="000000" w:themeColor="text1"/>
        </w:rPr>
        <w:t xml:space="preserve">account </w:t>
      </w:r>
      <w:r w:rsidR="0036495E">
        <w:rPr>
          <w:rFonts w:ascii="Calibri" w:eastAsiaTheme="majorEastAsia" w:hAnsi="Calibri" w:cs="Calibri"/>
          <w:color w:val="000000" w:themeColor="text1"/>
        </w:rPr>
        <w:t xml:space="preserve">for less frequent </w:t>
      </w:r>
      <w:r w:rsidR="00377C81">
        <w:rPr>
          <w:rFonts w:ascii="Calibri" w:eastAsiaTheme="majorEastAsia" w:hAnsi="Calibri" w:cs="Calibri"/>
          <w:color w:val="000000" w:themeColor="text1"/>
        </w:rPr>
        <w:t xml:space="preserve">face-to-face </w:t>
      </w:r>
      <w:r w:rsidR="00F626CF">
        <w:rPr>
          <w:rFonts w:ascii="Calibri" w:eastAsiaTheme="majorEastAsia" w:hAnsi="Calibri" w:cs="Calibri"/>
          <w:color w:val="000000" w:themeColor="text1"/>
        </w:rPr>
        <w:t>assessments</w:t>
      </w:r>
      <w:r w:rsidR="0036495E">
        <w:rPr>
          <w:rFonts w:ascii="Calibri" w:eastAsiaTheme="majorEastAsia" w:hAnsi="Calibri" w:cs="Calibri"/>
          <w:color w:val="000000" w:themeColor="text1"/>
        </w:rPr>
        <w:t xml:space="preserve">. </w:t>
      </w:r>
      <w:r w:rsidR="008E25B9">
        <w:rPr>
          <w:rFonts w:ascii="Calibri" w:eastAsiaTheme="majorEastAsia" w:hAnsi="Calibri" w:cs="Calibri"/>
          <w:color w:val="000000" w:themeColor="text1"/>
        </w:rPr>
        <w:t xml:space="preserve">The two protocols do not differ in terms of </w:t>
      </w:r>
      <w:r w:rsidR="0036495E">
        <w:rPr>
          <w:rFonts w:ascii="Calibri" w:eastAsiaTheme="majorEastAsia" w:hAnsi="Calibri" w:cs="Calibri"/>
          <w:color w:val="000000" w:themeColor="text1"/>
        </w:rPr>
        <w:t>blood monitoring</w:t>
      </w:r>
      <w:r w:rsidR="008E25B9">
        <w:rPr>
          <w:rFonts w:ascii="Calibri" w:eastAsiaTheme="majorEastAsia" w:hAnsi="Calibri" w:cs="Calibri"/>
          <w:color w:val="000000" w:themeColor="text1"/>
        </w:rPr>
        <w:t>, or the frequency of face-to-face</w:t>
      </w:r>
      <w:r w:rsidR="00F626CF">
        <w:rPr>
          <w:rFonts w:ascii="Calibri" w:eastAsiaTheme="majorEastAsia" w:hAnsi="Calibri" w:cs="Calibri"/>
          <w:color w:val="000000" w:themeColor="text1"/>
        </w:rPr>
        <w:t xml:space="preserve"> assessments</w:t>
      </w:r>
      <w:r w:rsidR="008E25B9">
        <w:rPr>
          <w:rFonts w:ascii="Calibri" w:eastAsiaTheme="majorEastAsia" w:hAnsi="Calibri" w:cs="Calibri"/>
          <w:color w:val="000000" w:themeColor="text1"/>
        </w:rPr>
        <w:t xml:space="preserve"> after Week </w:t>
      </w:r>
      <w:r w:rsidR="000F1606">
        <w:rPr>
          <w:rFonts w:ascii="Calibri" w:eastAsiaTheme="majorEastAsia" w:hAnsi="Calibri" w:cs="Calibri"/>
          <w:color w:val="000000" w:themeColor="text1"/>
        </w:rPr>
        <w:t>3</w:t>
      </w:r>
      <w:r w:rsidR="008E25B9">
        <w:rPr>
          <w:rFonts w:ascii="Calibri" w:eastAsiaTheme="majorEastAsia" w:hAnsi="Calibri" w:cs="Calibri"/>
          <w:color w:val="000000" w:themeColor="text1"/>
        </w:rPr>
        <w:t xml:space="preserve">. </w:t>
      </w:r>
    </w:p>
    <w:tbl>
      <w:tblPr>
        <w:tblStyle w:val="aff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141"/>
        <w:gridCol w:w="1141"/>
        <w:gridCol w:w="1404"/>
        <w:gridCol w:w="1148"/>
        <w:gridCol w:w="1148"/>
      </w:tblGrid>
      <w:tr w:rsidR="00C73BA0" w:rsidRPr="0049335A" w14:paraId="0038B7CD" w14:textId="77777777" w:rsidTr="00C244B0">
        <w:trPr>
          <w:jc w:val="center"/>
        </w:trPr>
        <w:tc>
          <w:tcPr>
            <w:tcW w:w="988" w:type="dxa"/>
          </w:tcPr>
          <w:p w14:paraId="734FA189" w14:textId="77777777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3E971AB0" w14:textId="2448CD3E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 xml:space="preserve">Low-frequency </w:t>
            </w:r>
            <w:r w:rsidR="00C244B0">
              <w:rPr>
                <w:rFonts w:ascii="Calibri" w:eastAsiaTheme="majorEastAsia" w:hAnsi="Calibri" w:cs="Calibri"/>
                <w:color w:val="000000" w:themeColor="text1"/>
              </w:rPr>
              <w:t>monitoring</w:t>
            </w:r>
          </w:p>
        </w:tc>
        <w:tc>
          <w:tcPr>
            <w:tcW w:w="1141" w:type="dxa"/>
          </w:tcPr>
          <w:p w14:paraId="57D9B228" w14:textId="0E784C39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rning dose (mg)</w:t>
            </w:r>
          </w:p>
        </w:tc>
        <w:tc>
          <w:tcPr>
            <w:tcW w:w="1141" w:type="dxa"/>
          </w:tcPr>
          <w:p w14:paraId="07A438DF" w14:textId="3810D503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Evening dose (mg)</w:t>
            </w:r>
          </w:p>
        </w:tc>
        <w:tc>
          <w:tcPr>
            <w:tcW w:w="1404" w:type="dxa"/>
          </w:tcPr>
          <w:p w14:paraId="17CCE085" w14:textId="7F0AFB47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tandar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-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 xml:space="preserve">frequency </w:t>
            </w:r>
            <w:r w:rsidR="00C244B0">
              <w:rPr>
                <w:rFonts w:ascii="Calibri" w:eastAsiaTheme="majorEastAsia" w:hAnsi="Calibri" w:cs="Calibri"/>
                <w:color w:val="000000" w:themeColor="text1"/>
              </w:rPr>
              <w:t>monitoring</w:t>
            </w:r>
          </w:p>
        </w:tc>
        <w:tc>
          <w:tcPr>
            <w:tcW w:w="1148" w:type="dxa"/>
          </w:tcPr>
          <w:p w14:paraId="4EC61D92" w14:textId="419CB046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rning dose (mg)</w:t>
            </w:r>
          </w:p>
        </w:tc>
        <w:tc>
          <w:tcPr>
            <w:tcW w:w="1148" w:type="dxa"/>
          </w:tcPr>
          <w:p w14:paraId="7D2DF542" w14:textId="3AE1D63E" w:rsidR="00C73BA0" w:rsidRPr="0049335A" w:rsidRDefault="00C73BA0" w:rsidP="00C73BA0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Evening dose (mg)</w:t>
            </w:r>
          </w:p>
        </w:tc>
      </w:tr>
      <w:tr w:rsidR="000F1606" w:rsidRPr="0049335A" w14:paraId="55AFA3F9" w14:textId="77777777" w:rsidTr="00C244B0">
        <w:trPr>
          <w:jc w:val="center"/>
        </w:trPr>
        <w:tc>
          <w:tcPr>
            <w:tcW w:w="988" w:type="dxa"/>
          </w:tcPr>
          <w:p w14:paraId="5D673C15" w14:textId="7777777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ek 1</w:t>
            </w:r>
          </w:p>
        </w:tc>
        <w:tc>
          <w:tcPr>
            <w:tcW w:w="1417" w:type="dxa"/>
          </w:tcPr>
          <w:p w14:paraId="60B65C7F" w14:textId="78C8B7A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3CB0AFD0" w14:textId="1739192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/</w:t>
            </w:r>
          </w:p>
        </w:tc>
        <w:tc>
          <w:tcPr>
            <w:tcW w:w="1141" w:type="dxa"/>
          </w:tcPr>
          <w:p w14:paraId="5626E767" w14:textId="0486494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6.25</w:t>
            </w:r>
          </w:p>
        </w:tc>
        <w:tc>
          <w:tcPr>
            <w:tcW w:w="1404" w:type="dxa"/>
          </w:tcPr>
          <w:p w14:paraId="1CF8692A" w14:textId="4226661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56D3AA8A" w14:textId="455ED5D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6.25</w:t>
            </w:r>
          </w:p>
        </w:tc>
        <w:tc>
          <w:tcPr>
            <w:tcW w:w="1148" w:type="dxa"/>
          </w:tcPr>
          <w:p w14:paraId="7C0C1FCB" w14:textId="0E28991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6.25</w:t>
            </w:r>
          </w:p>
        </w:tc>
      </w:tr>
      <w:tr w:rsidR="000F1606" w:rsidRPr="0049335A" w14:paraId="6BD71563" w14:textId="77777777" w:rsidTr="00C244B0">
        <w:trPr>
          <w:jc w:val="center"/>
        </w:trPr>
        <w:tc>
          <w:tcPr>
            <w:tcW w:w="988" w:type="dxa"/>
          </w:tcPr>
          <w:p w14:paraId="408289CF" w14:textId="7E60A28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8C564C8" w14:textId="3E21988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1" w:type="dxa"/>
          </w:tcPr>
          <w:p w14:paraId="2DA4837E" w14:textId="2EB6026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/</w:t>
            </w:r>
          </w:p>
        </w:tc>
        <w:tc>
          <w:tcPr>
            <w:tcW w:w="1141" w:type="dxa"/>
          </w:tcPr>
          <w:p w14:paraId="603D97A2" w14:textId="178732E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12.5</w:t>
            </w:r>
          </w:p>
        </w:tc>
        <w:tc>
          <w:tcPr>
            <w:tcW w:w="1404" w:type="dxa"/>
          </w:tcPr>
          <w:p w14:paraId="47E0F823" w14:textId="2D8847F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3918D0C4" w14:textId="2DE4B2D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6.25</w:t>
            </w:r>
          </w:p>
        </w:tc>
        <w:tc>
          <w:tcPr>
            <w:tcW w:w="1148" w:type="dxa"/>
          </w:tcPr>
          <w:p w14:paraId="1EDC08E9" w14:textId="52A7574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12.5</w:t>
            </w:r>
          </w:p>
        </w:tc>
      </w:tr>
      <w:tr w:rsidR="000F1606" w:rsidRPr="0049335A" w14:paraId="58098A85" w14:textId="77777777" w:rsidTr="00C244B0">
        <w:trPr>
          <w:jc w:val="center"/>
        </w:trPr>
        <w:tc>
          <w:tcPr>
            <w:tcW w:w="988" w:type="dxa"/>
          </w:tcPr>
          <w:p w14:paraId="4AAE26B4" w14:textId="2A94D5C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F789E7F" w14:textId="5C926DF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3396FF7A" w14:textId="38B8FA6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6.25</w:t>
            </w:r>
          </w:p>
        </w:tc>
        <w:tc>
          <w:tcPr>
            <w:tcW w:w="1141" w:type="dxa"/>
          </w:tcPr>
          <w:p w14:paraId="30763638" w14:textId="2B6AE82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12.5</w:t>
            </w:r>
          </w:p>
        </w:tc>
        <w:tc>
          <w:tcPr>
            <w:tcW w:w="1404" w:type="dxa"/>
          </w:tcPr>
          <w:p w14:paraId="11AD59AD" w14:textId="35EF17F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3C41469A" w14:textId="05C2104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12.5</w:t>
            </w:r>
          </w:p>
        </w:tc>
        <w:tc>
          <w:tcPr>
            <w:tcW w:w="1148" w:type="dxa"/>
          </w:tcPr>
          <w:p w14:paraId="5CD5C383" w14:textId="24886A0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12.5</w:t>
            </w:r>
          </w:p>
        </w:tc>
      </w:tr>
      <w:tr w:rsidR="000F1606" w:rsidRPr="0049335A" w14:paraId="11F7A1A2" w14:textId="77777777" w:rsidTr="00C244B0">
        <w:trPr>
          <w:jc w:val="center"/>
        </w:trPr>
        <w:tc>
          <w:tcPr>
            <w:tcW w:w="988" w:type="dxa"/>
          </w:tcPr>
          <w:p w14:paraId="1DC04959" w14:textId="42C5EE2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702827F" w14:textId="6308B40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</w:p>
        </w:tc>
        <w:tc>
          <w:tcPr>
            <w:tcW w:w="1141" w:type="dxa"/>
          </w:tcPr>
          <w:p w14:paraId="4D3D55BC" w14:textId="3F591CD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6.25</w:t>
            </w:r>
          </w:p>
        </w:tc>
        <w:tc>
          <w:tcPr>
            <w:tcW w:w="1141" w:type="dxa"/>
          </w:tcPr>
          <w:p w14:paraId="32BF8A80" w14:textId="58B4944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01C72536" w14:textId="420AC8A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228FD34F" w14:textId="73913F0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12.5</w:t>
            </w:r>
          </w:p>
        </w:tc>
        <w:tc>
          <w:tcPr>
            <w:tcW w:w="1148" w:type="dxa"/>
          </w:tcPr>
          <w:p w14:paraId="4218DDAA" w14:textId="41DDFDE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32A309AE" w14:textId="77777777" w:rsidTr="00C244B0">
        <w:trPr>
          <w:jc w:val="center"/>
        </w:trPr>
        <w:tc>
          <w:tcPr>
            <w:tcW w:w="988" w:type="dxa"/>
          </w:tcPr>
          <w:p w14:paraId="534F9486" w14:textId="0E0570C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A10C3A4" w14:textId="36BB0E7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69B74503" w14:textId="22A8A99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12.5</w:t>
            </w:r>
          </w:p>
        </w:tc>
        <w:tc>
          <w:tcPr>
            <w:tcW w:w="1141" w:type="dxa"/>
          </w:tcPr>
          <w:p w14:paraId="6E577B98" w14:textId="3B7F5BE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61C35111" w14:textId="79312B4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56C94131" w14:textId="514730F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  <w:tc>
          <w:tcPr>
            <w:tcW w:w="1148" w:type="dxa"/>
          </w:tcPr>
          <w:p w14:paraId="323E1188" w14:textId="0C68581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2458CA43" w14:textId="77777777" w:rsidTr="00C244B0">
        <w:trPr>
          <w:jc w:val="center"/>
        </w:trPr>
        <w:tc>
          <w:tcPr>
            <w:tcW w:w="988" w:type="dxa"/>
          </w:tcPr>
          <w:p w14:paraId="3E645BA1" w14:textId="661FFA5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97B04AF" w14:textId="4886309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1" w:type="dxa"/>
          </w:tcPr>
          <w:p w14:paraId="34764A5D" w14:textId="1FF66AE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12.5</w:t>
            </w:r>
          </w:p>
        </w:tc>
        <w:tc>
          <w:tcPr>
            <w:tcW w:w="1141" w:type="dxa"/>
          </w:tcPr>
          <w:p w14:paraId="41CEF9E2" w14:textId="4B70685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164DBFC5" w14:textId="2D2D66D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8" w:type="dxa"/>
          </w:tcPr>
          <w:p w14:paraId="5F98826B" w14:textId="0CADFF6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  <w:tc>
          <w:tcPr>
            <w:tcW w:w="1148" w:type="dxa"/>
          </w:tcPr>
          <w:p w14:paraId="6E33062A" w14:textId="6D58800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4736A63A" w14:textId="77777777" w:rsidTr="00C244B0">
        <w:trPr>
          <w:jc w:val="center"/>
        </w:trPr>
        <w:tc>
          <w:tcPr>
            <w:tcW w:w="988" w:type="dxa"/>
          </w:tcPr>
          <w:p w14:paraId="79A21E40" w14:textId="56BFDF7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811B7FE" w14:textId="50973A8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1" w:type="dxa"/>
          </w:tcPr>
          <w:p w14:paraId="27CADB39" w14:textId="32601A4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12.5</w:t>
            </w:r>
          </w:p>
        </w:tc>
        <w:tc>
          <w:tcPr>
            <w:tcW w:w="1141" w:type="dxa"/>
          </w:tcPr>
          <w:p w14:paraId="27DE2B6D" w14:textId="2BDC66D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37.5</w:t>
            </w:r>
          </w:p>
        </w:tc>
        <w:tc>
          <w:tcPr>
            <w:tcW w:w="1404" w:type="dxa"/>
          </w:tcPr>
          <w:p w14:paraId="1DFB8AF5" w14:textId="3C551A4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8" w:type="dxa"/>
          </w:tcPr>
          <w:p w14:paraId="71E14DCC" w14:textId="22EE2DD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  <w:tc>
          <w:tcPr>
            <w:tcW w:w="1148" w:type="dxa"/>
          </w:tcPr>
          <w:p w14:paraId="21CACFF3" w14:textId="218C9AE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099EE11F" w14:textId="77777777" w:rsidTr="00C244B0">
        <w:trPr>
          <w:jc w:val="center"/>
        </w:trPr>
        <w:tc>
          <w:tcPr>
            <w:tcW w:w="988" w:type="dxa"/>
          </w:tcPr>
          <w:p w14:paraId="6F30A486" w14:textId="2B5E25A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ek 2</w:t>
            </w:r>
          </w:p>
        </w:tc>
        <w:tc>
          <w:tcPr>
            <w:tcW w:w="1417" w:type="dxa"/>
          </w:tcPr>
          <w:p w14:paraId="60D69E1B" w14:textId="019C179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0394CBFA" w14:textId="416117A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25</w:t>
            </w:r>
          </w:p>
        </w:tc>
        <w:tc>
          <w:tcPr>
            <w:tcW w:w="1141" w:type="dxa"/>
          </w:tcPr>
          <w:p w14:paraId="305C61D2" w14:textId="44D600B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37.5</w:t>
            </w:r>
          </w:p>
        </w:tc>
        <w:tc>
          <w:tcPr>
            <w:tcW w:w="1404" w:type="dxa"/>
          </w:tcPr>
          <w:p w14:paraId="66748BA2" w14:textId="1134C45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3ACB1172" w14:textId="14EC6E4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  <w:tc>
          <w:tcPr>
            <w:tcW w:w="1148" w:type="dxa"/>
          </w:tcPr>
          <w:p w14:paraId="158D7773" w14:textId="7FCC25B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6073A1FB" w14:textId="77777777" w:rsidTr="00C244B0">
        <w:trPr>
          <w:jc w:val="center"/>
        </w:trPr>
        <w:tc>
          <w:tcPr>
            <w:tcW w:w="988" w:type="dxa"/>
          </w:tcPr>
          <w:p w14:paraId="17C9170A" w14:textId="7E60A28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54235ACA" w14:textId="138B86C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1" w:type="dxa"/>
          </w:tcPr>
          <w:p w14:paraId="0EEC2704" w14:textId="60E6678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25</w:t>
            </w:r>
          </w:p>
        </w:tc>
        <w:tc>
          <w:tcPr>
            <w:tcW w:w="1141" w:type="dxa"/>
          </w:tcPr>
          <w:p w14:paraId="168E786B" w14:textId="021DF02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50</w:t>
            </w:r>
          </w:p>
        </w:tc>
        <w:tc>
          <w:tcPr>
            <w:tcW w:w="1404" w:type="dxa"/>
          </w:tcPr>
          <w:p w14:paraId="45C9E2FB" w14:textId="63217B9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6D1D2D4E" w14:textId="78158DF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  <w:tc>
          <w:tcPr>
            <w:tcW w:w="1148" w:type="dxa"/>
          </w:tcPr>
          <w:p w14:paraId="70DB80A9" w14:textId="32B27D4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7D357788" w14:textId="77777777" w:rsidTr="00C244B0">
        <w:trPr>
          <w:jc w:val="center"/>
        </w:trPr>
        <w:tc>
          <w:tcPr>
            <w:tcW w:w="988" w:type="dxa"/>
          </w:tcPr>
          <w:p w14:paraId="4554582E" w14:textId="2A94D5C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F6DAACE" w14:textId="5DF9A6E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116BB82C" w14:textId="51938AD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25</w:t>
            </w:r>
          </w:p>
        </w:tc>
        <w:tc>
          <w:tcPr>
            <w:tcW w:w="1141" w:type="dxa"/>
          </w:tcPr>
          <w:p w14:paraId="250C0A53" w14:textId="2441750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62.5</w:t>
            </w:r>
          </w:p>
        </w:tc>
        <w:tc>
          <w:tcPr>
            <w:tcW w:w="1404" w:type="dxa"/>
          </w:tcPr>
          <w:p w14:paraId="59798751" w14:textId="72AE555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741BD970" w14:textId="39204FE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  <w:tc>
          <w:tcPr>
            <w:tcW w:w="1148" w:type="dxa"/>
          </w:tcPr>
          <w:p w14:paraId="0E829EFB" w14:textId="0E897B8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07C7CD34" w14:textId="77777777" w:rsidTr="00C244B0">
        <w:trPr>
          <w:jc w:val="center"/>
        </w:trPr>
        <w:tc>
          <w:tcPr>
            <w:tcW w:w="988" w:type="dxa"/>
          </w:tcPr>
          <w:p w14:paraId="02BCA9EB" w14:textId="42C5EE2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C32475A" w14:textId="1F404FC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</w:p>
        </w:tc>
        <w:tc>
          <w:tcPr>
            <w:tcW w:w="1141" w:type="dxa"/>
          </w:tcPr>
          <w:p w14:paraId="49CE01A0" w14:textId="7E337D1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25</w:t>
            </w:r>
          </w:p>
        </w:tc>
        <w:tc>
          <w:tcPr>
            <w:tcW w:w="1141" w:type="dxa"/>
          </w:tcPr>
          <w:p w14:paraId="21B85BD9" w14:textId="185386C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75</w:t>
            </w:r>
          </w:p>
        </w:tc>
        <w:tc>
          <w:tcPr>
            <w:tcW w:w="1404" w:type="dxa"/>
          </w:tcPr>
          <w:p w14:paraId="403894CD" w14:textId="59F4DC6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2C7C2A3E" w14:textId="6F3161A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  <w:tc>
          <w:tcPr>
            <w:tcW w:w="1148" w:type="dxa"/>
          </w:tcPr>
          <w:p w14:paraId="26EF6E2F" w14:textId="4692E43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0A676068" w14:textId="77777777" w:rsidTr="00C244B0">
        <w:trPr>
          <w:jc w:val="center"/>
        </w:trPr>
        <w:tc>
          <w:tcPr>
            <w:tcW w:w="988" w:type="dxa"/>
          </w:tcPr>
          <w:p w14:paraId="0C6EDC67" w14:textId="0E0570C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A6EF314" w14:textId="5C094F5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397CAD17" w14:textId="5766071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37.5</w:t>
            </w:r>
          </w:p>
        </w:tc>
        <w:tc>
          <w:tcPr>
            <w:tcW w:w="1141" w:type="dxa"/>
          </w:tcPr>
          <w:p w14:paraId="2CAD1D63" w14:textId="002BAB5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75</w:t>
            </w:r>
          </w:p>
        </w:tc>
        <w:tc>
          <w:tcPr>
            <w:tcW w:w="1404" w:type="dxa"/>
          </w:tcPr>
          <w:p w14:paraId="3089432B" w14:textId="38A8540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7FE823A5" w14:textId="3C80960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  <w:tc>
          <w:tcPr>
            <w:tcW w:w="1148" w:type="dxa"/>
          </w:tcPr>
          <w:p w14:paraId="16D1404C" w14:textId="719D6C8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07F05F5B" w14:textId="77777777" w:rsidTr="00C244B0">
        <w:trPr>
          <w:jc w:val="center"/>
        </w:trPr>
        <w:tc>
          <w:tcPr>
            <w:tcW w:w="988" w:type="dxa"/>
          </w:tcPr>
          <w:p w14:paraId="5BD252B9" w14:textId="661FFA5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25C82CBA" w14:textId="30F76CC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1" w:type="dxa"/>
          </w:tcPr>
          <w:p w14:paraId="1BB9CE4A" w14:textId="26581CB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37.5</w:t>
            </w:r>
          </w:p>
        </w:tc>
        <w:tc>
          <w:tcPr>
            <w:tcW w:w="1141" w:type="dxa"/>
          </w:tcPr>
          <w:p w14:paraId="13F69A9E" w14:textId="1D526D9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/>
                <w:color w:val="000000"/>
              </w:rPr>
              <w:t>75</w:t>
            </w:r>
          </w:p>
        </w:tc>
        <w:tc>
          <w:tcPr>
            <w:tcW w:w="1404" w:type="dxa"/>
          </w:tcPr>
          <w:p w14:paraId="4EB89273" w14:textId="084D2E5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8" w:type="dxa"/>
          </w:tcPr>
          <w:p w14:paraId="5A2B7BC8" w14:textId="781D99A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  <w:tc>
          <w:tcPr>
            <w:tcW w:w="1148" w:type="dxa"/>
          </w:tcPr>
          <w:p w14:paraId="5B7DC480" w14:textId="2D6925D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088A0BA7" w14:textId="77777777" w:rsidTr="00C244B0">
        <w:trPr>
          <w:jc w:val="center"/>
        </w:trPr>
        <w:tc>
          <w:tcPr>
            <w:tcW w:w="988" w:type="dxa"/>
          </w:tcPr>
          <w:p w14:paraId="3DDF46D9" w14:textId="56BFDF7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48161092" w14:textId="1B0C140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1" w:type="dxa"/>
          </w:tcPr>
          <w:p w14:paraId="1FA5303C" w14:textId="7E437BF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37.5</w:t>
            </w:r>
          </w:p>
        </w:tc>
        <w:tc>
          <w:tcPr>
            <w:tcW w:w="1141" w:type="dxa"/>
          </w:tcPr>
          <w:p w14:paraId="001E6B3E" w14:textId="7DF8B15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87.5</w:t>
            </w:r>
          </w:p>
        </w:tc>
        <w:tc>
          <w:tcPr>
            <w:tcW w:w="1404" w:type="dxa"/>
          </w:tcPr>
          <w:p w14:paraId="51138972" w14:textId="769653E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8" w:type="dxa"/>
          </w:tcPr>
          <w:p w14:paraId="1BB029A0" w14:textId="3E7B7FD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  <w:tc>
          <w:tcPr>
            <w:tcW w:w="1148" w:type="dxa"/>
          </w:tcPr>
          <w:p w14:paraId="1B2F6793" w14:textId="19EE326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2B90DB44" w14:textId="77777777" w:rsidTr="00C244B0">
        <w:trPr>
          <w:jc w:val="center"/>
        </w:trPr>
        <w:tc>
          <w:tcPr>
            <w:tcW w:w="988" w:type="dxa"/>
          </w:tcPr>
          <w:p w14:paraId="400D371C" w14:textId="7DECD22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ek 3</w:t>
            </w:r>
          </w:p>
        </w:tc>
        <w:tc>
          <w:tcPr>
            <w:tcW w:w="1417" w:type="dxa"/>
          </w:tcPr>
          <w:p w14:paraId="71B009BA" w14:textId="70C55C8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472D8E6E" w14:textId="378F882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14A83CD1" w14:textId="39D2C0D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87.5</w:t>
            </w:r>
          </w:p>
        </w:tc>
        <w:tc>
          <w:tcPr>
            <w:tcW w:w="1404" w:type="dxa"/>
          </w:tcPr>
          <w:p w14:paraId="62FE8AE0" w14:textId="2A04C93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775C98E1" w14:textId="7F280B1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64D3F8B1" w14:textId="51A9ADB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00</w:t>
            </w:r>
          </w:p>
        </w:tc>
      </w:tr>
      <w:tr w:rsidR="000F1606" w:rsidRPr="0049335A" w14:paraId="5C4470E7" w14:textId="77777777" w:rsidTr="00C244B0">
        <w:trPr>
          <w:jc w:val="center"/>
        </w:trPr>
        <w:tc>
          <w:tcPr>
            <w:tcW w:w="988" w:type="dxa"/>
          </w:tcPr>
          <w:p w14:paraId="27BFF595" w14:textId="7E60A28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8A0CCC7" w14:textId="4FD7FD1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1" w:type="dxa"/>
          </w:tcPr>
          <w:p w14:paraId="4598EE51" w14:textId="002E5B2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3762BE3D" w14:textId="7512925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00</w:t>
            </w:r>
          </w:p>
        </w:tc>
        <w:tc>
          <w:tcPr>
            <w:tcW w:w="1404" w:type="dxa"/>
          </w:tcPr>
          <w:p w14:paraId="58F93FD7" w14:textId="1531ED2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8" w:type="dxa"/>
          </w:tcPr>
          <w:p w14:paraId="7ACD4AC5" w14:textId="53BDB40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5752667B" w14:textId="320AAED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00</w:t>
            </w:r>
          </w:p>
        </w:tc>
      </w:tr>
      <w:tr w:rsidR="000F1606" w:rsidRPr="0049335A" w14:paraId="23E3A816" w14:textId="77777777" w:rsidTr="00C244B0">
        <w:trPr>
          <w:jc w:val="center"/>
        </w:trPr>
        <w:tc>
          <w:tcPr>
            <w:tcW w:w="988" w:type="dxa"/>
          </w:tcPr>
          <w:p w14:paraId="3EF7C6FE" w14:textId="2A94D5C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7493FD04" w14:textId="59BCCD9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</w:p>
        </w:tc>
        <w:tc>
          <w:tcPr>
            <w:tcW w:w="1141" w:type="dxa"/>
          </w:tcPr>
          <w:p w14:paraId="4925767E" w14:textId="7D2D99C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5BEFB5A2" w14:textId="4DB31FD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 w:rsidRPr="00D028A3"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1E2D230D" w14:textId="62290D4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3288E1F6" w14:textId="70FDF1A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4B20CEA3" w14:textId="72BD931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41748F60" w14:textId="77777777" w:rsidTr="00C244B0">
        <w:trPr>
          <w:jc w:val="center"/>
        </w:trPr>
        <w:tc>
          <w:tcPr>
            <w:tcW w:w="988" w:type="dxa"/>
          </w:tcPr>
          <w:p w14:paraId="5D18AA8C" w14:textId="42C5EE2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1EF4B89" w14:textId="5C28651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#</w:t>
            </w:r>
          </w:p>
        </w:tc>
        <w:tc>
          <w:tcPr>
            <w:tcW w:w="1141" w:type="dxa"/>
          </w:tcPr>
          <w:p w14:paraId="4DB55988" w14:textId="2D3236C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311128BF" w14:textId="1FDEE2A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26E3E3A6" w14:textId="1617FB5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</w:p>
        </w:tc>
        <w:tc>
          <w:tcPr>
            <w:tcW w:w="1148" w:type="dxa"/>
          </w:tcPr>
          <w:p w14:paraId="668D976E" w14:textId="14AC116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0C3BD0CC" w14:textId="3F1AA80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110AF89F" w14:textId="77777777" w:rsidTr="00C244B0">
        <w:trPr>
          <w:jc w:val="center"/>
        </w:trPr>
        <w:tc>
          <w:tcPr>
            <w:tcW w:w="988" w:type="dxa"/>
          </w:tcPr>
          <w:p w14:paraId="078F2ACA" w14:textId="0E0570C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AD5016D" w14:textId="2785928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</w:p>
        </w:tc>
        <w:tc>
          <w:tcPr>
            <w:tcW w:w="1141" w:type="dxa"/>
          </w:tcPr>
          <w:p w14:paraId="3355C34D" w14:textId="6481566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25CD1168" w14:textId="4386732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4DEB4397" w14:textId="7A54E47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3F5FDCEC" w14:textId="460E35F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0A591C9C" w14:textId="69E2113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5DC1FD9F" w14:textId="77777777" w:rsidTr="00C244B0">
        <w:trPr>
          <w:jc w:val="center"/>
        </w:trPr>
        <w:tc>
          <w:tcPr>
            <w:tcW w:w="988" w:type="dxa"/>
          </w:tcPr>
          <w:p w14:paraId="5C2590E8" w14:textId="661FFA5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4423AD23" w14:textId="562FAE76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1" w:type="dxa"/>
          </w:tcPr>
          <w:p w14:paraId="2A133CC2" w14:textId="5FAC2DB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6B27039C" w14:textId="42B790C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>
              <w:rPr>
                <w:rFonts w:ascii="Calibri" w:eastAsia="ＭＳ ゴシック" w:hAnsi="Calibri" w:cs="Calibri"/>
                <w:color w:val="000000"/>
              </w:rPr>
              <w:t>25</w:t>
            </w:r>
          </w:p>
        </w:tc>
        <w:tc>
          <w:tcPr>
            <w:tcW w:w="1404" w:type="dxa"/>
          </w:tcPr>
          <w:p w14:paraId="5D49F942" w14:textId="47217F8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8" w:type="dxa"/>
          </w:tcPr>
          <w:p w14:paraId="1F5E9ACC" w14:textId="5722C98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7C881F46" w14:textId="010203E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264AC0A9" w14:textId="77777777" w:rsidTr="00C244B0">
        <w:trPr>
          <w:jc w:val="center"/>
        </w:trPr>
        <w:tc>
          <w:tcPr>
            <w:tcW w:w="988" w:type="dxa"/>
          </w:tcPr>
          <w:p w14:paraId="524B7E91" w14:textId="56BFDF7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A6541BC" w14:textId="41F0C99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1" w:type="dxa"/>
          </w:tcPr>
          <w:p w14:paraId="31A25A08" w14:textId="01C19DB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0794F41C" w14:textId="4ABD600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>
              <w:rPr>
                <w:rFonts w:ascii="Calibri" w:eastAsia="ＭＳ ゴシック" w:hAnsi="Calibri" w:cs="Calibri"/>
                <w:color w:val="000000"/>
              </w:rPr>
              <w:t>50</w:t>
            </w:r>
          </w:p>
        </w:tc>
        <w:tc>
          <w:tcPr>
            <w:tcW w:w="1404" w:type="dxa"/>
          </w:tcPr>
          <w:p w14:paraId="7EAECAE1" w14:textId="52C26B2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8" w:type="dxa"/>
          </w:tcPr>
          <w:p w14:paraId="276C0A74" w14:textId="51A3F6C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09C1B4F1" w14:textId="455CDC9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0</w:t>
            </w:r>
          </w:p>
        </w:tc>
      </w:tr>
      <w:tr w:rsidR="000F1606" w:rsidRPr="0049335A" w14:paraId="0534CF6E" w14:textId="77777777" w:rsidTr="00C244B0">
        <w:trPr>
          <w:jc w:val="center"/>
        </w:trPr>
        <w:tc>
          <w:tcPr>
            <w:tcW w:w="988" w:type="dxa"/>
          </w:tcPr>
          <w:p w14:paraId="45026839" w14:textId="16BFC4A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ek 4</w:t>
            </w:r>
          </w:p>
        </w:tc>
        <w:tc>
          <w:tcPr>
            <w:tcW w:w="1417" w:type="dxa"/>
          </w:tcPr>
          <w:p w14:paraId="74EADA78" w14:textId="1E82495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7E69C8E7" w14:textId="7B247F2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6CD9BA65" w14:textId="14B7F8A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D028A3">
              <w:rPr>
                <w:rFonts w:ascii="Calibri" w:eastAsia="ＭＳ ゴシック" w:hAnsi="Calibri" w:cs="Calibri" w:hint="eastAsia"/>
                <w:color w:val="000000"/>
              </w:rPr>
              <w:t>1</w:t>
            </w:r>
            <w:r>
              <w:rPr>
                <w:rFonts w:ascii="Calibri" w:eastAsia="ＭＳ ゴシック" w:hAnsi="Calibri" w:cs="Calibri"/>
                <w:color w:val="000000"/>
              </w:rPr>
              <w:t>50</w:t>
            </w:r>
          </w:p>
        </w:tc>
        <w:tc>
          <w:tcPr>
            <w:tcW w:w="1404" w:type="dxa"/>
          </w:tcPr>
          <w:p w14:paraId="1EB94B8F" w14:textId="78659A3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Mon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0AED8D7C" w14:textId="7D6BAD0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1F81714C" w14:textId="2664116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2F06D6B1" w14:textId="77777777" w:rsidTr="00C244B0">
        <w:trPr>
          <w:jc w:val="center"/>
        </w:trPr>
        <w:tc>
          <w:tcPr>
            <w:tcW w:w="988" w:type="dxa"/>
          </w:tcPr>
          <w:p w14:paraId="21822841" w14:textId="7E60A28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0B00357" w14:textId="0D98E25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1" w:type="dxa"/>
          </w:tcPr>
          <w:p w14:paraId="1D73F16D" w14:textId="1CAAE4E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1868B89A" w14:textId="5694D27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50</w:t>
            </w:r>
          </w:p>
        </w:tc>
        <w:tc>
          <w:tcPr>
            <w:tcW w:w="1404" w:type="dxa"/>
          </w:tcPr>
          <w:p w14:paraId="3ADB430E" w14:textId="77D0981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ue</w:t>
            </w:r>
          </w:p>
        </w:tc>
        <w:tc>
          <w:tcPr>
            <w:tcW w:w="1148" w:type="dxa"/>
          </w:tcPr>
          <w:p w14:paraId="797EF573" w14:textId="3E3E7E1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3E067159" w14:textId="3595BC0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1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75</w:t>
            </w:r>
          </w:p>
        </w:tc>
      </w:tr>
      <w:tr w:rsidR="000F1606" w:rsidRPr="0049335A" w14:paraId="7D67DBFF" w14:textId="77777777" w:rsidTr="00C244B0">
        <w:trPr>
          <w:jc w:val="center"/>
        </w:trPr>
        <w:tc>
          <w:tcPr>
            <w:tcW w:w="988" w:type="dxa"/>
          </w:tcPr>
          <w:p w14:paraId="583AC00A" w14:textId="2A94D5C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661C2803" w14:textId="625D81E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</w:p>
        </w:tc>
        <w:tc>
          <w:tcPr>
            <w:tcW w:w="1141" w:type="dxa"/>
          </w:tcPr>
          <w:p w14:paraId="4EAD28A1" w14:textId="73D3C4E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50</w:t>
            </w:r>
          </w:p>
        </w:tc>
        <w:tc>
          <w:tcPr>
            <w:tcW w:w="1141" w:type="dxa"/>
          </w:tcPr>
          <w:p w14:paraId="0B23A7FA" w14:textId="1F4FA54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50</w:t>
            </w:r>
          </w:p>
        </w:tc>
        <w:tc>
          <w:tcPr>
            <w:tcW w:w="1404" w:type="dxa"/>
          </w:tcPr>
          <w:p w14:paraId="7B462DC3" w14:textId="047EAF9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Wed</w:t>
            </w:r>
          </w:p>
        </w:tc>
        <w:tc>
          <w:tcPr>
            <w:tcW w:w="1148" w:type="dxa"/>
          </w:tcPr>
          <w:p w14:paraId="384291F7" w14:textId="7E779FB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1D21CA4D" w14:textId="6E5022A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2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00</w:t>
            </w:r>
          </w:p>
        </w:tc>
      </w:tr>
      <w:tr w:rsidR="000F1606" w:rsidRPr="0049335A" w14:paraId="34C7A3F2" w14:textId="77777777" w:rsidTr="00C244B0">
        <w:trPr>
          <w:jc w:val="center"/>
        </w:trPr>
        <w:tc>
          <w:tcPr>
            <w:tcW w:w="988" w:type="dxa"/>
          </w:tcPr>
          <w:p w14:paraId="2F779112" w14:textId="42C5EE2C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3A968A98" w14:textId="0E1F2C3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1" w:type="dxa"/>
          </w:tcPr>
          <w:p w14:paraId="6BBE640D" w14:textId="1323C26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75</w:t>
            </w:r>
          </w:p>
        </w:tc>
        <w:tc>
          <w:tcPr>
            <w:tcW w:w="1141" w:type="dxa"/>
          </w:tcPr>
          <w:p w14:paraId="179A6483" w14:textId="7780028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50</w:t>
            </w:r>
          </w:p>
        </w:tc>
        <w:tc>
          <w:tcPr>
            <w:tcW w:w="1404" w:type="dxa"/>
          </w:tcPr>
          <w:p w14:paraId="75DBE723" w14:textId="71EFCD0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Thu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 xml:space="preserve"> </w:t>
            </w: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#</w:t>
            </w:r>
          </w:p>
        </w:tc>
        <w:tc>
          <w:tcPr>
            <w:tcW w:w="1148" w:type="dxa"/>
          </w:tcPr>
          <w:p w14:paraId="1F8FFBB6" w14:textId="4E369F7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015A84BE" w14:textId="13F7D2A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2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00</w:t>
            </w:r>
          </w:p>
        </w:tc>
      </w:tr>
      <w:tr w:rsidR="000F1606" w:rsidRPr="0049335A" w14:paraId="082E7F94" w14:textId="77777777" w:rsidTr="00C244B0">
        <w:trPr>
          <w:jc w:val="center"/>
        </w:trPr>
        <w:tc>
          <w:tcPr>
            <w:tcW w:w="988" w:type="dxa"/>
          </w:tcPr>
          <w:p w14:paraId="57031859" w14:textId="0E0570C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58320831" w14:textId="553093AF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</w:p>
        </w:tc>
        <w:tc>
          <w:tcPr>
            <w:tcW w:w="1141" w:type="dxa"/>
          </w:tcPr>
          <w:p w14:paraId="6B9E66A2" w14:textId="26D7E80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="ＭＳ ゴシック" w:hAnsi="Calibri" w:cs="Calibri"/>
                <w:color w:val="000000"/>
              </w:rPr>
              <w:t>7</w:t>
            </w:r>
            <w:r w:rsidRPr="00D028A3">
              <w:rPr>
                <w:rFonts w:ascii="Calibri" w:eastAsia="ＭＳ ゴシック" w:hAnsi="Calibri" w:cs="Calibri"/>
                <w:color w:val="000000"/>
              </w:rPr>
              <w:t>5</w:t>
            </w:r>
          </w:p>
        </w:tc>
        <w:tc>
          <w:tcPr>
            <w:tcW w:w="1141" w:type="dxa"/>
          </w:tcPr>
          <w:p w14:paraId="61594FC7" w14:textId="5B8959D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50</w:t>
            </w:r>
          </w:p>
        </w:tc>
        <w:tc>
          <w:tcPr>
            <w:tcW w:w="1404" w:type="dxa"/>
          </w:tcPr>
          <w:p w14:paraId="71B36440" w14:textId="190EA193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Fri</w:t>
            </w:r>
          </w:p>
        </w:tc>
        <w:tc>
          <w:tcPr>
            <w:tcW w:w="1148" w:type="dxa"/>
          </w:tcPr>
          <w:p w14:paraId="0AD96BDE" w14:textId="208FB75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66CD1FBD" w14:textId="51294BF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2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77D2820C" w14:textId="77777777" w:rsidTr="00C244B0">
        <w:trPr>
          <w:jc w:val="center"/>
        </w:trPr>
        <w:tc>
          <w:tcPr>
            <w:tcW w:w="988" w:type="dxa"/>
          </w:tcPr>
          <w:p w14:paraId="0255B323" w14:textId="661FFA55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1B8F109C" w14:textId="7D836D30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1" w:type="dxa"/>
          </w:tcPr>
          <w:p w14:paraId="088E1CD5" w14:textId="46CD457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75</w:t>
            </w:r>
          </w:p>
        </w:tc>
        <w:tc>
          <w:tcPr>
            <w:tcW w:w="1141" w:type="dxa"/>
          </w:tcPr>
          <w:p w14:paraId="22BF7CA8" w14:textId="04A0AE62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50</w:t>
            </w:r>
          </w:p>
        </w:tc>
        <w:tc>
          <w:tcPr>
            <w:tcW w:w="1404" w:type="dxa"/>
          </w:tcPr>
          <w:p w14:paraId="472097E1" w14:textId="3A567B28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at</w:t>
            </w:r>
          </w:p>
        </w:tc>
        <w:tc>
          <w:tcPr>
            <w:tcW w:w="1148" w:type="dxa"/>
          </w:tcPr>
          <w:p w14:paraId="06ABEF22" w14:textId="4479B07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4A8AA5BE" w14:textId="2EF2FA31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2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  <w:tr w:rsidR="000F1606" w:rsidRPr="0049335A" w14:paraId="1D70C07A" w14:textId="77777777" w:rsidTr="00C244B0">
        <w:trPr>
          <w:jc w:val="center"/>
        </w:trPr>
        <w:tc>
          <w:tcPr>
            <w:tcW w:w="988" w:type="dxa"/>
          </w:tcPr>
          <w:p w14:paraId="57D486CC" w14:textId="56BFDF7D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</w:p>
        </w:tc>
        <w:tc>
          <w:tcPr>
            <w:tcW w:w="1417" w:type="dxa"/>
          </w:tcPr>
          <w:p w14:paraId="0693BD19" w14:textId="1744ABD9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1" w:type="dxa"/>
          </w:tcPr>
          <w:p w14:paraId="231C4272" w14:textId="1AAF364B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75</w:t>
            </w:r>
          </w:p>
        </w:tc>
        <w:tc>
          <w:tcPr>
            <w:tcW w:w="1141" w:type="dxa"/>
          </w:tcPr>
          <w:p w14:paraId="46B2D319" w14:textId="18DBC187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hAnsi="Calibri"/>
                <w:color w:val="201F1E"/>
              </w:rPr>
              <w:t>175</w:t>
            </w:r>
          </w:p>
        </w:tc>
        <w:tc>
          <w:tcPr>
            <w:tcW w:w="1404" w:type="dxa"/>
          </w:tcPr>
          <w:p w14:paraId="68AA5067" w14:textId="271E0BAE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 w:rsidRPr="0049335A">
              <w:rPr>
                <w:rFonts w:ascii="Calibri" w:eastAsiaTheme="majorEastAsia" w:hAnsi="Calibri" w:cs="Calibri"/>
                <w:color w:val="000000" w:themeColor="text1"/>
              </w:rPr>
              <w:t>Sun</w:t>
            </w:r>
          </w:p>
        </w:tc>
        <w:tc>
          <w:tcPr>
            <w:tcW w:w="1148" w:type="dxa"/>
          </w:tcPr>
          <w:p w14:paraId="2568326D" w14:textId="0B749F7A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7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5</w:t>
            </w:r>
          </w:p>
        </w:tc>
        <w:tc>
          <w:tcPr>
            <w:tcW w:w="1148" w:type="dxa"/>
          </w:tcPr>
          <w:p w14:paraId="31C6D60D" w14:textId="34268F44" w:rsidR="000F1606" w:rsidRPr="0049335A" w:rsidRDefault="000F1606" w:rsidP="000F1606">
            <w:pPr>
              <w:spacing w:line="276" w:lineRule="auto"/>
              <w:jc w:val="both"/>
              <w:rPr>
                <w:rFonts w:ascii="Calibri" w:eastAsiaTheme="majorEastAsia" w:hAnsi="Calibri" w:cs="Calibri"/>
                <w:color w:val="000000" w:themeColor="text1"/>
              </w:rPr>
            </w:pPr>
            <w:r>
              <w:rPr>
                <w:rFonts w:ascii="Calibri" w:eastAsiaTheme="majorEastAsia" w:hAnsi="Calibri" w:cs="Calibri" w:hint="eastAsia"/>
                <w:color w:val="000000" w:themeColor="text1"/>
              </w:rPr>
              <w:t>2</w:t>
            </w:r>
            <w:r>
              <w:rPr>
                <w:rFonts w:ascii="Calibri" w:eastAsiaTheme="majorEastAsia" w:hAnsi="Calibri" w:cs="Calibri"/>
                <w:color w:val="000000" w:themeColor="text1"/>
              </w:rPr>
              <w:t>25</w:t>
            </w:r>
          </w:p>
        </w:tc>
      </w:tr>
    </w:tbl>
    <w:p w14:paraId="7113E2D5" w14:textId="17F1B72D" w:rsidR="00E40F8D" w:rsidRDefault="00CD1ADC" w:rsidP="00E40F8D">
      <w:pPr>
        <w:spacing w:line="360" w:lineRule="auto"/>
        <w:jc w:val="both"/>
        <w:rPr>
          <w:rFonts w:eastAsiaTheme="majorEastAsia"/>
          <w:color w:val="000000" w:themeColor="text1"/>
        </w:rPr>
      </w:pPr>
      <w:r w:rsidRPr="0049335A">
        <w:rPr>
          <w:rFonts w:ascii="Calibri" w:eastAsiaTheme="majorEastAsia" w:hAnsi="Calibri" w:cs="Calibri"/>
          <w:color w:val="000000" w:themeColor="text1"/>
        </w:rPr>
        <w:t>#</w:t>
      </w:r>
      <w:r w:rsidR="003A3B03">
        <w:rPr>
          <w:rFonts w:ascii="Calibri" w:eastAsiaTheme="majorEastAsia" w:hAnsi="Calibri" w:cs="Calibri"/>
          <w:color w:val="000000" w:themeColor="text1"/>
        </w:rPr>
        <w:t>=</w:t>
      </w:r>
      <w:r>
        <w:rPr>
          <w:rFonts w:ascii="Calibri" w:eastAsiaTheme="majorEastAsia" w:hAnsi="Calibri" w:cs="Calibri"/>
          <w:color w:val="000000" w:themeColor="text1"/>
        </w:rPr>
        <w:t xml:space="preserve"> </w:t>
      </w:r>
      <w:r w:rsidRPr="0049335A">
        <w:rPr>
          <w:rFonts w:ascii="Calibri" w:eastAsiaTheme="majorEastAsia" w:hAnsi="Calibri" w:cs="Calibri"/>
          <w:color w:val="000000" w:themeColor="text1"/>
        </w:rPr>
        <w:t>face-to-face assessment</w:t>
      </w:r>
      <w:r>
        <w:rPr>
          <w:rFonts w:ascii="Calibri" w:eastAsiaTheme="majorEastAsia" w:hAnsi="Calibri" w:cs="Calibri"/>
          <w:color w:val="000000" w:themeColor="text1"/>
        </w:rPr>
        <w:t>s</w:t>
      </w:r>
      <w:r w:rsidRPr="0049335A">
        <w:rPr>
          <w:rFonts w:ascii="Calibri" w:eastAsiaTheme="majorEastAsia" w:hAnsi="Calibri" w:cs="Calibri"/>
          <w:color w:val="000000" w:themeColor="text1"/>
        </w:rPr>
        <w:t xml:space="preserve"> including physical observation</w:t>
      </w:r>
      <w:r>
        <w:rPr>
          <w:rFonts w:ascii="Calibri" w:eastAsiaTheme="majorEastAsia" w:hAnsi="Calibri" w:cs="Calibri"/>
          <w:color w:val="000000" w:themeColor="text1"/>
        </w:rPr>
        <w:t xml:space="preserve">s </w:t>
      </w:r>
      <w:r w:rsidRPr="0049335A">
        <w:rPr>
          <w:rFonts w:ascii="Calibri" w:eastAsiaTheme="majorEastAsia" w:hAnsi="Calibri" w:cs="Calibri"/>
          <w:color w:val="000000" w:themeColor="text1"/>
        </w:rPr>
        <w:t>(sitting</w:t>
      </w:r>
      <w:r>
        <w:rPr>
          <w:rFonts w:ascii="Calibri" w:eastAsiaTheme="majorEastAsia" w:hAnsi="Calibri" w:cs="Calibri"/>
          <w:color w:val="000000" w:themeColor="text1"/>
        </w:rPr>
        <w:t xml:space="preserve"> and standing blood pressure</w:t>
      </w:r>
      <w:r w:rsidRPr="0049335A">
        <w:rPr>
          <w:rFonts w:ascii="Calibri" w:eastAsiaTheme="majorEastAsia" w:hAnsi="Calibri" w:cs="Calibri"/>
          <w:color w:val="000000" w:themeColor="text1"/>
        </w:rPr>
        <w:t xml:space="preserve">, </w:t>
      </w:r>
      <w:r>
        <w:rPr>
          <w:rFonts w:ascii="Calibri" w:eastAsiaTheme="majorEastAsia" w:hAnsi="Calibri" w:cs="Calibri"/>
          <w:color w:val="000000" w:themeColor="text1"/>
        </w:rPr>
        <w:t>heart rate, SpO2</w:t>
      </w:r>
      <w:r w:rsidRPr="0049335A">
        <w:rPr>
          <w:rFonts w:ascii="Calibri" w:eastAsiaTheme="majorEastAsia" w:hAnsi="Calibri" w:cs="Calibri"/>
          <w:color w:val="000000" w:themeColor="text1"/>
        </w:rPr>
        <w:t>, temperature, and respiratory rate)</w:t>
      </w:r>
      <w:r w:rsidR="003A3B03">
        <w:rPr>
          <w:rFonts w:ascii="Calibri" w:eastAsiaTheme="majorEastAsia" w:hAnsi="Calibri" w:cs="Calibri"/>
          <w:color w:val="000000" w:themeColor="text1"/>
        </w:rPr>
        <w:t>, side-effect and mental state review</w:t>
      </w:r>
      <w:r w:rsidR="005B11E0">
        <w:rPr>
          <w:rFonts w:ascii="Calibri" w:eastAsiaTheme="majorEastAsia" w:hAnsi="Calibri" w:cs="Calibri"/>
          <w:color w:val="000000" w:themeColor="text1"/>
        </w:rPr>
        <w:t>.</w:t>
      </w:r>
      <w:r w:rsidR="00E40F8D" w:rsidRPr="0049335A" w:rsidDel="00E40F8D">
        <w:rPr>
          <w:rFonts w:eastAsiaTheme="majorEastAsia"/>
          <w:color w:val="000000" w:themeColor="text1"/>
        </w:rPr>
        <w:t xml:space="preserve"> </w:t>
      </w:r>
    </w:p>
    <w:p w14:paraId="4ECDD6C4" w14:textId="621DAE7D" w:rsidR="00E40F8D" w:rsidRPr="00E40F8D" w:rsidRDefault="00E40F8D" w:rsidP="00E40F8D">
      <w:pPr>
        <w:spacing w:line="360" w:lineRule="auto"/>
        <w:jc w:val="both"/>
        <w:rPr>
          <w:rFonts w:ascii="Calibri" w:eastAsiaTheme="majorEastAsia" w:hAnsi="Calibri" w:cs="Calibri"/>
          <w:color w:val="000000" w:themeColor="text1"/>
        </w:rPr>
      </w:pPr>
    </w:p>
    <w:p w14:paraId="70A91C9B" w14:textId="77777777" w:rsidR="00E40F8D" w:rsidRPr="00E40F8D" w:rsidRDefault="00E40F8D" w:rsidP="00E40F8D">
      <w:pPr>
        <w:spacing w:line="360" w:lineRule="auto"/>
        <w:rPr>
          <w:rFonts w:ascii="Calibri" w:eastAsiaTheme="majorEastAsia" w:hAnsi="Calibri" w:cs="Calibri"/>
          <w:color w:val="000000" w:themeColor="text1"/>
        </w:rPr>
      </w:pPr>
      <w:r w:rsidRPr="00E40F8D">
        <w:rPr>
          <w:rFonts w:ascii="Calibri" w:hAnsi="Calibri" w:cs="Calibri"/>
          <w:b/>
          <w:bCs/>
          <w:color w:val="000000" w:themeColor="text1"/>
        </w:rPr>
        <w:t>References</w:t>
      </w:r>
    </w:p>
    <w:p w14:paraId="5E46A68D" w14:textId="73494247" w:rsidR="00617B10" w:rsidRPr="0049335A" w:rsidRDefault="00E40F8D" w:rsidP="00EE1997">
      <w:pPr>
        <w:pStyle w:val="EndNoteBibliography"/>
        <w:ind w:left="720" w:hanging="720"/>
        <w:rPr>
          <w:rFonts w:eastAsiaTheme="majorEastAsia"/>
          <w:color w:val="000000" w:themeColor="text1"/>
          <w:sz w:val="24"/>
        </w:rPr>
      </w:pPr>
      <w:r w:rsidRPr="00E40F8D">
        <w:rPr>
          <w:noProof/>
          <w:sz w:val="24"/>
        </w:rPr>
        <w:t xml:space="preserve">Correll CU, Agid O, Crespo-Facorro B, et al. (2022) A Guideline and Checklist for Initiating and Managing Clozapine Treatment in Patients with Treatment-Resistant Schizophrenia. </w:t>
      </w:r>
      <w:r w:rsidRPr="00E40F8D">
        <w:rPr>
          <w:i/>
          <w:noProof/>
          <w:sz w:val="24"/>
        </w:rPr>
        <w:t>CNS Drugs</w:t>
      </w:r>
      <w:r w:rsidRPr="00E40F8D">
        <w:rPr>
          <w:noProof/>
          <w:sz w:val="24"/>
        </w:rPr>
        <w:t xml:space="preserve"> 36(7): 659-679.</w:t>
      </w:r>
    </w:p>
    <w:sectPr w:rsidR="00617B10" w:rsidRPr="0049335A" w:rsidSect="00BA52C5">
      <w:headerReference w:type="default" r:id="rId8"/>
      <w:footerReference w:type="even" r:id="rId9"/>
      <w:footerReference w:type="default" r:id="rId10"/>
      <w:pgSz w:w="11900" w:h="16840"/>
      <w:pgMar w:top="1701" w:right="1701" w:bottom="1701" w:left="1701" w:header="709" w:footer="709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662F4" w14:textId="77777777" w:rsidR="00744571" w:rsidRDefault="00744571">
      <w:r>
        <w:separator/>
      </w:r>
    </w:p>
  </w:endnote>
  <w:endnote w:type="continuationSeparator" w:id="0">
    <w:p w14:paraId="7FAAA0A3" w14:textId="77777777" w:rsidR="00744571" w:rsidRDefault="00744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B41A5" w14:textId="2FC6AC4E" w:rsidR="008A4C9C" w:rsidRDefault="008A4C9C" w:rsidP="0083388C">
    <w:pPr>
      <w:pStyle w:val="afe"/>
      <w:framePr w:wrap="none" w:vAnchor="text" w:hAnchor="margin" w:xAlign="center" w:y="1"/>
      <w:rPr>
        <w:rStyle w:val="aff0"/>
      </w:rPr>
    </w:pPr>
    <w:r>
      <w:rPr>
        <w:rStyle w:val="aff0"/>
      </w:rPr>
      <w:fldChar w:fldCharType="begin"/>
    </w:r>
    <w:r>
      <w:rPr>
        <w:rStyle w:val="aff0"/>
      </w:rPr>
      <w:instrText xml:space="preserve"> PAGE </w:instrText>
    </w:r>
    <w:r>
      <w:rPr>
        <w:rStyle w:val="aff0"/>
      </w:rPr>
      <w:fldChar w:fldCharType="end"/>
    </w:r>
  </w:p>
  <w:p w14:paraId="14FC4AD4" w14:textId="77777777" w:rsidR="008A4C9C" w:rsidRDefault="008A4C9C" w:rsidP="00507BAA">
    <w:pPr>
      <w:pStyle w:val="af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0"/>
        <w:rFonts w:asciiTheme="minorHAnsi" w:hAnsiTheme="minorHAnsi" w:cstheme="minorHAnsi"/>
      </w:rPr>
      <w:id w:val="-2086442237"/>
      <w:docPartObj>
        <w:docPartGallery w:val="Page Numbers (Bottom of Page)"/>
        <w:docPartUnique/>
      </w:docPartObj>
    </w:sdtPr>
    <w:sdtContent>
      <w:p w14:paraId="20D26129" w14:textId="3B5B5023" w:rsidR="008A4C9C" w:rsidRPr="0083388C" w:rsidRDefault="008A4C9C" w:rsidP="0083388C">
        <w:pPr>
          <w:pStyle w:val="afe"/>
          <w:framePr w:wrap="none" w:vAnchor="text" w:hAnchor="margin" w:xAlign="center" w:y="1"/>
          <w:rPr>
            <w:rStyle w:val="aff0"/>
            <w:rFonts w:asciiTheme="minorHAnsi" w:hAnsiTheme="minorHAnsi" w:cstheme="minorHAnsi"/>
          </w:rPr>
        </w:pPr>
        <w:r w:rsidRPr="0083388C">
          <w:rPr>
            <w:rStyle w:val="aff0"/>
            <w:rFonts w:asciiTheme="minorHAnsi" w:hAnsiTheme="minorHAnsi" w:cstheme="minorHAnsi"/>
          </w:rPr>
          <w:fldChar w:fldCharType="begin"/>
        </w:r>
        <w:r w:rsidRPr="0083388C">
          <w:rPr>
            <w:rStyle w:val="aff0"/>
            <w:rFonts w:asciiTheme="minorHAnsi" w:hAnsiTheme="minorHAnsi" w:cstheme="minorHAnsi"/>
          </w:rPr>
          <w:instrText xml:space="preserve"> PAGE </w:instrText>
        </w:r>
        <w:r w:rsidRPr="0083388C">
          <w:rPr>
            <w:rStyle w:val="aff0"/>
            <w:rFonts w:asciiTheme="minorHAnsi" w:hAnsiTheme="minorHAnsi" w:cstheme="minorHAnsi"/>
          </w:rPr>
          <w:fldChar w:fldCharType="separate"/>
        </w:r>
        <w:r w:rsidRPr="0083388C">
          <w:rPr>
            <w:rStyle w:val="aff0"/>
            <w:rFonts w:asciiTheme="minorHAnsi" w:hAnsiTheme="minorHAnsi" w:cstheme="minorHAnsi"/>
            <w:noProof/>
          </w:rPr>
          <w:t>3</w:t>
        </w:r>
        <w:r w:rsidRPr="0083388C">
          <w:rPr>
            <w:rStyle w:val="aff0"/>
            <w:rFonts w:asciiTheme="minorHAnsi" w:hAnsiTheme="minorHAnsi" w:cstheme="minorHAnsi"/>
          </w:rPr>
          <w:fldChar w:fldCharType="end"/>
        </w:r>
      </w:p>
    </w:sdtContent>
  </w:sdt>
  <w:p w14:paraId="4AADD599" w14:textId="290DD643" w:rsidR="008A4C9C" w:rsidRDefault="008A4C9C" w:rsidP="00507BAA">
    <w:pPr>
      <w:pStyle w:val="Body"/>
      <w:tabs>
        <w:tab w:val="center" w:pos="4513"/>
        <w:tab w:val="right" w:pos="9026"/>
      </w:tabs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F06B6" w14:textId="77777777" w:rsidR="00744571" w:rsidRDefault="00744571">
      <w:r>
        <w:separator/>
      </w:r>
    </w:p>
  </w:footnote>
  <w:footnote w:type="continuationSeparator" w:id="0">
    <w:p w14:paraId="54D5C72A" w14:textId="77777777" w:rsidR="00744571" w:rsidRDefault="007445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E8A9F" w14:textId="14AEF556" w:rsidR="008A4C9C" w:rsidRPr="005A7B7F" w:rsidRDefault="008A4C9C" w:rsidP="005A7B7F">
    <w:pPr>
      <w:pStyle w:val="afc"/>
      <w:jc w:val="right"/>
      <w:rPr>
        <w:rFonts w:ascii="Calibri" w:hAnsi="Calibri" w:cs="Calibri"/>
        <w:i/>
        <w:iCs/>
      </w:rPr>
    </w:pPr>
    <w:r>
      <w:rPr>
        <w:rFonts w:ascii="Calibri" w:hAnsi="Calibri" w:cs="Calibri"/>
        <w:i/>
        <w:iCs/>
      </w:rPr>
      <w:t>Low-frequency</w:t>
    </w:r>
    <w:r w:rsidRPr="005A7B7F">
      <w:rPr>
        <w:rFonts w:ascii="Calibri" w:hAnsi="Calibri" w:cs="Calibri"/>
        <w:i/>
        <w:iCs/>
      </w:rPr>
      <w:t xml:space="preserve"> </w:t>
    </w:r>
    <w:r>
      <w:rPr>
        <w:rFonts w:ascii="Calibri" w:hAnsi="Calibri" w:cs="Calibri"/>
        <w:i/>
        <w:iCs/>
      </w:rPr>
      <w:t>clozapine monitoring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B4F02"/>
    <w:multiLevelType w:val="multilevel"/>
    <w:tmpl w:val="7080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F21CD9"/>
    <w:multiLevelType w:val="hybridMultilevel"/>
    <w:tmpl w:val="C936B318"/>
    <w:lvl w:ilvl="0" w:tplc="488A64C2">
      <w:start w:val="1"/>
      <w:numFmt w:val="decimal"/>
      <w:lvlText w:val="%1"/>
      <w:lvlJc w:val="left"/>
      <w:pPr>
        <w:ind w:left="720" w:hanging="360"/>
      </w:pPr>
    </w:lvl>
    <w:lvl w:ilvl="1" w:tplc="D4AC41A4">
      <w:start w:val="1"/>
      <w:numFmt w:val="lowerLetter"/>
      <w:lvlText w:val="%2."/>
      <w:lvlJc w:val="left"/>
      <w:pPr>
        <w:ind w:left="1440" w:hanging="360"/>
      </w:pPr>
    </w:lvl>
    <w:lvl w:ilvl="2" w:tplc="AA0889BA">
      <w:start w:val="1"/>
      <w:numFmt w:val="lowerRoman"/>
      <w:lvlText w:val="%3."/>
      <w:lvlJc w:val="right"/>
      <w:pPr>
        <w:ind w:left="2160" w:hanging="180"/>
      </w:pPr>
    </w:lvl>
    <w:lvl w:ilvl="3" w:tplc="182813F2">
      <w:start w:val="1"/>
      <w:numFmt w:val="decimal"/>
      <w:lvlText w:val="%4."/>
      <w:lvlJc w:val="left"/>
      <w:pPr>
        <w:ind w:left="2880" w:hanging="360"/>
      </w:pPr>
    </w:lvl>
    <w:lvl w:ilvl="4" w:tplc="AF48115C">
      <w:start w:val="1"/>
      <w:numFmt w:val="lowerLetter"/>
      <w:lvlText w:val="%5."/>
      <w:lvlJc w:val="left"/>
      <w:pPr>
        <w:ind w:left="3600" w:hanging="360"/>
      </w:pPr>
    </w:lvl>
    <w:lvl w:ilvl="5" w:tplc="49AEEE42">
      <w:start w:val="1"/>
      <w:numFmt w:val="lowerRoman"/>
      <w:lvlText w:val="%6."/>
      <w:lvlJc w:val="right"/>
      <w:pPr>
        <w:ind w:left="4320" w:hanging="180"/>
      </w:pPr>
    </w:lvl>
    <w:lvl w:ilvl="6" w:tplc="1E5CFDDC">
      <w:start w:val="1"/>
      <w:numFmt w:val="decimal"/>
      <w:lvlText w:val="%7."/>
      <w:lvlJc w:val="left"/>
      <w:pPr>
        <w:ind w:left="5040" w:hanging="360"/>
      </w:pPr>
    </w:lvl>
    <w:lvl w:ilvl="7" w:tplc="7FAEA862">
      <w:start w:val="1"/>
      <w:numFmt w:val="lowerLetter"/>
      <w:lvlText w:val="%8."/>
      <w:lvlJc w:val="left"/>
      <w:pPr>
        <w:ind w:left="5760" w:hanging="360"/>
      </w:pPr>
    </w:lvl>
    <w:lvl w:ilvl="8" w:tplc="5D3C1D9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6649E"/>
    <w:multiLevelType w:val="hybridMultilevel"/>
    <w:tmpl w:val="F8FED8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5123E"/>
    <w:multiLevelType w:val="hybridMultilevel"/>
    <w:tmpl w:val="FDB6C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27421"/>
    <w:multiLevelType w:val="hybridMultilevel"/>
    <w:tmpl w:val="9B0827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C65D2"/>
    <w:multiLevelType w:val="multilevel"/>
    <w:tmpl w:val="E5DCD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106A9D"/>
    <w:multiLevelType w:val="hybridMultilevel"/>
    <w:tmpl w:val="C92AEA6A"/>
    <w:lvl w:ilvl="0" w:tplc="FFFFFFFF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0C3784"/>
    <w:multiLevelType w:val="hybridMultilevel"/>
    <w:tmpl w:val="F03CEB9E"/>
    <w:lvl w:ilvl="0" w:tplc="001CA5D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45960"/>
    <w:multiLevelType w:val="hybridMultilevel"/>
    <w:tmpl w:val="DCB2388A"/>
    <w:lvl w:ilvl="0" w:tplc="624EC402">
      <w:start w:val="1"/>
      <w:numFmt w:val="decimal"/>
      <w:lvlText w:val="%1"/>
      <w:lvlJc w:val="left"/>
      <w:pPr>
        <w:ind w:left="720" w:hanging="360"/>
      </w:pPr>
    </w:lvl>
    <w:lvl w:ilvl="1" w:tplc="F58C8D82">
      <w:start w:val="1"/>
      <w:numFmt w:val="lowerLetter"/>
      <w:lvlText w:val="%2."/>
      <w:lvlJc w:val="left"/>
      <w:pPr>
        <w:ind w:left="1440" w:hanging="360"/>
      </w:pPr>
    </w:lvl>
    <w:lvl w:ilvl="2" w:tplc="5E66D810">
      <w:start w:val="1"/>
      <w:numFmt w:val="lowerRoman"/>
      <w:lvlText w:val="%3."/>
      <w:lvlJc w:val="right"/>
      <w:pPr>
        <w:ind w:left="2160" w:hanging="180"/>
      </w:pPr>
    </w:lvl>
    <w:lvl w:ilvl="3" w:tplc="7BE0DB40">
      <w:start w:val="1"/>
      <w:numFmt w:val="decimal"/>
      <w:lvlText w:val="%4."/>
      <w:lvlJc w:val="left"/>
      <w:pPr>
        <w:ind w:left="2880" w:hanging="360"/>
      </w:pPr>
    </w:lvl>
    <w:lvl w:ilvl="4" w:tplc="BE4609D0">
      <w:start w:val="1"/>
      <w:numFmt w:val="lowerLetter"/>
      <w:lvlText w:val="%5."/>
      <w:lvlJc w:val="left"/>
      <w:pPr>
        <w:ind w:left="3600" w:hanging="360"/>
      </w:pPr>
    </w:lvl>
    <w:lvl w:ilvl="5" w:tplc="AB00B030">
      <w:start w:val="1"/>
      <w:numFmt w:val="lowerRoman"/>
      <w:lvlText w:val="%6."/>
      <w:lvlJc w:val="right"/>
      <w:pPr>
        <w:ind w:left="4320" w:hanging="180"/>
      </w:pPr>
    </w:lvl>
    <w:lvl w:ilvl="6" w:tplc="B84EFC50">
      <w:start w:val="1"/>
      <w:numFmt w:val="decimal"/>
      <w:lvlText w:val="%7."/>
      <w:lvlJc w:val="left"/>
      <w:pPr>
        <w:ind w:left="5040" w:hanging="360"/>
      </w:pPr>
    </w:lvl>
    <w:lvl w:ilvl="7" w:tplc="2BF0085C">
      <w:start w:val="1"/>
      <w:numFmt w:val="lowerLetter"/>
      <w:lvlText w:val="%8."/>
      <w:lvlJc w:val="left"/>
      <w:pPr>
        <w:ind w:left="5760" w:hanging="360"/>
      </w:pPr>
    </w:lvl>
    <w:lvl w:ilvl="8" w:tplc="02B428A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5012CA"/>
    <w:multiLevelType w:val="hybridMultilevel"/>
    <w:tmpl w:val="E62A8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96560"/>
    <w:multiLevelType w:val="hybridMultilevel"/>
    <w:tmpl w:val="D5DE3B40"/>
    <w:lvl w:ilvl="0" w:tplc="B6AEC3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373002F"/>
    <w:multiLevelType w:val="hybridMultilevel"/>
    <w:tmpl w:val="5FF47CD0"/>
    <w:lvl w:ilvl="0" w:tplc="CDD85E0C">
      <w:start w:val="1"/>
      <w:numFmt w:val="decimal"/>
      <w:lvlText w:val="%1"/>
      <w:lvlJc w:val="left"/>
      <w:pPr>
        <w:ind w:left="720" w:hanging="360"/>
      </w:pPr>
    </w:lvl>
    <w:lvl w:ilvl="1" w:tplc="548049FA">
      <w:start w:val="1"/>
      <w:numFmt w:val="lowerLetter"/>
      <w:lvlText w:val="%2."/>
      <w:lvlJc w:val="left"/>
      <w:pPr>
        <w:ind w:left="1440" w:hanging="360"/>
      </w:pPr>
    </w:lvl>
    <w:lvl w:ilvl="2" w:tplc="90CA423E">
      <w:start w:val="1"/>
      <w:numFmt w:val="lowerRoman"/>
      <w:lvlText w:val="%3."/>
      <w:lvlJc w:val="right"/>
      <w:pPr>
        <w:ind w:left="2160" w:hanging="180"/>
      </w:pPr>
    </w:lvl>
    <w:lvl w:ilvl="3" w:tplc="D528FCEC">
      <w:start w:val="1"/>
      <w:numFmt w:val="decimal"/>
      <w:lvlText w:val="%4."/>
      <w:lvlJc w:val="left"/>
      <w:pPr>
        <w:ind w:left="2880" w:hanging="360"/>
      </w:pPr>
    </w:lvl>
    <w:lvl w:ilvl="4" w:tplc="7C52B408">
      <w:start w:val="1"/>
      <w:numFmt w:val="lowerLetter"/>
      <w:lvlText w:val="%5."/>
      <w:lvlJc w:val="left"/>
      <w:pPr>
        <w:ind w:left="3600" w:hanging="360"/>
      </w:pPr>
    </w:lvl>
    <w:lvl w:ilvl="5" w:tplc="1054E44C">
      <w:start w:val="1"/>
      <w:numFmt w:val="lowerRoman"/>
      <w:lvlText w:val="%6."/>
      <w:lvlJc w:val="right"/>
      <w:pPr>
        <w:ind w:left="4320" w:hanging="180"/>
      </w:pPr>
    </w:lvl>
    <w:lvl w:ilvl="6" w:tplc="F1F02440">
      <w:start w:val="1"/>
      <w:numFmt w:val="decimal"/>
      <w:lvlText w:val="%7."/>
      <w:lvlJc w:val="left"/>
      <w:pPr>
        <w:ind w:left="5040" w:hanging="360"/>
      </w:pPr>
    </w:lvl>
    <w:lvl w:ilvl="7" w:tplc="384E6376">
      <w:start w:val="1"/>
      <w:numFmt w:val="lowerLetter"/>
      <w:lvlText w:val="%8."/>
      <w:lvlJc w:val="left"/>
      <w:pPr>
        <w:ind w:left="5760" w:hanging="360"/>
      </w:pPr>
    </w:lvl>
    <w:lvl w:ilvl="8" w:tplc="FEA4A68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12EDE"/>
    <w:multiLevelType w:val="hybridMultilevel"/>
    <w:tmpl w:val="6E88EBE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3F10101F"/>
    <w:multiLevelType w:val="multilevel"/>
    <w:tmpl w:val="3BC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2A7BD1"/>
    <w:multiLevelType w:val="hybridMultilevel"/>
    <w:tmpl w:val="87904182"/>
    <w:lvl w:ilvl="0" w:tplc="FFFFFFFF">
      <w:start w:val="1"/>
      <w:numFmt w:val="decimal"/>
      <w:lvlText w:val="%1"/>
      <w:lvlJc w:val="left"/>
      <w:pPr>
        <w:ind w:left="720" w:hanging="360"/>
      </w:pPr>
      <w:rPr>
        <w:sz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7344B8"/>
    <w:multiLevelType w:val="hybridMultilevel"/>
    <w:tmpl w:val="22BAA7FE"/>
    <w:lvl w:ilvl="0" w:tplc="3866E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A49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26F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2D28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00D5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9247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5A7F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7237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209E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3206B48"/>
    <w:multiLevelType w:val="hybridMultilevel"/>
    <w:tmpl w:val="F3627670"/>
    <w:lvl w:ilvl="0" w:tplc="299A50E8">
      <w:start w:val="1"/>
      <w:numFmt w:val="decimal"/>
      <w:lvlText w:val="%1"/>
      <w:lvlJc w:val="left"/>
      <w:pPr>
        <w:ind w:left="720" w:hanging="360"/>
      </w:pPr>
    </w:lvl>
    <w:lvl w:ilvl="1" w:tplc="4CC0FA20">
      <w:start w:val="1"/>
      <w:numFmt w:val="lowerLetter"/>
      <w:lvlText w:val="%2."/>
      <w:lvlJc w:val="left"/>
      <w:pPr>
        <w:ind w:left="1440" w:hanging="360"/>
      </w:pPr>
    </w:lvl>
    <w:lvl w:ilvl="2" w:tplc="5F7EC4F6">
      <w:start w:val="1"/>
      <w:numFmt w:val="lowerRoman"/>
      <w:lvlText w:val="%3."/>
      <w:lvlJc w:val="right"/>
      <w:pPr>
        <w:ind w:left="2160" w:hanging="180"/>
      </w:pPr>
    </w:lvl>
    <w:lvl w:ilvl="3" w:tplc="9CA26346">
      <w:start w:val="1"/>
      <w:numFmt w:val="decimal"/>
      <w:lvlText w:val="%4."/>
      <w:lvlJc w:val="left"/>
      <w:pPr>
        <w:ind w:left="2880" w:hanging="360"/>
      </w:pPr>
    </w:lvl>
    <w:lvl w:ilvl="4" w:tplc="EBCEDAB0">
      <w:start w:val="1"/>
      <w:numFmt w:val="lowerLetter"/>
      <w:lvlText w:val="%5."/>
      <w:lvlJc w:val="left"/>
      <w:pPr>
        <w:ind w:left="3600" w:hanging="360"/>
      </w:pPr>
    </w:lvl>
    <w:lvl w:ilvl="5" w:tplc="13A606C2">
      <w:start w:val="1"/>
      <w:numFmt w:val="lowerRoman"/>
      <w:lvlText w:val="%6."/>
      <w:lvlJc w:val="right"/>
      <w:pPr>
        <w:ind w:left="4320" w:hanging="180"/>
      </w:pPr>
    </w:lvl>
    <w:lvl w:ilvl="6" w:tplc="877626F2">
      <w:start w:val="1"/>
      <w:numFmt w:val="decimal"/>
      <w:lvlText w:val="%7."/>
      <w:lvlJc w:val="left"/>
      <w:pPr>
        <w:ind w:left="5040" w:hanging="360"/>
      </w:pPr>
    </w:lvl>
    <w:lvl w:ilvl="7" w:tplc="77FA312C">
      <w:start w:val="1"/>
      <w:numFmt w:val="lowerLetter"/>
      <w:lvlText w:val="%8."/>
      <w:lvlJc w:val="left"/>
      <w:pPr>
        <w:ind w:left="5760" w:hanging="360"/>
      </w:pPr>
    </w:lvl>
    <w:lvl w:ilvl="8" w:tplc="E454EFD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10540D"/>
    <w:multiLevelType w:val="hybridMultilevel"/>
    <w:tmpl w:val="69A68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673522"/>
    <w:multiLevelType w:val="hybridMultilevel"/>
    <w:tmpl w:val="52C48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7A6E2F"/>
    <w:multiLevelType w:val="hybridMultilevel"/>
    <w:tmpl w:val="9EA8296E"/>
    <w:lvl w:ilvl="0" w:tplc="CEB8FE42">
      <w:start w:val="1"/>
      <w:numFmt w:val="decimal"/>
      <w:lvlText w:val="%1"/>
      <w:lvlJc w:val="left"/>
      <w:pPr>
        <w:ind w:left="720" w:hanging="360"/>
      </w:pPr>
    </w:lvl>
    <w:lvl w:ilvl="1" w:tplc="DB0E2756">
      <w:start w:val="1"/>
      <w:numFmt w:val="lowerLetter"/>
      <w:lvlText w:val="%2."/>
      <w:lvlJc w:val="left"/>
      <w:pPr>
        <w:ind w:left="1440" w:hanging="360"/>
      </w:pPr>
    </w:lvl>
    <w:lvl w:ilvl="2" w:tplc="8D3844F4">
      <w:start w:val="1"/>
      <w:numFmt w:val="lowerRoman"/>
      <w:lvlText w:val="%3."/>
      <w:lvlJc w:val="right"/>
      <w:pPr>
        <w:ind w:left="2160" w:hanging="180"/>
      </w:pPr>
    </w:lvl>
    <w:lvl w:ilvl="3" w:tplc="9F30720A">
      <w:start w:val="1"/>
      <w:numFmt w:val="decimal"/>
      <w:lvlText w:val="%4."/>
      <w:lvlJc w:val="left"/>
      <w:pPr>
        <w:ind w:left="2880" w:hanging="360"/>
      </w:pPr>
    </w:lvl>
    <w:lvl w:ilvl="4" w:tplc="450AE0C6">
      <w:start w:val="1"/>
      <w:numFmt w:val="lowerLetter"/>
      <w:lvlText w:val="%5."/>
      <w:lvlJc w:val="left"/>
      <w:pPr>
        <w:ind w:left="3600" w:hanging="360"/>
      </w:pPr>
    </w:lvl>
    <w:lvl w:ilvl="5" w:tplc="AD621198">
      <w:start w:val="1"/>
      <w:numFmt w:val="lowerRoman"/>
      <w:lvlText w:val="%6."/>
      <w:lvlJc w:val="right"/>
      <w:pPr>
        <w:ind w:left="4320" w:hanging="180"/>
      </w:pPr>
    </w:lvl>
    <w:lvl w:ilvl="6" w:tplc="581A6200">
      <w:start w:val="1"/>
      <w:numFmt w:val="decimal"/>
      <w:lvlText w:val="%7."/>
      <w:lvlJc w:val="left"/>
      <w:pPr>
        <w:ind w:left="5040" w:hanging="360"/>
      </w:pPr>
    </w:lvl>
    <w:lvl w:ilvl="7" w:tplc="EE0CEB16">
      <w:start w:val="1"/>
      <w:numFmt w:val="lowerLetter"/>
      <w:lvlText w:val="%8."/>
      <w:lvlJc w:val="left"/>
      <w:pPr>
        <w:ind w:left="5760" w:hanging="360"/>
      </w:pPr>
    </w:lvl>
    <w:lvl w:ilvl="8" w:tplc="279C0C7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3F09E5"/>
    <w:multiLevelType w:val="hybridMultilevel"/>
    <w:tmpl w:val="71EE473E"/>
    <w:lvl w:ilvl="0" w:tplc="9C60B5D2">
      <w:start w:val="1"/>
      <w:numFmt w:val="decimal"/>
      <w:lvlText w:val="%1"/>
      <w:lvlJc w:val="left"/>
      <w:pPr>
        <w:ind w:left="720" w:hanging="360"/>
      </w:pPr>
    </w:lvl>
    <w:lvl w:ilvl="1" w:tplc="F0C8D5B8">
      <w:start w:val="1"/>
      <w:numFmt w:val="lowerLetter"/>
      <w:lvlText w:val="%2."/>
      <w:lvlJc w:val="left"/>
      <w:pPr>
        <w:ind w:left="1440" w:hanging="360"/>
      </w:pPr>
    </w:lvl>
    <w:lvl w:ilvl="2" w:tplc="8A041F46">
      <w:start w:val="1"/>
      <w:numFmt w:val="lowerRoman"/>
      <w:lvlText w:val="%3."/>
      <w:lvlJc w:val="right"/>
      <w:pPr>
        <w:ind w:left="2160" w:hanging="180"/>
      </w:pPr>
    </w:lvl>
    <w:lvl w:ilvl="3" w:tplc="44CCBBB2">
      <w:start w:val="1"/>
      <w:numFmt w:val="decimal"/>
      <w:lvlText w:val="%4."/>
      <w:lvlJc w:val="left"/>
      <w:pPr>
        <w:ind w:left="2880" w:hanging="360"/>
      </w:pPr>
    </w:lvl>
    <w:lvl w:ilvl="4" w:tplc="349E23A6">
      <w:start w:val="1"/>
      <w:numFmt w:val="lowerLetter"/>
      <w:lvlText w:val="%5."/>
      <w:lvlJc w:val="left"/>
      <w:pPr>
        <w:ind w:left="3600" w:hanging="360"/>
      </w:pPr>
    </w:lvl>
    <w:lvl w:ilvl="5" w:tplc="EBCA65B0">
      <w:start w:val="1"/>
      <w:numFmt w:val="lowerRoman"/>
      <w:lvlText w:val="%6."/>
      <w:lvlJc w:val="right"/>
      <w:pPr>
        <w:ind w:left="4320" w:hanging="180"/>
      </w:pPr>
    </w:lvl>
    <w:lvl w:ilvl="6" w:tplc="7D8C01B6">
      <w:start w:val="1"/>
      <w:numFmt w:val="decimal"/>
      <w:lvlText w:val="%7."/>
      <w:lvlJc w:val="left"/>
      <w:pPr>
        <w:ind w:left="5040" w:hanging="360"/>
      </w:pPr>
    </w:lvl>
    <w:lvl w:ilvl="7" w:tplc="ED20A682">
      <w:start w:val="1"/>
      <w:numFmt w:val="lowerLetter"/>
      <w:lvlText w:val="%8."/>
      <w:lvlJc w:val="left"/>
      <w:pPr>
        <w:ind w:left="5760" w:hanging="360"/>
      </w:pPr>
    </w:lvl>
    <w:lvl w:ilvl="8" w:tplc="7C8C867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F837F2"/>
    <w:multiLevelType w:val="hybridMultilevel"/>
    <w:tmpl w:val="0F0A670E"/>
    <w:lvl w:ilvl="0" w:tplc="FF7E3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B87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58A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746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7E2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603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A4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943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1A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686F34C5"/>
    <w:multiLevelType w:val="hybridMultilevel"/>
    <w:tmpl w:val="3CDACFDA"/>
    <w:lvl w:ilvl="0" w:tplc="78C0BC2E">
      <w:start w:val="1"/>
      <w:numFmt w:val="decimal"/>
      <w:lvlText w:val="%1"/>
      <w:lvlJc w:val="left"/>
      <w:pPr>
        <w:ind w:left="720" w:hanging="360"/>
      </w:pPr>
    </w:lvl>
    <w:lvl w:ilvl="1" w:tplc="EBBE5D80">
      <w:start w:val="1"/>
      <w:numFmt w:val="lowerLetter"/>
      <w:lvlText w:val="%2."/>
      <w:lvlJc w:val="left"/>
      <w:pPr>
        <w:ind w:left="1440" w:hanging="360"/>
      </w:pPr>
    </w:lvl>
    <w:lvl w:ilvl="2" w:tplc="5ED81240">
      <w:start w:val="1"/>
      <w:numFmt w:val="lowerRoman"/>
      <w:lvlText w:val="%3."/>
      <w:lvlJc w:val="right"/>
      <w:pPr>
        <w:ind w:left="2160" w:hanging="180"/>
      </w:pPr>
    </w:lvl>
    <w:lvl w:ilvl="3" w:tplc="9F9CA7C8">
      <w:start w:val="1"/>
      <w:numFmt w:val="decimal"/>
      <w:lvlText w:val="%4."/>
      <w:lvlJc w:val="left"/>
      <w:pPr>
        <w:ind w:left="2880" w:hanging="360"/>
      </w:pPr>
    </w:lvl>
    <w:lvl w:ilvl="4" w:tplc="303E0234">
      <w:start w:val="1"/>
      <w:numFmt w:val="lowerLetter"/>
      <w:lvlText w:val="%5."/>
      <w:lvlJc w:val="left"/>
      <w:pPr>
        <w:ind w:left="3600" w:hanging="360"/>
      </w:pPr>
    </w:lvl>
    <w:lvl w:ilvl="5" w:tplc="CA466E1A">
      <w:start w:val="1"/>
      <w:numFmt w:val="lowerRoman"/>
      <w:lvlText w:val="%6."/>
      <w:lvlJc w:val="right"/>
      <w:pPr>
        <w:ind w:left="4320" w:hanging="180"/>
      </w:pPr>
    </w:lvl>
    <w:lvl w:ilvl="6" w:tplc="63E60A02">
      <w:start w:val="1"/>
      <w:numFmt w:val="decimal"/>
      <w:lvlText w:val="%7."/>
      <w:lvlJc w:val="left"/>
      <w:pPr>
        <w:ind w:left="5040" w:hanging="360"/>
      </w:pPr>
    </w:lvl>
    <w:lvl w:ilvl="7" w:tplc="5DB0BEA8">
      <w:start w:val="1"/>
      <w:numFmt w:val="lowerLetter"/>
      <w:lvlText w:val="%8."/>
      <w:lvlJc w:val="left"/>
      <w:pPr>
        <w:ind w:left="5760" w:hanging="360"/>
      </w:pPr>
    </w:lvl>
    <w:lvl w:ilvl="8" w:tplc="DF7E8D74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7F6879"/>
    <w:multiLevelType w:val="hybridMultilevel"/>
    <w:tmpl w:val="52DE6888"/>
    <w:lvl w:ilvl="0" w:tplc="E624B7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437695">
    <w:abstractNumId w:val="19"/>
  </w:num>
  <w:num w:numId="2" w16cid:durableId="133371926">
    <w:abstractNumId w:val="1"/>
  </w:num>
  <w:num w:numId="3" w16cid:durableId="281691223">
    <w:abstractNumId w:val="16"/>
  </w:num>
  <w:num w:numId="4" w16cid:durableId="532889520">
    <w:abstractNumId w:val="22"/>
  </w:num>
  <w:num w:numId="5" w16cid:durableId="85617454">
    <w:abstractNumId w:val="11"/>
  </w:num>
  <w:num w:numId="6" w16cid:durableId="1056319574">
    <w:abstractNumId w:val="20"/>
  </w:num>
  <w:num w:numId="7" w16cid:durableId="916592614">
    <w:abstractNumId w:val="8"/>
  </w:num>
  <w:num w:numId="8" w16cid:durableId="568812417">
    <w:abstractNumId w:val="23"/>
  </w:num>
  <w:num w:numId="9" w16cid:durableId="1589466626">
    <w:abstractNumId w:val="10"/>
  </w:num>
  <w:num w:numId="10" w16cid:durableId="1200776027">
    <w:abstractNumId w:val="4"/>
  </w:num>
  <w:num w:numId="11" w16cid:durableId="583955966">
    <w:abstractNumId w:val="5"/>
  </w:num>
  <w:num w:numId="12" w16cid:durableId="2037466560">
    <w:abstractNumId w:val="0"/>
  </w:num>
  <w:num w:numId="13" w16cid:durableId="558976170">
    <w:abstractNumId w:val="3"/>
  </w:num>
  <w:num w:numId="14" w16cid:durableId="717127069">
    <w:abstractNumId w:val="7"/>
  </w:num>
  <w:num w:numId="15" w16cid:durableId="692148588">
    <w:abstractNumId w:val="18"/>
  </w:num>
  <w:num w:numId="16" w16cid:durableId="168260186">
    <w:abstractNumId w:val="17"/>
  </w:num>
  <w:num w:numId="17" w16cid:durableId="238370971">
    <w:abstractNumId w:val="9"/>
  </w:num>
  <w:num w:numId="18" w16cid:durableId="1533376858">
    <w:abstractNumId w:val="2"/>
  </w:num>
  <w:num w:numId="19" w16cid:durableId="1158038055">
    <w:abstractNumId w:val="6"/>
  </w:num>
  <w:num w:numId="20" w16cid:durableId="1986081377">
    <w:abstractNumId w:val="14"/>
  </w:num>
  <w:num w:numId="21" w16cid:durableId="285742549">
    <w:abstractNumId w:val="13"/>
  </w:num>
  <w:num w:numId="22" w16cid:durableId="1853491298">
    <w:abstractNumId w:val="21"/>
  </w:num>
  <w:num w:numId="23" w16cid:durableId="900873564">
    <w:abstractNumId w:val="15"/>
  </w:num>
  <w:num w:numId="24" w16cid:durableId="115522376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p9zr2z0tvsd1ezexlx0demzd99w95vpvvr&quot;&gt;Low frequency monitoring&lt;record-ids&gt;&lt;item&gt;12&lt;/item&gt;&lt;/record-ids&gt;&lt;/item&gt;&lt;/Libraries&gt;"/>
  </w:docVars>
  <w:rsids>
    <w:rsidRoot w:val="00326E6A"/>
    <w:rsid w:val="00002D26"/>
    <w:rsid w:val="00003962"/>
    <w:rsid w:val="00004D6E"/>
    <w:rsid w:val="00014217"/>
    <w:rsid w:val="0001427F"/>
    <w:rsid w:val="000312B4"/>
    <w:rsid w:val="00034295"/>
    <w:rsid w:val="00036E54"/>
    <w:rsid w:val="00037DBE"/>
    <w:rsid w:val="00043263"/>
    <w:rsid w:val="00052C79"/>
    <w:rsid w:val="0006078E"/>
    <w:rsid w:val="000650B0"/>
    <w:rsid w:val="000661F2"/>
    <w:rsid w:val="0006760F"/>
    <w:rsid w:val="00071A29"/>
    <w:rsid w:val="00075A6D"/>
    <w:rsid w:val="00080153"/>
    <w:rsid w:val="00083D2C"/>
    <w:rsid w:val="00085296"/>
    <w:rsid w:val="0009186F"/>
    <w:rsid w:val="00092AA5"/>
    <w:rsid w:val="00093D8C"/>
    <w:rsid w:val="00095BE3"/>
    <w:rsid w:val="000A4688"/>
    <w:rsid w:val="000A576E"/>
    <w:rsid w:val="000A62A6"/>
    <w:rsid w:val="000B2402"/>
    <w:rsid w:val="000B3C77"/>
    <w:rsid w:val="000B51F2"/>
    <w:rsid w:val="000C045A"/>
    <w:rsid w:val="000C0C54"/>
    <w:rsid w:val="000C2031"/>
    <w:rsid w:val="000C6766"/>
    <w:rsid w:val="000D0DB6"/>
    <w:rsid w:val="000D2544"/>
    <w:rsid w:val="000D715E"/>
    <w:rsid w:val="000E5E67"/>
    <w:rsid w:val="000F1606"/>
    <w:rsid w:val="000F4790"/>
    <w:rsid w:val="000F4DD4"/>
    <w:rsid w:val="000F75FE"/>
    <w:rsid w:val="00110B75"/>
    <w:rsid w:val="00112364"/>
    <w:rsid w:val="00112FAE"/>
    <w:rsid w:val="0012343C"/>
    <w:rsid w:val="001235D2"/>
    <w:rsid w:val="0012514A"/>
    <w:rsid w:val="00126AF9"/>
    <w:rsid w:val="00130620"/>
    <w:rsid w:val="00132827"/>
    <w:rsid w:val="001331F9"/>
    <w:rsid w:val="0013713F"/>
    <w:rsid w:val="00137B09"/>
    <w:rsid w:val="00137D5F"/>
    <w:rsid w:val="00140423"/>
    <w:rsid w:val="00144537"/>
    <w:rsid w:val="0014460A"/>
    <w:rsid w:val="001473B6"/>
    <w:rsid w:val="00152ECE"/>
    <w:rsid w:val="00161934"/>
    <w:rsid w:val="0017612E"/>
    <w:rsid w:val="00176327"/>
    <w:rsid w:val="0019069E"/>
    <w:rsid w:val="00191710"/>
    <w:rsid w:val="0019219D"/>
    <w:rsid w:val="001A08F0"/>
    <w:rsid w:val="001A4837"/>
    <w:rsid w:val="001A49C5"/>
    <w:rsid w:val="001A5426"/>
    <w:rsid w:val="001A66AE"/>
    <w:rsid w:val="001A6AA5"/>
    <w:rsid w:val="001B0207"/>
    <w:rsid w:val="001B2FCC"/>
    <w:rsid w:val="001B7F3D"/>
    <w:rsid w:val="001C1F69"/>
    <w:rsid w:val="001C2CF8"/>
    <w:rsid w:val="001C71EE"/>
    <w:rsid w:val="001D0D33"/>
    <w:rsid w:val="001D5FF2"/>
    <w:rsid w:val="001D6C78"/>
    <w:rsid w:val="001E1AD3"/>
    <w:rsid w:val="001E4AEA"/>
    <w:rsid w:val="001E55FF"/>
    <w:rsid w:val="001E5AE6"/>
    <w:rsid w:val="001E7F54"/>
    <w:rsid w:val="001F40B9"/>
    <w:rsid w:val="00200711"/>
    <w:rsid w:val="00200888"/>
    <w:rsid w:val="00200C90"/>
    <w:rsid w:val="00201360"/>
    <w:rsid w:val="00204C97"/>
    <w:rsid w:val="00205DD9"/>
    <w:rsid w:val="002178BE"/>
    <w:rsid w:val="00223C9F"/>
    <w:rsid w:val="0022481A"/>
    <w:rsid w:val="00227349"/>
    <w:rsid w:val="0023089F"/>
    <w:rsid w:val="00231D94"/>
    <w:rsid w:val="00234B69"/>
    <w:rsid w:val="0023773C"/>
    <w:rsid w:val="00241CC7"/>
    <w:rsid w:val="00252365"/>
    <w:rsid w:val="00262089"/>
    <w:rsid w:val="00265DF7"/>
    <w:rsid w:val="00275F02"/>
    <w:rsid w:val="00277F00"/>
    <w:rsid w:val="002920A4"/>
    <w:rsid w:val="002A5DAD"/>
    <w:rsid w:val="002B0539"/>
    <w:rsid w:val="002B08AB"/>
    <w:rsid w:val="002B5A1A"/>
    <w:rsid w:val="002C2689"/>
    <w:rsid w:val="002C5642"/>
    <w:rsid w:val="002D4ACE"/>
    <w:rsid w:val="002D5555"/>
    <w:rsid w:val="002E5A03"/>
    <w:rsid w:val="002E5B00"/>
    <w:rsid w:val="002E5D6F"/>
    <w:rsid w:val="002E67B4"/>
    <w:rsid w:val="002E7BC1"/>
    <w:rsid w:val="00300EFF"/>
    <w:rsid w:val="0030297E"/>
    <w:rsid w:val="00303E34"/>
    <w:rsid w:val="003075CD"/>
    <w:rsid w:val="003103E4"/>
    <w:rsid w:val="00311B08"/>
    <w:rsid w:val="003213EB"/>
    <w:rsid w:val="003246E6"/>
    <w:rsid w:val="00326E6A"/>
    <w:rsid w:val="00332E2D"/>
    <w:rsid w:val="0033564E"/>
    <w:rsid w:val="00356897"/>
    <w:rsid w:val="00357D46"/>
    <w:rsid w:val="00362484"/>
    <w:rsid w:val="0036495E"/>
    <w:rsid w:val="00375796"/>
    <w:rsid w:val="0037746F"/>
    <w:rsid w:val="00377C81"/>
    <w:rsid w:val="003829E3"/>
    <w:rsid w:val="00383C18"/>
    <w:rsid w:val="003848A1"/>
    <w:rsid w:val="00385995"/>
    <w:rsid w:val="00386929"/>
    <w:rsid w:val="00391285"/>
    <w:rsid w:val="00397C9D"/>
    <w:rsid w:val="003A01E7"/>
    <w:rsid w:val="003A044E"/>
    <w:rsid w:val="003A079B"/>
    <w:rsid w:val="003A3640"/>
    <w:rsid w:val="003A3B03"/>
    <w:rsid w:val="003A74A8"/>
    <w:rsid w:val="003A7FFC"/>
    <w:rsid w:val="003B3ACA"/>
    <w:rsid w:val="003B422E"/>
    <w:rsid w:val="003B7CA6"/>
    <w:rsid w:val="003B7F4E"/>
    <w:rsid w:val="003C0415"/>
    <w:rsid w:val="003C0849"/>
    <w:rsid w:val="003C2986"/>
    <w:rsid w:val="003D117A"/>
    <w:rsid w:val="003D3366"/>
    <w:rsid w:val="003D7A92"/>
    <w:rsid w:val="003E0920"/>
    <w:rsid w:val="003F0528"/>
    <w:rsid w:val="003F3AED"/>
    <w:rsid w:val="003F3B91"/>
    <w:rsid w:val="003F665D"/>
    <w:rsid w:val="004010D0"/>
    <w:rsid w:val="004039B2"/>
    <w:rsid w:val="0040421D"/>
    <w:rsid w:val="004163D1"/>
    <w:rsid w:val="00417629"/>
    <w:rsid w:val="0041793D"/>
    <w:rsid w:val="00423D84"/>
    <w:rsid w:val="00430BDD"/>
    <w:rsid w:val="004333DB"/>
    <w:rsid w:val="00433DF4"/>
    <w:rsid w:val="00442398"/>
    <w:rsid w:val="00443985"/>
    <w:rsid w:val="00443EEB"/>
    <w:rsid w:val="004444C5"/>
    <w:rsid w:val="004460BF"/>
    <w:rsid w:val="0044612C"/>
    <w:rsid w:val="00462091"/>
    <w:rsid w:val="004641D4"/>
    <w:rsid w:val="0046518D"/>
    <w:rsid w:val="00465BE6"/>
    <w:rsid w:val="00472DBD"/>
    <w:rsid w:val="00475087"/>
    <w:rsid w:val="0047688A"/>
    <w:rsid w:val="00476ADE"/>
    <w:rsid w:val="004779CB"/>
    <w:rsid w:val="00480E03"/>
    <w:rsid w:val="00483D97"/>
    <w:rsid w:val="00487711"/>
    <w:rsid w:val="004901A4"/>
    <w:rsid w:val="00492A51"/>
    <w:rsid w:val="0049335A"/>
    <w:rsid w:val="00494D9A"/>
    <w:rsid w:val="00495CC5"/>
    <w:rsid w:val="00496DD7"/>
    <w:rsid w:val="004B6FBF"/>
    <w:rsid w:val="004C7C8C"/>
    <w:rsid w:val="004D1EAC"/>
    <w:rsid w:val="004D67AF"/>
    <w:rsid w:val="004E00A9"/>
    <w:rsid w:val="004E1E1F"/>
    <w:rsid w:val="004E4308"/>
    <w:rsid w:val="004E4362"/>
    <w:rsid w:val="004F2828"/>
    <w:rsid w:val="004F37FB"/>
    <w:rsid w:val="004F42BD"/>
    <w:rsid w:val="004F4595"/>
    <w:rsid w:val="004F6447"/>
    <w:rsid w:val="005030A3"/>
    <w:rsid w:val="005034A9"/>
    <w:rsid w:val="005051BF"/>
    <w:rsid w:val="0050760B"/>
    <w:rsid w:val="00507984"/>
    <w:rsid w:val="00507BAA"/>
    <w:rsid w:val="00510341"/>
    <w:rsid w:val="00511959"/>
    <w:rsid w:val="00515EEB"/>
    <w:rsid w:val="00527DBC"/>
    <w:rsid w:val="0053188B"/>
    <w:rsid w:val="00532749"/>
    <w:rsid w:val="00547194"/>
    <w:rsid w:val="005614F5"/>
    <w:rsid w:val="005617CD"/>
    <w:rsid w:val="00561B98"/>
    <w:rsid w:val="00566523"/>
    <w:rsid w:val="0056665E"/>
    <w:rsid w:val="005714C3"/>
    <w:rsid w:val="00574A66"/>
    <w:rsid w:val="00576E1C"/>
    <w:rsid w:val="00576E20"/>
    <w:rsid w:val="00577982"/>
    <w:rsid w:val="005804FF"/>
    <w:rsid w:val="00587A39"/>
    <w:rsid w:val="00592578"/>
    <w:rsid w:val="0059465B"/>
    <w:rsid w:val="00597764"/>
    <w:rsid w:val="005A0423"/>
    <w:rsid w:val="005A12CE"/>
    <w:rsid w:val="005A1F1E"/>
    <w:rsid w:val="005A7B7F"/>
    <w:rsid w:val="005B01F5"/>
    <w:rsid w:val="005B0BAC"/>
    <w:rsid w:val="005B11E0"/>
    <w:rsid w:val="005B33D2"/>
    <w:rsid w:val="005B3ACD"/>
    <w:rsid w:val="005B6319"/>
    <w:rsid w:val="005B76F2"/>
    <w:rsid w:val="005C05EE"/>
    <w:rsid w:val="005C1558"/>
    <w:rsid w:val="005D6F57"/>
    <w:rsid w:val="005E02C3"/>
    <w:rsid w:val="005E26A9"/>
    <w:rsid w:val="005E2AA1"/>
    <w:rsid w:val="005E30AC"/>
    <w:rsid w:val="005E3C86"/>
    <w:rsid w:val="005E49F1"/>
    <w:rsid w:val="005E50A2"/>
    <w:rsid w:val="005E576A"/>
    <w:rsid w:val="005E5B31"/>
    <w:rsid w:val="005E6317"/>
    <w:rsid w:val="005F3A8A"/>
    <w:rsid w:val="005F7B81"/>
    <w:rsid w:val="005F7CE4"/>
    <w:rsid w:val="006009A9"/>
    <w:rsid w:val="00605127"/>
    <w:rsid w:val="00617B10"/>
    <w:rsid w:val="00624C43"/>
    <w:rsid w:val="00625949"/>
    <w:rsid w:val="0062628B"/>
    <w:rsid w:val="00632224"/>
    <w:rsid w:val="006322A2"/>
    <w:rsid w:val="00632DB1"/>
    <w:rsid w:val="0063361C"/>
    <w:rsid w:val="00634608"/>
    <w:rsid w:val="00636C77"/>
    <w:rsid w:val="006404B1"/>
    <w:rsid w:val="006422F1"/>
    <w:rsid w:val="00643D27"/>
    <w:rsid w:val="0064524F"/>
    <w:rsid w:val="00645BCC"/>
    <w:rsid w:val="0065357A"/>
    <w:rsid w:val="0066179C"/>
    <w:rsid w:val="00662247"/>
    <w:rsid w:val="00663A57"/>
    <w:rsid w:val="00663C6D"/>
    <w:rsid w:val="006732C1"/>
    <w:rsid w:val="006808AF"/>
    <w:rsid w:val="00682B69"/>
    <w:rsid w:val="006851A2"/>
    <w:rsid w:val="00685CE0"/>
    <w:rsid w:val="00687536"/>
    <w:rsid w:val="0068753D"/>
    <w:rsid w:val="0069479E"/>
    <w:rsid w:val="006969F4"/>
    <w:rsid w:val="00697CA4"/>
    <w:rsid w:val="006A1E43"/>
    <w:rsid w:val="006A2B39"/>
    <w:rsid w:val="006A5449"/>
    <w:rsid w:val="006A62BD"/>
    <w:rsid w:val="006B1194"/>
    <w:rsid w:val="006B40D6"/>
    <w:rsid w:val="006B51BB"/>
    <w:rsid w:val="006B59AE"/>
    <w:rsid w:val="006C6B19"/>
    <w:rsid w:val="006D44E2"/>
    <w:rsid w:val="006E193F"/>
    <w:rsid w:val="006E2F4C"/>
    <w:rsid w:val="006E4A5B"/>
    <w:rsid w:val="006E53AA"/>
    <w:rsid w:val="006E7021"/>
    <w:rsid w:val="006F10E8"/>
    <w:rsid w:val="006F29F4"/>
    <w:rsid w:val="006F6824"/>
    <w:rsid w:val="006F7D32"/>
    <w:rsid w:val="00701513"/>
    <w:rsid w:val="00703593"/>
    <w:rsid w:val="00706693"/>
    <w:rsid w:val="00721BE7"/>
    <w:rsid w:val="00724411"/>
    <w:rsid w:val="00724982"/>
    <w:rsid w:val="00724B82"/>
    <w:rsid w:val="00727F1E"/>
    <w:rsid w:val="00733B8D"/>
    <w:rsid w:val="00735DB0"/>
    <w:rsid w:val="007366C1"/>
    <w:rsid w:val="00737055"/>
    <w:rsid w:val="00741093"/>
    <w:rsid w:val="00741667"/>
    <w:rsid w:val="00744571"/>
    <w:rsid w:val="007445C8"/>
    <w:rsid w:val="00745A61"/>
    <w:rsid w:val="007549C2"/>
    <w:rsid w:val="00770C3D"/>
    <w:rsid w:val="00776B74"/>
    <w:rsid w:val="0078781C"/>
    <w:rsid w:val="00794B26"/>
    <w:rsid w:val="007962AB"/>
    <w:rsid w:val="007969BB"/>
    <w:rsid w:val="007A1770"/>
    <w:rsid w:val="007A1D49"/>
    <w:rsid w:val="007A2487"/>
    <w:rsid w:val="007A3C35"/>
    <w:rsid w:val="007A5899"/>
    <w:rsid w:val="007A75D8"/>
    <w:rsid w:val="007B369C"/>
    <w:rsid w:val="007B4823"/>
    <w:rsid w:val="007B5C7F"/>
    <w:rsid w:val="007B675C"/>
    <w:rsid w:val="007B7450"/>
    <w:rsid w:val="007C3ABA"/>
    <w:rsid w:val="007D2F58"/>
    <w:rsid w:val="007D405A"/>
    <w:rsid w:val="007D4967"/>
    <w:rsid w:val="007D5133"/>
    <w:rsid w:val="007D5357"/>
    <w:rsid w:val="007D7BF8"/>
    <w:rsid w:val="007E0495"/>
    <w:rsid w:val="007E7C54"/>
    <w:rsid w:val="007F0EF7"/>
    <w:rsid w:val="007F2637"/>
    <w:rsid w:val="007F4AE5"/>
    <w:rsid w:val="00800899"/>
    <w:rsid w:val="00800D6D"/>
    <w:rsid w:val="008021A4"/>
    <w:rsid w:val="00811939"/>
    <w:rsid w:val="00811D02"/>
    <w:rsid w:val="00814854"/>
    <w:rsid w:val="008247C9"/>
    <w:rsid w:val="00825676"/>
    <w:rsid w:val="00830809"/>
    <w:rsid w:val="00830F31"/>
    <w:rsid w:val="0083388C"/>
    <w:rsid w:val="008433BC"/>
    <w:rsid w:val="0084490F"/>
    <w:rsid w:val="00856FC8"/>
    <w:rsid w:val="0086012D"/>
    <w:rsid w:val="00861170"/>
    <w:rsid w:val="00872171"/>
    <w:rsid w:val="00874634"/>
    <w:rsid w:val="00875AAF"/>
    <w:rsid w:val="00875C41"/>
    <w:rsid w:val="00877BB1"/>
    <w:rsid w:val="0089058D"/>
    <w:rsid w:val="0089206B"/>
    <w:rsid w:val="00892BB9"/>
    <w:rsid w:val="008A1591"/>
    <w:rsid w:val="008A15E5"/>
    <w:rsid w:val="008A4C9C"/>
    <w:rsid w:val="008A7242"/>
    <w:rsid w:val="008B2FE4"/>
    <w:rsid w:val="008B3ADE"/>
    <w:rsid w:val="008B5AC3"/>
    <w:rsid w:val="008B5D93"/>
    <w:rsid w:val="008C19F1"/>
    <w:rsid w:val="008D2A01"/>
    <w:rsid w:val="008D375B"/>
    <w:rsid w:val="008D596F"/>
    <w:rsid w:val="008D626C"/>
    <w:rsid w:val="008E0C58"/>
    <w:rsid w:val="008E1E42"/>
    <w:rsid w:val="008E23E5"/>
    <w:rsid w:val="008E25B9"/>
    <w:rsid w:val="008E3643"/>
    <w:rsid w:val="008E4C38"/>
    <w:rsid w:val="008E64E4"/>
    <w:rsid w:val="008E6BEC"/>
    <w:rsid w:val="008E73AB"/>
    <w:rsid w:val="008F0938"/>
    <w:rsid w:val="008F1761"/>
    <w:rsid w:val="008F2665"/>
    <w:rsid w:val="008F4EBD"/>
    <w:rsid w:val="008F75EE"/>
    <w:rsid w:val="00901FD6"/>
    <w:rsid w:val="00904427"/>
    <w:rsid w:val="00906744"/>
    <w:rsid w:val="0091231E"/>
    <w:rsid w:val="00915167"/>
    <w:rsid w:val="009158E3"/>
    <w:rsid w:val="009177F1"/>
    <w:rsid w:val="009246FA"/>
    <w:rsid w:val="0093079C"/>
    <w:rsid w:val="009317D8"/>
    <w:rsid w:val="0093611C"/>
    <w:rsid w:val="00936D4B"/>
    <w:rsid w:val="00937240"/>
    <w:rsid w:val="00940D2E"/>
    <w:rsid w:val="00940F81"/>
    <w:rsid w:val="00942510"/>
    <w:rsid w:val="00944B28"/>
    <w:rsid w:val="0095420A"/>
    <w:rsid w:val="00955AC9"/>
    <w:rsid w:val="009572C3"/>
    <w:rsid w:val="00967C8C"/>
    <w:rsid w:val="00981189"/>
    <w:rsid w:val="00981365"/>
    <w:rsid w:val="00981C27"/>
    <w:rsid w:val="009924B5"/>
    <w:rsid w:val="00993C37"/>
    <w:rsid w:val="009A0786"/>
    <w:rsid w:val="009B0483"/>
    <w:rsid w:val="009B2BAB"/>
    <w:rsid w:val="009B5833"/>
    <w:rsid w:val="009B7079"/>
    <w:rsid w:val="009B7843"/>
    <w:rsid w:val="009BA22F"/>
    <w:rsid w:val="009C13FB"/>
    <w:rsid w:val="009C2D63"/>
    <w:rsid w:val="009C363D"/>
    <w:rsid w:val="009C37F7"/>
    <w:rsid w:val="009C731E"/>
    <w:rsid w:val="009D0E57"/>
    <w:rsid w:val="009D1BFB"/>
    <w:rsid w:val="009D411C"/>
    <w:rsid w:val="009D4C8C"/>
    <w:rsid w:val="009D6578"/>
    <w:rsid w:val="009D7645"/>
    <w:rsid w:val="009E46E6"/>
    <w:rsid w:val="009E58A4"/>
    <w:rsid w:val="009F0F32"/>
    <w:rsid w:val="00A01CB0"/>
    <w:rsid w:val="00A0760E"/>
    <w:rsid w:val="00A1105E"/>
    <w:rsid w:val="00A11FE3"/>
    <w:rsid w:val="00A14675"/>
    <w:rsid w:val="00A155BB"/>
    <w:rsid w:val="00A17C78"/>
    <w:rsid w:val="00A30804"/>
    <w:rsid w:val="00A325C3"/>
    <w:rsid w:val="00A34B39"/>
    <w:rsid w:val="00A371BD"/>
    <w:rsid w:val="00A42BAD"/>
    <w:rsid w:val="00A47CBC"/>
    <w:rsid w:val="00A5482B"/>
    <w:rsid w:val="00A56F65"/>
    <w:rsid w:val="00A6044E"/>
    <w:rsid w:val="00A61A4B"/>
    <w:rsid w:val="00A81310"/>
    <w:rsid w:val="00A915E9"/>
    <w:rsid w:val="00AA258C"/>
    <w:rsid w:val="00AA4A01"/>
    <w:rsid w:val="00AA5771"/>
    <w:rsid w:val="00AB053D"/>
    <w:rsid w:val="00AB39B6"/>
    <w:rsid w:val="00AB39C5"/>
    <w:rsid w:val="00AB40F1"/>
    <w:rsid w:val="00AB5BE8"/>
    <w:rsid w:val="00AC1C73"/>
    <w:rsid w:val="00AC225D"/>
    <w:rsid w:val="00AC62B7"/>
    <w:rsid w:val="00AC7859"/>
    <w:rsid w:val="00AD1B85"/>
    <w:rsid w:val="00AD2C69"/>
    <w:rsid w:val="00AD356F"/>
    <w:rsid w:val="00AE1821"/>
    <w:rsid w:val="00AE1FC8"/>
    <w:rsid w:val="00AE31D1"/>
    <w:rsid w:val="00AE37CE"/>
    <w:rsid w:val="00AE5449"/>
    <w:rsid w:val="00AF0CF0"/>
    <w:rsid w:val="00AF1FEC"/>
    <w:rsid w:val="00AF442A"/>
    <w:rsid w:val="00B06777"/>
    <w:rsid w:val="00B06CFF"/>
    <w:rsid w:val="00B07456"/>
    <w:rsid w:val="00B10B19"/>
    <w:rsid w:val="00B1401F"/>
    <w:rsid w:val="00B164F2"/>
    <w:rsid w:val="00B21401"/>
    <w:rsid w:val="00B270FC"/>
    <w:rsid w:val="00B302F4"/>
    <w:rsid w:val="00B315A3"/>
    <w:rsid w:val="00B3397E"/>
    <w:rsid w:val="00B41CB4"/>
    <w:rsid w:val="00B4212C"/>
    <w:rsid w:val="00B44227"/>
    <w:rsid w:val="00B5028A"/>
    <w:rsid w:val="00B54948"/>
    <w:rsid w:val="00B54DEE"/>
    <w:rsid w:val="00B555E2"/>
    <w:rsid w:val="00B610CA"/>
    <w:rsid w:val="00B619F9"/>
    <w:rsid w:val="00B626C7"/>
    <w:rsid w:val="00B633B3"/>
    <w:rsid w:val="00B7332A"/>
    <w:rsid w:val="00B75E3C"/>
    <w:rsid w:val="00B76D67"/>
    <w:rsid w:val="00B849C4"/>
    <w:rsid w:val="00B85055"/>
    <w:rsid w:val="00B91185"/>
    <w:rsid w:val="00B9119B"/>
    <w:rsid w:val="00B9278F"/>
    <w:rsid w:val="00B93B3C"/>
    <w:rsid w:val="00B9740E"/>
    <w:rsid w:val="00BA4FFB"/>
    <w:rsid w:val="00BA52C5"/>
    <w:rsid w:val="00BA63BE"/>
    <w:rsid w:val="00BB1530"/>
    <w:rsid w:val="00BB4D5B"/>
    <w:rsid w:val="00BB5DAC"/>
    <w:rsid w:val="00BC3CB3"/>
    <w:rsid w:val="00BC46A7"/>
    <w:rsid w:val="00BC5979"/>
    <w:rsid w:val="00BCCCA7"/>
    <w:rsid w:val="00BD0F26"/>
    <w:rsid w:val="00BD5B79"/>
    <w:rsid w:val="00BE1718"/>
    <w:rsid w:val="00BF08F1"/>
    <w:rsid w:val="00C128F3"/>
    <w:rsid w:val="00C130D9"/>
    <w:rsid w:val="00C13C30"/>
    <w:rsid w:val="00C14CE2"/>
    <w:rsid w:val="00C17815"/>
    <w:rsid w:val="00C20724"/>
    <w:rsid w:val="00C20E18"/>
    <w:rsid w:val="00C244B0"/>
    <w:rsid w:val="00C345F1"/>
    <w:rsid w:val="00C351AD"/>
    <w:rsid w:val="00C35D97"/>
    <w:rsid w:val="00C37949"/>
    <w:rsid w:val="00C4002D"/>
    <w:rsid w:val="00C404E6"/>
    <w:rsid w:val="00C41163"/>
    <w:rsid w:val="00C41F99"/>
    <w:rsid w:val="00C50E07"/>
    <w:rsid w:val="00C550CD"/>
    <w:rsid w:val="00C57712"/>
    <w:rsid w:val="00C73BA0"/>
    <w:rsid w:val="00C75032"/>
    <w:rsid w:val="00C97703"/>
    <w:rsid w:val="00CA1918"/>
    <w:rsid w:val="00CA4C96"/>
    <w:rsid w:val="00CA68E4"/>
    <w:rsid w:val="00CB3AE2"/>
    <w:rsid w:val="00CB67D2"/>
    <w:rsid w:val="00CB713E"/>
    <w:rsid w:val="00CC128B"/>
    <w:rsid w:val="00CC341D"/>
    <w:rsid w:val="00CC5C87"/>
    <w:rsid w:val="00CC7614"/>
    <w:rsid w:val="00CD1ADC"/>
    <w:rsid w:val="00CD588A"/>
    <w:rsid w:val="00CD5C9B"/>
    <w:rsid w:val="00CD68E8"/>
    <w:rsid w:val="00CD6C9D"/>
    <w:rsid w:val="00CE7440"/>
    <w:rsid w:val="00CF05A9"/>
    <w:rsid w:val="00CF2715"/>
    <w:rsid w:val="00CF38FD"/>
    <w:rsid w:val="00CF590B"/>
    <w:rsid w:val="00CF64AD"/>
    <w:rsid w:val="00CF7FA9"/>
    <w:rsid w:val="00D01FC1"/>
    <w:rsid w:val="00D06324"/>
    <w:rsid w:val="00D13E25"/>
    <w:rsid w:val="00D15E0E"/>
    <w:rsid w:val="00D17F73"/>
    <w:rsid w:val="00D20BFE"/>
    <w:rsid w:val="00D2104C"/>
    <w:rsid w:val="00D21E98"/>
    <w:rsid w:val="00D231EB"/>
    <w:rsid w:val="00D27729"/>
    <w:rsid w:val="00D30ED7"/>
    <w:rsid w:val="00D32DEB"/>
    <w:rsid w:val="00D40262"/>
    <w:rsid w:val="00D41ED7"/>
    <w:rsid w:val="00D42C41"/>
    <w:rsid w:val="00D46D33"/>
    <w:rsid w:val="00D51E51"/>
    <w:rsid w:val="00D5210B"/>
    <w:rsid w:val="00D54C2C"/>
    <w:rsid w:val="00D60B6A"/>
    <w:rsid w:val="00D617DC"/>
    <w:rsid w:val="00D65160"/>
    <w:rsid w:val="00D6696A"/>
    <w:rsid w:val="00D677D6"/>
    <w:rsid w:val="00D722F7"/>
    <w:rsid w:val="00D72313"/>
    <w:rsid w:val="00D76A8F"/>
    <w:rsid w:val="00D81B6D"/>
    <w:rsid w:val="00D95B99"/>
    <w:rsid w:val="00D9761C"/>
    <w:rsid w:val="00D979F5"/>
    <w:rsid w:val="00DA6D7F"/>
    <w:rsid w:val="00DA6F96"/>
    <w:rsid w:val="00DA7070"/>
    <w:rsid w:val="00DB048C"/>
    <w:rsid w:val="00DB308F"/>
    <w:rsid w:val="00DB3154"/>
    <w:rsid w:val="00DBAAB1"/>
    <w:rsid w:val="00DC3734"/>
    <w:rsid w:val="00DC3DA2"/>
    <w:rsid w:val="00DD38FF"/>
    <w:rsid w:val="00DD3B97"/>
    <w:rsid w:val="00DD4AF6"/>
    <w:rsid w:val="00DE19B4"/>
    <w:rsid w:val="00DE4D25"/>
    <w:rsid w:val="00DF15BF"/>
    <w:rsid w:val="00E0201F"/>
    <w:rsid w:val="00E034DD"/>
    <w:rsid w:val="00E11EE8"/>
    <w:rsid w:val="00E1384C"/>
    <w:rsid w:val="00E160F2"/>
    <w:rsid w:val="00E2422D"/>
    <w:rsid w:val="00E3205A"/>
    <w:rsid w:val="00E3299C"/>
    <w:rsid w:val="00E33C83"/>
    <w:rsid w:val="00E36941"/>
    <w:rsid w:val="00E402D5"/>
    <w:rsid w:val="00E40F8D"/>
    <w:rsid w:val="00E40FCE"/>
    <w:rsid w:val="00E44DC4"/>
    <w:rsid w:val="00E45ECB"/>
    <w:rsid w:val="00E5099D"/>
    <w:rsid w:val="00E557E0"/>
    <w:rsid w:val="00E56401"/>
    <w:rsid w:val="00E619A4"/>
    <w:rsid w:val="00E62343"/>
    <w:rsid w:val="00E63724"/>
    <w:rsid w:val="00E66B6C"/>
    <w:rsid w:val="00E66CAB"/>
    <w:rsid w:val="00E7227F"/>
    <w:rsid w:val="00E725B4"/>
    <w:rsid w:val="00E729A1"/>
    <w:rsid w:val="00E77D96"/>
    <w:rsid w:val="00E80885"/>
    <w:rsid w:val="00E82A3C"/>
    <w:rsid w:val="00E90544"/>
    <w:rsid w:val="00EA3CA1"/>
    <w:rsid w:val="00EA723C"/>
    <w:rsid w:val="00EB065E"/>
    <w:rsid w:val="00EB1A2F"/>
    <w:rsid w:val="00EB3290"/>
    <w:rsid w:val="00EB4017"/>
    <w:rsid w:val="00EC0345"/>
    <w:rsid w:val="00EC1918"/>
    <w:rsid w:val="00EC1EAA"/>
    <w:rsid w:val="00EC7EDE"/>
    <w:rsid w:val="00ED1DE8"/>
    <w:rsid w:val="00EE1997"/>
    <w:rsid w:val="00EE237E"/>
    <w:rsid w:val="00EE39FF"/>
    <w:rsid w:val="00EE3B11"/>
    <w:rsid w:val="00EE3CDE"/>
    <w:rsid w:val="00EE5D41"/>
    <w:rsid w:val="00EE65EE"/>
    <w:rsid w:val="00EF2D2C"/>
    <w:rsid w:val="00EF4283"/>
    <w:rsid w:val="00EF4425"/>
    <w:rsid w:val="00EF625E"/>
    <w:rsid w:val="00EF6C44"/>
    <w:rsid w:val="00EF7535"/>
    <w:rsid w:val="00F10052"/>
    <w:rsid w:val="00F178A4"/>
    <w:rsid w:val="00F17C3F"/>
    <w:rsid w:val="00F20F8D"/>
    <w:rsid w:val="00F23C41"/>
    <w:rsid w:val="00F2455A"/>
    <w:rsid w:val="00F31875"/>
    <w:rsid w:val="00F34A9C"/>
    <w:rsid w:val="00F363CF"/>
    <w:rsid w:val="00F3680E"/>
    <w:rsid w:val="00F37401"/>
    <w:rsid w:val="00F40E5D"/>
    <w:rsid w:val="00F41EC1"/>
    <w:rsid w:val="00F45508"/>
    <w:rsid w:val="00F51EB9"/>
    <w:rsid w:val="00F548F3"/>
    <w:rsid w:val="00F54928"/>
    <w:rsid w:val="00F61463"/>
    <w:rsid w:val="00F626CF"/>
    <w:rsid w:val="00F632D0"/>
    <w:rsid w:val="00F66E03"/>
    <w:rsid w:val="00F740F4"/>
    <w:rsid w:val="00F82FA3"/>
    <w:rsid w:val="00F855EC"/>
    <w:rsid w:val="00F8562D"/>
    <w:rsid w:val="00F85E5C"/>
    <w:rsid w:val="00F87B32"/>
    <w:rsid w:val="00F90E5E"/>
    <w:rsid w:val="00F94D08"/>
    <w:rsid w:val="00FA29BD"/>
    <w:rsid w:val="00FA4469"/>
    <w:rsid w:val="00FA6CDB"/>
    <w:rsid w:val="00FA6F5A"/>
    <w:rsid w:val="00FB1A23"/>
    <w:rsid w:val="00FC1EE8"/>
    <w:rsid w:val="00FD2A69"/>
    <w:rsid w:val="00FD31F4"/>
    <w:rsid w:val="00FD6165"/>
    <w:rsid w:val="00FE3A70"/>
    <w:rsid w:val="00FE4182"/>
    <w:rsid w:val="00FE6597"/>
    <w:rsid w:val="00FF0238"/>
    <w:rsid w:val="00FF0FDC"/>
    <w:rsid w:val="00FF56E0"/>
    <w:rsid w:val="00FF5A68"/>
    <w:rsid w:val="00FF77FF"/>
    <w:rsid w:val="011E8F37"/>
    <w:rsid w:val="015718B6"/>
    <w:rsid w:val="01846342"/>
    <w:rsid w:val="01FE212A"/>
    <w:rsid w:val="01FF8A13"/>
    <w:rsid w:val="020B3D77"/>
    <w:rsid w:val="02132366"/>
    <w:rsid w:val="0231EBBA"/>
    <w:rsid w:val="02370135"/>
    <w:rsid w:val="02DD566F"/>
    <w:rsid w:val="02FF1DF9"/>
    <w:rsid w:val="032154E3"/>
    <w:rsid w:val="03552786"/>
    <w:rsid w:val="035E6788"/>
    <w:rsid w:val="037686E6"/>
    <w:rsid w:val="04130352"/>
    <w:rsid w:val="0462C708"/>
    <w:rsid w:val="04666E08"/>
    <w:rsid w:val="046F8A4E"/>
    <w:rsid w:val="04E4DC7C"/>
    <w:rsid w:val="0519AA6E"/>
    <w:rsid w:val="0541E766"/>
    <w:rsid w:val="054656CB"/>
    <w:rsid w:val="05C35735"/>
    <w:rsid w:val="05DFD27D"/>
    <w:rsid w:val="05E89735"/>
    <w:rsid w:val="06312814"/>
    <w:rsid w:val="06333146"/>
    <w:rsid w:val="0649B576"/>
    <w:rsid w:val="06D6AB64"/>
    <w:rsid w:val="06DF75A9"/>
    <w:rsid w:val="06FA18EC"/>
    <w:rsid w:val="0713D60B"/>
    <w:rsid w:val="073FEAAD"/>
    <w:rsid w:val="0765D8BF"/>
    <w:rsid w:val="0791D080"/>
    <w:rsid w:val="07AB8CBE"/>
    <w:rsid w:val="082A3692"/>
    <w:rsid w:val="0830AAD0"/>
    <w:rsid w:val="0836C581"/>
    <w:rsid w:val="083DB37C"/>
    <w:rsid w:val="08B177A8"/>
    <w:rsid w:val="093BFD2A"/>
    <w:rsid w:val="0951A5EE"/>
    <w:rsid w:val="096BA28F"/>
    <w:rsid w:val="0973CD6F"/>
    <w:rsid w:val="0983781C"/>
    <w:rsid w:val="0986C121"/>
    <w:rsid w:val="09956429"/>
    <w:rsid w:val="09A4787A"/>
    <w:rsid w:val="09ED1B91"/>
    <w:rsid w:val="09F1CC2E"/>
    <w:rsid w:val="0A3432BD"/>
    <w:rsid w:val="0A5FA966"/>
    <w:rsid w:val="0A7A1831"/>
    <w:rsid w:val="0AAE5348"/>
    <w:rsid w:val="0AB4785A"/>
    <w:rsid w:val="0AB76581"/>
    <w:rsid w:val="0AD9A1CE"/>
    <w:rsid w:val="0B473859"/>
    <w:rsid w:val="0B6987B7"/>
    <w:rsid w:val="0B7E28C5"/>
    <w:rsid w:val="0B9260E5"/>
    <w:rsid w:val="0BC686D2"/>
    <w:rsid w:val="0BFF5917"/>
    <w:rsid w:val="0C4FE1A3"/>
    <w:rsid w:val="0C90C756"/>
    <w:rsid w:val="0CA8744A"/>
    <w:rsid w:val="0D58D466"/>
    <w:rsid w:val="0D6BB37A"/>
    <w:rsid w:val="0D8D3D0A"/>
    <w:rsid w:val="0D956534"/>
    <w:rsid w:val="0E2AF38F"/>
    <w:rsid w:val="0E2F011C"/>
    <w:rsid w:val="0E94C61C"/>
    <w:rsid w:val="0EB19D25"/>
    <w:rsid w:val="0EB2348E"/>
    <w:rsid w:val="0EBB78AC"/>
    <w:rsid w:val="0EBD0D23"/>
    <w:rsid w:val="0EDA8D6D"/>
    <w:rsid w:val="0EE83B46"/>
    <w:rsid w:val="0F12D5F8"/>
    <w:rsid w:val="0F1790BD"/>
    <w:rsid w:val="0F7A56E1"/>
    <w:rsid w:val="0F992AD9"/>
    <w:rsid w:val="0FB72B97"/>
    <w:rsid w:val="106A0954"/>
    <w:rsid w:val="10A42BA5"/>
    <w:rsid w:val="10E0AE95"/>
    <w:rsid w:val="115DDE43"/>
    <w:rsid w:val="117B3473"/>
    <w:rsid w:val="11815369"/>
    <w:rsid w:val="1184CDFE"/>
    <w:rsid w:val="11860E2E"/>
    <w:rsid w:val="11A6B861"/>
    <w:rsid w:val="11B8BA1D"/>
    <w:rsid w:val="11BE11F4"/>
    <w:rsid w:val="11C78DCF"/>
    <w:rsid w:val="11E9746C"/>
    <w:rsid w:val="122C75B9"/>
    <w:rsid w:val="1282CFE2"/>
    <w:rsid w:val="1297E092"/>
    <w:rsid w:val="12FC1265"/>
    <w:rsid w:val="13011F8E"/>
    <w:rsid w:val="1320087C"/>
    <w:rsid w:val="13308536"/>
    <w:rsid w:val="133A7D8F"/>
    <w:rsid w:val="1352F534"/>
    <w:rsid w:val="135BCB91"/>
    <w:rsid w:val="13766047"/>
    <w:rsid w:val="13F641E9"/>
    <w:rsid w:val="13FEA52F"/>
    <w:rsid w:val="1465D277"/>
    <w:rsid w:val="149A97AC"/>
    <w:rsid w:val="15459E48"/>
    <w:rsid w:val="1589BCA8"/>
    <w:rsid w:val="15D4A23B"/>
    <w:rsid w:val="15DE0C50"/>
    <w:rsid w:val="15FB832B"/>
    <w:rsid w:val="16057433"/>
    <w:rsid w:val="16597F51"/>
    <w:rsid w:val="16B4E417"/>
    <w:rsid w:val="1742CC8D"/>
    <w:rsid w:val="177E1388"/>
    <w:rsid w:val="1828EE15"/>
    <w:rsid w:val="187EA105"/>
    <w:rsid w:val="18A93BA5"/>
    <w:rsid w:val="19315AE4"/>
    <w:rsid w:val="193F6A34"/>
    <w:rsid w:val="1952859B"/>
    <w:rsid w:val="197E3907"/>
    <w:rsid w:val="1986267A"/>
    <w:rsid w:val="1987827F"/>
    <w:rsid w:val="19D02638"/>
    <w:rsid w:val="1A0049C2"/>
    <w:rsid w:val="1A3A5796"/>
    <w:rsid w:val="1A69E9AE"/>
    <w:rsid w:val="1AAF3B89"/>
    <w:rsid w:val="1AC1AFC2"/>
    <w:rsid w:val="1B258440"/>
    <w:rsid w:val="1BABA4D0"/>
    <w:rsid w:val="1BC609EC"/>
    <w:rsid w:val="1BFB6E28"/>
    <w:rsid w:val="1C1CA156"/>
    <w:rsid w:val="1C68FBA6"/>
    <w:rsid w:val="1C735459"/>
    <w:rsid w:val="1CC37236"/>
    <w:rsid w:val="1CEB45DA"/>
    <w:rsid w:val="1D1B54A4"/>
    <w:rsid w:val="1D7EBE31"/>
    <w:rsid w:val="1E98B578"/>
    <w:rsid w:val="1F705B98"/>
    <w:rsid w:val="1FA74B91"/>
    <w:rsid w:val="1FADB518"/>
    <w:rsid w:val="1FB14B14"/>
    <w:rsid w:val="1FDA1456"/>
    <w:rsid w:val="1FEC4FD6"/>
    <w:rsid w:val="20116A98"/>
    <w:rsid w:val="202AA1C7"/>
    <w:rsid w:val="20C0B05F"/>
    <w:rsid w:val="20D4A8A2"/>
    <w:rsid w:val="214ABD95"/>
    <w:rsid w:val="2168F769"/>
    <w:rsid w:val="217B9D67"/>
    <w:rsid w:val="21BA6C81"/>
    <w:rsid w:val="21D78B53"/>
    <w:rsid w:val="21DC6D56"/>
    <w:rsid w:val="21F5C342"/>
    <w:rsid w:val="22428C9A"/>
    <w:rsid w:val="22460E20"/>
    <w:rsid w:val="2250DF01"/>
    <w:rsid w:val="22D138B1"/>
    <w:rsid w:val="22E958A6"/>
    <w:rsid w:val="23309625"/>
    <w:rsid w:val="237977B1"/>
    <w:rsid w:val="237F38EA"/>
    <w:rsid w:val="23BEE051"/>
    <w:rsid w:val="23CFBFB7"/>
    <w:rsid w:val="2452D772"/>
    <w:rsid w:val="246A5948"/>
    <w:rsid w:val="247FA82F"/>
    <w:rsid w:val="2498F2CB"/>
    <w:rsid w:val="24AE5BE7"/>
    <w:rsid w:val="24B33E29"/>
    <w:rsid w:val="24DBC040"/>
    <w:rsid w:val="24E4DBBB"/>
    <w:rsid w:val="24FB9F88"/>
    <w:rsid w:val="255D0E12"/>
    <w:rsid w:val="2591B55B"/>
    <w:rsid w:val="2613A4B1"/>
    <w:rsid w:val="263D57E1"/>
    <w:rsid w:val="267DF797"/>
    <w:rsid w:val="2680AC1C"/>
    <w:rsid w:val="26A182E0"/>
    <w:rsid w:val="26A8F976"/>
    <w:rsid w:val="26AB2F04"/>
    <w:rsid w:val="26C7D7E6"/>
    <w:rsid w:val="2729C33D"/>
    <w:rsid w:val="2769362D"/>
    <w:rsid w:val="278388A3"/>
    <w:rsid w:val="278D5C58"/>
    <w:rsid w:val="27CAF81D"/>
    <w:rsid w:val="28035420"/>
    <w:rsid w:val="2855A1EB"/>
    <w:rsid w:val="286838C4"/>
    <w:rsid w:val="28722163"/>
    <w:rsid w:val="28F885F4"/>
    <w:rsid w:val="290FBD20"/>
    <w:rsid w:val="2917A9E2"/>
    <w:rsid w:val="29489977"/>
    <w:rsid w:val="294F6C34"/>
    <w:rsid w:val="2999DD0B"/>
    <w:rsid w:val="29A3BCD3"/>
    <w:rsid w:val="29C34E75"/>
    <w:rsid w:val="29CA3668"/>
    <w:rsid w:val="29F1B062"/>
    <w:rsid w:val="2A49926D"/>
    <w:rsid w:val="2ABC62C2"/>
    <w:rsid w:val="2AEB3C95"/>
    <w:rsid w:val="2B0309D7"/>
    <w:rsid w:val="2B12FA55"/>
    <w:rsid w:val="2B1F5980"/>
    <w:rsid w:val="2B2815CE"/>
    <w:rsid w:val="2B2BFC8C"/>
    <w:rsid w:val="2B445149"/>
    <w:rsid w:val="2BA9C225"/>
    <w:rsid w:val="2BD810C2"/>
    <w:rsid w:val="2BF51995"/>
    <w:rsid w:val="2C2BF03B"/>
    <w:rsid w:val="2C5EBF40"/>
    <w:rsid w:val="2C864BEF"/>
    <w:rsid w:val="2C8E449C"/>
    <w:rsid w:val="2CAA8BFC"/>
    <w:rsid w:val="2D752AB5"/>
    <w:rsid w:val="2D75B765"/>
    <w:rsid w:val="2D93B30B"/>
    <w:rsid w:val="2DAA5233"/>
    <w:rsid w:val="2DB1C536"/>
    <w:rsid w:val="2E03F274"/>
    <w:rsid w:val="2E0C4794"/>
    <w:rsid w:val="2E2F0E91"/>
    <w:rsid w:val="2E312E23"/>
    <w:rsid w:val="2E7295A4"/>
    <w:rsid w:val="2E8762D0"/>
    <w:rsid w:val="2E95B0E5"/>
    <w:rsid w:val="2EF0329A"/>
    <w:rsid w:val="2F052F34"/>
    <w:rsid w:val="2FA774B0"/>
    <w:rsid w:val="2FA8735D"/>
    <w:rsid w:val="2FB54DBB"/>
    <w:rsid w:val="300B4CF2"/>
    <w:rsid w:val="302EC6BB"/>
    <w:rsid w:val="306485A9"/>
    <w:rsid w:val="30ABB215"/>
    <w:rsid w:val="31663A1D"/>
    <w:rsid w:val="3199AEB7"/>
    <w:rsid w:val="31C53AA9"/>
    <w:rsid w:val="32107BCE"/>
    <w:rsid w:val="321CB2F0"/>
    <w:rsid w:val="3273D5B4"/>
    <w:rsid w:val="329AE046"/>
    <w:rsid w:val="32F0F2F2"/>
    <w:rsid w:val="33456928"/>
    <w:rsid w:val="33526BD5"/>
    <w:rsid w:val="33588DC5"/>
    <w:rsid w:val="3363800B"/>
    <w:rsid w:val="33B4CFF1"/>
    <w:rsid w:val="33D36E58"/>
    <w:rsid w:val="33D9AA36"/>
    <w:rsid w:val="33E352D7"/>
    <w:rsid w:val="341E0183"/>
    <w:rsid w:val="34CB70B8"/>
    <w:rsid w:val="34CF2844"/>
    <w:rsid w:val="34DEBE15"/>
    <w:rsid w:val="34EC5EFC"/>
    <w:rsid w:val="35002D0C"/>
    <w:rsid w:val="356D6959"/>
    <w:rsid w:val="35A97AF6"/>
    <w:rsid w:val="35BD24E6"/>
    <w:rsid w:val="35FA4132"/>
    <w:rsid w:val="361FA2AC"/>
    <w:rsid w:val="364D120C"/>
    <w:rsid w:val="3651C682"/>
    <w:rsid w:val="3665156B"/>
    <w:rsid w:val="36795266"/>
    <w:rsid w:val="367D4E87"/>
    <w:rsid w:val="36882F5D"/>
    <w:rsid w:val="36935212"/>
    <w:rsid w:val="36FCCB93"/>
    <w:rsid w:val="371AE92B"/>
    <w:rsid w:val="371AF399"/>
    <w:rsid w:val="374AD969"/>
    <w:rsid w:val="3779EB84"/>
    <w:rsid w:val="378FBFB0"/>
    <w:rsid w:val="37D67112"/>
    <w:rsid w:val="37D81F80"/>
    <w:rsid w:val="37DCD133"/>
    <w:rsid w:val="37EE268E"/>
    <w:rsid w:val="38019494"/>
    <w:rsid w:val="38165ED7"/>
    <w:rsid w:val="386EF744"/>
    <w:rsid w:val="38E7AD76"/>
    <w:rsid w:val="38F80D08"/>
    <w:rsid w:val="39007933"/>
    <w:rsid w:val="3921A9DE"/>
    <w:rsid w:val="392983C6"/>
    <w:rsid w:val="394AB1E4"/>
    <w:rsid w:val="396C8DA5"/>
    <w:rsid w:val="39FB78DE"/>
    <w:rsid w:val="3A38036E"/>
    <w:rsid w:val="3A3E6F79"/>
    <w:rsid w:val="3A52945B"/>
    <w:rsid w:val="3A573464"/>
    <w:rsid w:val="3A8E955F"/>
    <w:rsid w:val="3AA3C3C8"/>
    <w:rsid w:val="3AA90B3E"/>
    <w:rsid w:val="3AAC0334"/>
    <w:rsid w:val="3B1D7D4B"/>
    <w:rsid w:val="3B6B8C52"/>
    <w:rsid w:val="3B85D446"/>
    <w:rsid w:val="3B8D3A35"/>
    <w:rsid w:val="3B9A9100"/>
    <w:rsid w:val="3BA477D8"/>
    <w:rsid w:val="3C106454"/>
    <w:rsid w:val="3C30F7A8"/>
    <w:rsid w:val="3C3E5C9A"/>
    <w:rsid w:val="3C5223BD"/>
    <w:rsid w:val="3C6A8E01"/>
    <w:rsid w:val="3C90DFBC"/>
    <w:rsid w:val="3CE39DDF"/>
    <w:rsid w:val="3CF2983D"/>
    <w:rsid w:val="3D0B3EF1"/>
    <w:rsid w:val="3D83FC90"/>
    <w:rsid w:val="3D8BE479"/>
    <w:rsid w:val="3DAC34B5"/>
    <w:rsid w:val="3DBCA3B0"/>
    <w:rsid w:val="3DC9C411"/>
    <w:rsid w:val="3E117D87"/>
    <w:rsid w:val="3E3FCBF5"/>
    <w:rsid w:val="3EE2746B"/>
    <w:rsid w:val="3EF09645"/>
    <w:rsid w:val="3F210D7A"/>
    <w:rsid w:val="3F2B8605"/>
    <w:rsid w:val="3F7B8B02"/>
    <w:rsid w:val="3F7CD6B5"/>
    <w:rsid w:val="3FDB9C56"/>
    <w:rsid w:val="401713EE"/>
    <w:rsid w:val="40585BD1"/>
    <w:rsid w:val="407055A3"/>
    <w:rsid w:val="409373F4"/>
    <w:rsid w:val="41184CC2"/>
    <w:rsid w:val="41BFB532"/>
    <w:rsid w:val="42283707"/>
    <w:rsid w:val="426EFE79"/>
    <w:rsid w:val="42DEA00B"/>
    <w:rsid w:val="42FC5E55"/>
    <w:rsid w:val="433810A6"/>
    <w:rsid w:val="438E6871"/>
    <w:rsid w:val="43CC2962"/>
    <w:rsid w:val="4433AC14"/>
    <w:rsid w:val="449B837C"/>
    <w:rsid w:val="44AF8260"/>
    <w:rsid w:val="44E3D9D9"/>
    <w:rsid w:val="44F08303"/>
    <w:rsid w:val="45277F20"/>
    <w:rsid w:val="45300E8C"/>
    <w:rsid w:val="456100AB"/>
    <w:rsid w:val="459F129F"/>
    <w:rsid w:val="45E2A26A"/>
    <w:rsid w:val="45FB15DD"/>
    <w:rsid w:val="463179B1"/>
    <w:rsid w:val="46F1C275"/>
    <w:rsid w:val="47031E2F"/>
    <w:rsid w:val="47105528"/>
    <w:rsid w:val="4746B862"/>
    <w:rsid w:val="477E72CB"/>
    <w:rsid w:val="47C4858D"/>
    <w:rsid w:val="47D33A08"/>
    <w:rsid w:val="47E484A2"/>
    <w:rsid w:val="483AD214"/>
    <w:rsid w:val="48BA7DFD"/>
    <w:rsid w:val="48F47702"/>
    <w:rsid w:val="494D61BE"/>
    <w:rsid w:val="49578ABE"/>
    <w:rsid w:val="49B78ED2"/>
    <w:rsid w:val="49BA313E"/>
    <w:rsid w:val="49D3599B"/>
    <w:rsid w:val="4A71F5F2"/>
    <w:rsid w:val="4AF08E7C"/>
    <w:rsid w:val="4B11E2FB"/>
    <w:rsid w:val="4BAA3256"/>
    <w:rsid w:val="4BD4B558"/>
    <w:rsid w:val="4BFB7A44"/>
    <w:rsid w:val="4C006F8B"/>
    <w:rsid w:val="4C077E08"/>
    <w:rsid w:val="4C11FC66"/>
    <w:rsid w:val="4C22C96C"/>
    <w:rsid w:val="4C314F5D"/>
    <w:rsid w:val="4C3EBDF9"/>
    <w:rsid w:val="4C83D8D2"/>
    <w:rsid w:val="4CCC1AC8"/>
    <w:rsid w:val="4D14ED41"/>
    <w:rsid w:val="4D2F34DC"/>
    <w:rsid w:val="4D41F4FB"/>
    <w:rsid w:val="4D53E8D8"/>
    <w:rsid w:val="4D8DEF20"/>
    <w:rsid w:val="4E2882FE"/>
    <w:rsid w:val="4E81B213"/>
    <w:rsid w:val="4ECEA8D4"/>
    <w:rsid w:val="4F15A45B"/>
    <w:rsid w:val="4F2EA20C"/>
    <w:rsid w:val="4F355A25"/>
    <w:rsid w:val="4F3A6E2D"/>
    <w:rsid w:val="4FAF0767"/>
    <w:rsid w:val="4FED6F44"/>
    <w:rsid w:val="504F714F"/>
    <w:rsid w:val="50674269"/>
    <w:rsid w:val="50954F12"/>
    <w:rsid w:val="50B3432E"/>
    <w:rsid w:val="50B69295"/>
    <w:rsid w:val="50C91270"/>
    <w:rsid w:val="5104C080"/>
    <w:rsid w:val="51250586"/>
    <w:rsid w:val="515E361A"/>
    <w:rsid w:val="5192E5D3"/>
    <w:rsid w:val="51B2943F"/>
    <w:rsid w:val="51CB4874"/>
    <w:rsid w:val="51CE9F8A"/>
    <w:rsid w:val="51E3CAB9"/>
    <w:rsid w:val="51E89487"/>
    <w:rsid w:val="52578D81"/>
    <w:rsid w:val="527453F1"/>
    <w:rsid w:val="5276BF8C"/>
    <w:rsid w:val="52A1B223"/>
    <w:rsid w:val="52C0D5E7"/>
    <w:rsid w:val="532DEE4A"/>
    <w:rsid w:val="5333F60E"/>
    <w:rsid w:val="53C16A35"/>
    <w:rsid w:val="53CBACD4"/>
    <w:rsid w:val="542A4208"/>
    <w:rsid w:val="542CE819"/>
    <w:rsid w:val="5451BD64"/>
    <w:rsid w:val="54F1F257"/>
    <w:rsid w:val="5506404C"/>
    <w:rsid w:val="5545101D"/>
    <w:rsid w:val="5565078D"/>
    <w:rsid w:val="5567F808"/>
    <w:rsid w:val="557A0B97"/>
    <w:rsid w:val="55908754"/>
    <w:rsid w:val="55D81791"/>
    <w:rsid w:val="564A4622"/>
    <w:rsid w:val="575A9C42"/>
    <w:rsid w:val="57B63CE7"/>
    <w:rsid w:val="5852DA8B"/>
    <w:rsid w:val="58878A2C"/>
    <w:rsid w:val="58A1E5B8"/>
    <w:rsid w:val="58DF313A"/>
    <w:rsid w:val="58F84066"/>
    <w:rsid w:val="59230024"/>
    <w:rsid w:val="59A37336"/>
    <w:rsid w:val="59DFAD00"/>
    <w:rsid w:val="59E9E1E6"/>
    <w:rsid w:val="59FEB0DA"/>
    <w:rsid w:val="5A27BB9A"/>
    <w:rsid w:val="5AB7795E"/>
    <w:rsid w:val="5ACD7462"/>
    <w:rsid w:val="5AF22498"/>
    <w:rsid w:val="5B533DF8"/>
    <w:rsid w:val="5B576145"/>
    <w:rsid w:val="5B6ECA7E"/>
    <w:rsid w:val="5B78DE26"/>
    <w:rsid w:val="5B7ED450"/>
    <w:rsid w:val="5BC5047C"/>
    <w:rsid w:val="5C5956EE"/>
    <w:rsid w:val="5CB6EE37"/>
    <w:rsid w:val="5CC27225"/>
    <w:rsid w:val="5CED4FED"/>
    <w:rsid w:val="5CF46096"/>
    <w:rsid w:val="5CFCA817"/>
    <w:rsid w:val="5D240DCB"/>
    <w:rsid w:val="5D91A78B"/>
    <w:rsid w:val="5DF15B8C"/>
    <w:rsid w:val="5E89204E"/>
    <w:rsid w:val="5E98D49D"/>
    <w:rsid w:val="5ECFB645"/>
    <w:rsid w:val="5EE66035"/>
    <w:rsid w:val="5F253919"/>
    <w:rsid w:val="5F2E15F1"/>
    <w:rsid w:val="5F6B637E"/>
    <w:rsid w:val="5F85FF53"/>
    <w:rsid w:val="5F8F2AEF"/>
    <w:rsid w:val="5FBF34F7"/>
    <w:rsid w:val="6053482A"/>
    <w:rsid w:val="605E379A"/>
    <w:rsid w:val="606A9F53"/>
    <w:rsid w:val="60C8E7DF"/>
    <w:rsid w:val="60D6127E"/>
    <w:rsid w:val="6107520E"/>
    <w:rsid w:val="6117180F"/>
    <w:rsid w:val="613DE153"/>
    <w:rsid w:val="617BDC53"/>
    <w:rsid w:val="61817012"/>
    <w:rsid w:val="61A750F5"/>
    <w:rsid w:val="61AB2C62"/>
    <w:rsid w:val="61C49F0E"/>
    <w:rsid w:val="61F120B1"/>
    <w:rsid w:val="621AD3BB"/>
    <w:rsid w:val="625AFFE6"/>
    <w:rsid w:val="62C60E65"/>
    <w:rsid w:val="646AFA41"/>
    <w:rsid w:val="6473761B"/>
    <w:rsid w:val="64895025"/>
    <w:rsid w:val="648EBB21"/>
    <w:rsid w:val="6491D451"/>
    <w:rsid w:val="64ADC5A5"/>
    <w:rsid w:val="650ACB99"/>
    <w:rsid w:val="65543DB6"/>
    <w:rsid w:val="65863318"/>
    <w:rsid w:val="659DE9F8"/>
    <w:rsid w:val="663BC56F"/>
    <w:rsid w:val="6643C1E9"/>
    <w:rsid w:val="6647798E"/>
    <w:rsid w:val="6671BB8A"/>
    <w:rsid w:val="667AA561"/>
    <w:rsid w:val="66981031"/>
    <w:rsid w:val="669AB6F7"/>
    <w:rsid w:val="66ABB5B3"/>
    <w:rsid w:val="66C7B616"/>
    <w:rsid w:val="6720CCB8"/>
    <w:rsid w:val="6785200B"/>
    <w:rsid w:val="67865993"/>
    <w:rsid w:val="6792CF0D"/>
    <w:rsid w:val="67CEBC1A"/>
    <w:rsid w:val="67DFAC1A"/>
    <w:rsid w:val="68169279"/>
    <w:rsid w:val="6826BEB6"/>
    <w:rsid w:val="683A4503"/>
    <w:rsid w:val="6846606E"/>
    <w:rsid w:val="686A5685"/>
    <w:rsid w:val="687AE276"/>
    <w:rsid w:val="688301A8"/>
    <w:rsid w:val="688C93D5"/>
    <w:rsid w:val="692E46C4"/>
    <w:rsid w:val="695CC148"/>
    <w:rsid w:val="69981C21"/>
    <w:rsid w:val="69E2BCDE"/>
    <w:rsid w:val="6A1B2633"/>
    <w:rsid w:val="6A2F79D2"/>
    <w:rsid w:val="6A8DEE2E"/>
    <w:rsid w:val="6A94A7D6"/>
    <w:rsid w:val="6AE3522D"/>
    <w:rsid w:val="6AEA786F"/>
    <w:rsid w:val="6B7D568A"/>
    <w:rsid w:val="6B7E0130"/>
    <w:rsid w:val="6BB214CF"/>
    <w:rsid w:val="6BD85117"/>
    <w:rsid w:val="6C0D2B7C"/>
    <w:rsid w:val="6C2289CA"/>
    <w:rsid w:val="6D12D6E6"/>
    <w:rsid w:val="6D9AA0A0"/>
    <w:rsid w:val="6DCFE388"/>
    <w:rsid w:val="6DD465DB"/>
    <w:rsid w:val="6DECAFDA"/>
    <w:rsid w:val="6DF13513"/>
    <w:rsid w:val="6E441714"/>
    <w:rsid w:val="6E7341AE"/>
    <w:rsid w:val="6E910836"/>
    <w:rsid w:val="6EAA3093"/>
    <w:rsid w:val="6EFD2CA0"/>
    <w:rsid w:val="6F250E6A"/>
    <w:rsid w:val="6F64BF6F"/>
    <w:rsid w:val="6F6D957A"/>
    <w:rsid w:val="6F732D27"/>
    <w:rsid w:val="6F9BBCE4"/>
    <w:rsid w:val="700C31E7"/>
    <w:rsid w:val="704600F4"/>
    <w:rsid w:val="708585F2"/>
    <w:rsid w:val="70D3333B"/>
    <w:rsid w:val="71378D45"/>
    <w:rsid w:val="7181FAD7"/>
    <w:rsid w:val="71842CFB"/>
    <w:rsid w:val="71B1102E"/>
    <w:rsid w:val="71BEE453"/>
    <w:rsid w:val="71E1D155"/>
    <w:rsid w:val="720BA2AA"/>
    <w:rsid w:val="72215653"/>
    <w:rsid w:val="723FBA66"/>
    <w:rsid w:val="72DB7601"/>
    <w:rsid w:val="72EA7B31"/>
    <w:rsid w:val="7310DDC9"/>
    <w:rsid w:val="73768157"/>
    <w:rsid w:val="7383C60C"/>
    <w:rsid w:val="738B70F5"/>
    <w:rsid w:val="73BCCF2D"/>
    <w:rsid w:val="73BD26B4"/>
    <w:rsid w:val="73D53896"/>
    <w:rsid w:val="74F68515"/>
    <w:rsid w:val="7525ED7B"/>
    <w:rsid w:val="7551957C"/>
    <w:rsid w:val="75F2CCF3"/>
    <w:rsid w:val="76124D5C"/>
    <w:rsid w:val="76131E07"/>
    <w:rsid w:val="76440D31"/>
    <w:rsid w:val="767A8051"/>
    <w:rsid w:val="7697697E"/>
    <w:rsid w:val="76A3824A"/>
    <w:rsid w:val="770795E4"/>
    <w:rsid w:val="77220BEA"/>
    <w:rsid w:val="778FF100"/>
    <w:rsid w:val="77A46AE3"/>
    <w:rsid w:val="77B476CA"/>
    <w:rsid w:val="77E198E7"/>
    <w:rsid w:val="7804FBBE"/>
    <w:rsid w:val="782E25D7"/>
    <w:rsid w:val="789B5C94"/>
    <w:rsid w:val="78C388DA"/>
    <w:rsid w:val="79313772"/>
    <w:rsid w:val="79327B71"/>
    <w:rsid w:val="7946C6AE"/>
    <w:rsid w:val="79676863"/>
    <w:rsid w:val="796DB64B"/>
    <w:rsid w:val="79C76D9C"/>
    <w:rsid w:val="79E7892D"/>
    <w:rsid w:val="7A142AC6"/>
    <w:rsid w:val="7A38862B"/>
    <w:rsid w:val="7A59ACAC"/>
    <w:rsid w:val="7B0BA2E7"/>
    <w:rsid w:val="7B1FE75C"/>
    <w:rsid w:val="7B8B654B"/>
    <w:rsid w:val="7BBA7276"/>
    <w:rsid w:val="7BF0D921"/>
    <w:rsid w:val="7C60FA8D"/>
    <w:rsid w:val="7C670FFC"/>
    <w:rsid w:val="7D0A1B16"/>
    <w:rsid w:val="7D635997"/>
    <w:rsid w:val="7DA3C1CD"/>
    <w:rsid w:val="7DEAEE39"/>
    <w:rsid w:val="7DED6882"/>
    <w:rsid w:val="7DF436BD"/>
    <w:rsid w:val="7E01509E"/>
    <w:rsid w:val="7E39E0BB"/>
    <w:rsid w:val="7E48B51C"/>
    <w:rsid w:val="7E4B7F43"/>
    <w:rsid w:val="7E6DCB55"/>
    <w:rsid w:val="7E9FE5E2"/>
    <w:rsid w:val="7EA5EB77"/>
    <w:rsid w:val="7EAD3A5F"/>
    <w:rsid w:val="7EBF6098"/>
    <w:rsid w:val="7F029AE7"/>
    <w:rsid w:val="7F86BE9A"/>
    <w:rsid w:val="7F906635"/>
    <w:rsid w:val="7FA0B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1846ED"/>
  <w15:docId w15:val="{38B3B3A6-272D-A441-B637-B0E6BFA9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7BA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323232" w:themeColor="text2"/>
      <w:sz w:val="32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BAA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1B587C" w:themeColor="accent3"/>
      <w:sz w:val="28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BAA"/>
    <w:pPr>
      <w:keepNext/>
      <w:keepLines/>
      <w:spacing w:before="20"/>
      <w:outlineLvl w:val="2"/>
    </w:pPr>
    <w:rPr>
      <w:rFonts w:eastAsiaTheme="majorEastAsia" w:cstheme="majorBidi"/>
      <w:b/>
      <w:bCs/>
      <w:color w:val="323232" w:themeColor="text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B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BA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BA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BA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323232" w:themeColor="text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BA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BA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BodyAA">
    <w:name w:val="Body A A"/>
    <w:pPr>
      <w:spacing w:after="160" w:line="259" w:lineRule="auto"/>
    </w:pPr>
    <w:rPr>
      <w:rFonts w:eastAsia="Times New Roman"/>
      <w:color w:val="000000"/>
      <w:u w:color="000000"/>
      <w:lang w:val="en-US"/>
    </w:rPr>
  </w:style>
  <w:style w:type="paragraph" w:styleId="a4">
    <w:name w:val="Balloon Text"/>
    <w:basedOn w:val="a"/>
    <w:link w:val="a5"/>
    <w:uiPriority w:val="99"/>
    <w:semiHidden/>
    <w:unhideWhenUsed/>
    <w:rsid w:val="00B610CA"/>
    <w:rPr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610CA"/>
    <w:rPr>
      <w:sz w:val="18"/>
      <w:szCs w:val="18"/>
      <w:lang w:val="en-US" w:eastAsia="en-US"/>
    </w:rPr>
  </w:style>
  <w:style w:type="character" w:styleId="a6">
    <w:name w:val="annotation reference"/>
    <w:basedOn w:val="a0"/>
    <w:uiPriority w:val="99"/>
    <w:semiHidden/>
    <w:unhideWhenUsed/>
    <w:rsid w:val="008F0938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F0938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8F0938"/>
    <w:rPr>
      <w:lang w:val="en-US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F093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F0938"/>
    <w:rPr>
      <w:b/>
      <w:bCs/>
      <w:lang w:val="en-US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8F093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507BAA"/>
    <w:rPr>
      <w:sz w:val="24"/>
      <w:szCs w:val="24"/>
      <w:lang w:val="en-US" w:eastAsia="en-US"/>
    </w:rPr>
  </w:style>
  <w:style w:type="character" w:customStyle="1" w:styleId="10">
    <w:name w:val="見出し 1 (文字)"/>
    <w:basedOn w:val="a0"/>
    <w:link w:val="1"/>
    <w:uiPriority w:val="9"/>
    <w:rsid w:val="00507BAA"/>
    <w:rPr>
      <w:rFonts w:asciiTheme="majorHAnsi" w:eastAsiaTheme="majorEastAsia" w:hAnsiTheme="majorHAnsi" w:cstheme="majorBidi"/>
      <w:bCs/>
      <w:color w:val="323232" w:themeColor="text2"/>
      <w:sz w:val="32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507BAA"/>
    <w:rPr>
      <w:rFonts w:asciiTheme="majorHAnsi" w:eastAsiaTheme="majorEastAsia" w:hAnsiTheme="majorHAnsi" w:cstheme="majorBidi"/>
      <w:b/>
      <w:bCs/>
      <w:color w:val="1B587C" w:themeColor="accent3"/>
      <w:sz w:val="28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507BAA"/>
    <w:rPr>
      <w:rFonts w:eastAsiaTheme="majorEastAsia" w:cstheme="majorBidi"/>
      <w:b/>
      <w:bCs/>
      <w:color w:val="323232" w:themeColor="text2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07BAA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50">
    <w:name w:val="見出し 5 (文字)"/>
    <w:basedOn w:val="a0"/>
    <w:link w:val="5"/>
    <w:uiPriority w:val="9"/>
    <w:semiHidden/>
    <w:rsid w:val="00507BAA"/>
    <w:rPr>
      <w:rFonts w:asciiTheme="majorHAnsi" w:eastAsiaTheme="majorEastAsia" w:hAnsiTheme="majorHAnsi" w:cstheme="majorBidi"/>
      <w:color w:val="000000"/>
    </w:rPr>
  </w:style>
  <w:style w:type="character" w:customStyle="1" w:styleId="60">
    <w:name w:val="見出し 6 (文字)"/>
    <w:basedOn w:val="a0"/>
    <w:link w:val="6"/>
    <w:uiPriority w:val="9"/>
    <w:semiHidden/>
    <w:rsid w:val="00507BAA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07BAA"/>
    <w:rPr>
      <w:rFonts w:asciiTheme="majorHAnsi" w:eastAsiaTheme="majorEastAsia" w:hAnsiTheme="majorHAnsi" w:cstheme="majorBidi"/>
      <w:i/>
      <w:iCs/>
      <w:color w:val="323232" w:themeColor="text2"/>
    </w:rPr>
  </w:style>
  <w:style w:type="character" w:customStyle="1" w:styleId="80">
    <w:name w:val="見出し 8 (文字)"/>
    <w:basedOn w:val="a0"/>
    <w:link w:val="8"/>
    <w:uiPriority w:val="9"/>
    <w:semiHidden/>
    <w:rsid w:val="00507BAA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507BAA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ac">
    <w:name w:val="Title"/>
    <w:basedOn w:val="a"/>
    <w:next w:val="a"/>
    <w:link w:val="ad"/>
    <w:uiPriority w:val="10"/>
    <w:qFormat/>
    <w:rsid w:val="00507BAA"/>
    <w:pPr>
      <w:contextualSpacing/>
    </w:pPr>
    <w:rPr>
      <w:rFonts w:asciiTheme="majorHAnsi" w:eastAsiaTheme="majorEastAsia" w:hAnsiTheme="majorHAnsi" w:cstheme="majorBidi"/>
      <w:color w:val="323232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ad">
    <w:name w:val="表題 (文字)"/>
    <w:basedOn w:val="a0"/>
    <w:link w:val="ac"/>
    <w:uiPriority w:val="10"/>
    <w:rsid w:val="00507BAA"/>
    <w:rPr>
      <w:rFonts w:asciiTheme="majorHAnsi" w:eastAsiaTheme="majorEastAsia" w:hAnsiTheme="majorHAnsi" w:cstheme="majorBidi"/>
      <w:color w:val="323232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ae">
    <w:name w:val="Subtitle"/>
    <w:basedOn w:val="a"/>
    <w:next w:val="a"/>
    <w:link w:val="af"/>
    <w:uiPriority w:val="11"/>
    <w:qFormat/>
    <w:rsid w:val="00507BAA"/>
    <w:pPr>
      <w:numPr>
        <w:ilvl w:val="1"/>
      </w:numPr>
    </w:pPr>
    <w:rPr>
      <w:rFonts w:eastAsiaTheme="majorEastAsia" w:cstheme="majorBidi"/>
      <w:iCs/>
      <w:color w:val="464646" w:themeColor="text2" w:themeTint="E6"/>
      <w:sz w:val="32"/>
      <w14:ligatures w14:val="standard"/>
    </w:rPr>
  </w:style>
  <w:style w:type="character" w:customStyle="1" w:styleId="af">
    <w:name w:val="副題 (文字)"/>
    <w:basedOn w:val="a0"/>
    <w:link w:val="ae"/>
    <w:uiPriority w:val="11"/>
    <w:rsid w:val="00507BAA"/>
    <w:rPr>
      <w:rFonts w:eastAsiaTheme="majorEastAsia" w:cstheme="majorBidi"/>
      <w:iCs/>
      <w:color w:val="464646" w:themeColor="text2" w:themeTint="E6"/>
      <w:sz w:val="32"/>
      <w:szCs w:val="24"/>
      <w14:ligatures w14:val="standard"/>
    </w:rPr>
  </w:style>
  <w:style w:type="character" w:styleId="af0">
    <w:name w:val="Strong"/>
    <w:basedOn w:val="a0"/>
    <w:uiPriority w:val="22"/>
    <w:qFormat/>
    <w:rsid w:val="00507BAA"/>
    <w:rPr>
      <w:b/>
      <w:bCs/>
      <w:color w:val="464646" w:themeColor="text2" w:themeTint="E6"/>
    </w:rPr>
  </w:style>
  <w:style w:type="character" w:styleId="af1">
    <w:name w:val="Emphasis"/>
    <w:basedOn w:val="a0"/>
    <w:uiPriority w:val="20"/>
    <w:qFormat/>
    <w:rsid w:val="00507BAA"/>
    <w:rPr>
      <w:b w:val="0"/>
      <w:i/>
      <w:iCs/>
      <w:color w:val="323232" w:themeColor="text2"/>
    </w:rPr>
  </w:style>
  <w:style w:type="paragraph" w:styleId="af2">
    <w:name w:val="No Spacing"/>
    <w:link w:val="af3"/>
    <w:uiPriority w:val="1"/>
    <w:qFormat/>
    <w:rsid w:val="00507BAA"/>
    <w:pPr>
      <w:spacing w:after="0" w:line="240" w:lineRule="auto"/>
    </w:pPr>
  </w:style>
  <w:style w:type="paragraph" w:styleId="af4">
    <w:name w:val="List Paragraph"/>
    <w:basedOn w:val="a"/>
    <w:uiPriority w:val="34"/>
    <w:qFormat/>
    <w:rsid w:val="00507BAA"/>
    <w:pPr>
      <w:ind w:left="720" w:hanging="288"/>
      <w:contextualSpacing/>
    </w:pPr>
    <w:rPr>
      <w:color w:val="323232" w:themeColor="text2"/>
    </w:rPr>
  </w:style>
  <w:style w:type="paragraph" w:styleId="af5">
    <w:name w:val="Quote"/>
    <w:basedOn w:val="a"/>
    <w:next w:val="a"/>
    <w:link w:val="af6"/>
    <w:uiPriority w:val="29"/>
    <w:qFormat/>
    <w:rsid w:val="00507BAA"/>
    <w:pPr>
      <w:pBdr>
        <w:left w:val="single" w:sz="48" w:space="13" w:color="F07F09" w:themeColor="accent1"/>
      </w:pBdr>
      <w:spacing w:line="360" w:lineRule="auto"/>
    </w:pPr>
    <w:rPr>
      <w:rFonts w:asciiTheme="majorHAnsi" w:hAnsiTheme="majorHAnsi"/>
      <w:b/>
      <w:i/>
      <w:iCs/>
      <w:color w:val="F07F09" w:themeColor="accent1"/>
    </w:rPr>
  </w:style>
  <w:style w:type="character" w:customStyle="1" w:styleId="af6">
    <w:name w:val="引用文 (文字)"/>
    <w:basedOn w:val="a0"/>
    <w:link w:val="af5"/>
    <w:uiPriority w:val="29"/>
    <w:rsid w:val="00507BAA"/>
    <w:rPr>
      <w:rFonts w:asciiTheme="majorHAnsi" w:eastAsiaTheme="minorEastAsia" w:hAnsiTheme="majorHAnsi"/>
      <w:b/>
      <w:i/>
      <w:iCs/>
      <w:color w:val="F07F09" w:themeColor="accent1"/>
      <w:sz w:val="24"/>
    </w:rPr>
  </w:style>
  <w:style w:type="paragraph" w:styleId="21">
    <w:name w:val="Intense Quote"/>
    <w:basedOn w:val="a"/>
    <w:next w:val="a"/>
    <w:link w:val="22"/>
    <w:uiPriority w:val="30"/>
    <w:qFormat/>
    <w:rsid w:val="00507BAA"/>
    <w:pPr>
      <w:pBdr>
        <w:left w:val="single" w:sz="48" w:space="13" w:color="9F2936" w:themeColor="accent2"/>
      </w:pBdr>
      <w:spacing w:before="240" w:line="300" w:lineRule="auto"/>
    </w:pPr>
    <w:rPr>
      <w:b/>
      <w:bCs/>
      <w:i/>
      <w:iCs/>
      <w:color w:val="9F2936" w:themeColor="accent2"/>
      <w:sz w:val="26"/>
      <w14:ligatures w14:val="standard"/>
      <w14:numForm w14:val="oldStyle"/>
    </w:rPr>
  </w:style>
  <w:style w:type="character" w:customStyle="1" w:styleId="22">
    <w:name w:val="引用文 2 (文字)"/>
    <w:basedOn w:val="a0"/>
    <w:link w:val="21"/>
    <w:uiPriority w:val="30"/>
    <w:rsid w:val="00507BAA"/>
    <w:rPr>
      <w:rFonts w:eastAsiaTheme="minorEastAsia"/>
      <w:b/>
      <w:bCs/>
      <w:i/>
      <w:iCs/>
      <w:color w:val="9F2936" w:themeColor="accent2"/>
      <w:sz w:val="26"/>
      <w14:ligatures w14:val="standard"/>
      <w14:numForm w14:val="oldStyle"/>
    </w:rPr>
  </w:style>
  <w:style w:type="character" w:styleId="af7">
    <w:name w:val="Subtle Emphasis"/>
    <w:basedOn w:val="a0"/>
    <w:uiPriority w:val="19"/>
    <w:qFormat/>
    <w:rsid w:val="00507BAA"/>
    <w:rPr>
      <w:i/>
      <w:iCs/>
      <w:color w:val="000000"/>
    </w:rPr>
  </w:style>
  <w:style w:type="character" w:styleId="23">
    <w:name w:val="Intense Emphasis"/>
    <w:basedOn w:val="a0"/>
    <w:uiPriority w:val="21"/>
    <w:qFormat/>
    <w:rsid w:val="00507BAA"/>
    <w:rPr>
      <w:b/>
      <w:bCs/>
      <w:i/>
      <w:iCs/>
      <w:color w:val="323232" w:themeColor="text2"/>
    </w:rPr>
  </w:style>
  <w:style w:type="character" w:styleId="af8">
    <w:name w:val="Subtle Reference"/>
    <w:basedOn w:val="a0"/>
    <w:uiPriority w:val="31"/>
    <w:qFormat/>
    <w:rsid w:val="00507BAA"/>
    <w:rPr>
      <w:smallCaps/>
      <w:color w:val="000000"/>
      <w:u w:val="single"/>
    </w:rPr>
  </w:style>
  <w:style w:type="character" w:styleId="24">
    <w:name w:val="Intense Reference"/>
    <w:basedOn w:val="a0"/>
    <w:uiPriority w:val="32"/>
    <w:qFormat/>
    <w:rsid w:val="00507BAA"/>
    <w:rPr>
      <w:rFonts w:asciiTheme="minorHAnsi" w:hAnsiTheme="minorHAnsi"/>
      <w:b/>
      <w:bCs/>
      <w:smallCaps/>
      <w:color w:val="323232" w:themeColor="text2"/>
      <w:spacing w:val="5"/>
      <w:sz w:val="22"/>
      <w:u w:val="single"/>
    </w:rPr>
  </w:style>
  <w:style w:type="character" w:styleId="af9">
    <w:name w:val="Book Title"/>
    <w:basedOn w:val="a0"/>
    <w:uiPriority w:val="33"/>
    <w:qFormat/>
    <w:rsid w:val="00507BAA"/>
    <w:rPr>
      <w:rFonts w:asciiTheme="majorHAnsi" w:hAnsiTheme="majorHAnsi"/>
      <w:b/>
      <w:bCs/>
      <w:caps w:val="0"/>
      <w:smallCaps/>
      <w:color w:val="323232" w:themeColor="text2"/>
      <w:spacing w:val="10"/>
      <w:sz w:val="22"/>
    </w:rPr>
  </w:style>
  <w:style w:type="paragraph" w:styleId="afa">
    <w:name w:val="TOC Heading"/>
    <w:basedOn w:val="1"/>
    <w:next w:val="a"/>
    <w:uiPriority w:val="39"/>
    <w:semiHidden/>
    <w:unhideWhenUsed/>
    <w:qFormat/>
    <w:rsid w:val="00507BAA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ac"/>
    <w:qFormat/>
    <w:rsid w:val="00507BAA"/>
    <w:rPr>
      <w:b/>
      <w:caps/>
      <w:color w:val="000000"/>
      <w:sz w:val="28"/>
      <w:szCs w:val="28"/>
    </w:rPr>
  </w:style>
  <w:style w:type="paragraph" w:styleId="afb">
    <w:name w:val="caption"/>
    <w:basedOn w:val="a"/>
    <w:next w:val="a"/>
    <w:uiPriority w:val="35"/>
    <w:semiHidden/>
    <w:unhideWhenUsed/>
    <w:qFormat/>
    <w:rsid w:val="00507BAA"/>
    <w:rPr>
      <w:b/>
      <w:bCs/>
      <w:smallCaps/>
      <w:color w:val="323232" w:themeColor="text2"/>
      <w:spacing w:val="6"/>
      <w:szCs w:val="18"/>
    </w:rPr>
  </w:style>
  <w:style w:type="character" w:customStyle="1" w:styleId="af3">
    <w:name w:val="行間詰め (文字)"/>
    <w:basedOn w:val="a0"/>
    <w:link w:val="af2"/>
    <w:uiPriority w:val="1"/>
    <w:rsid w:val="00507BAA"/>
  </w:style>
  <w:style w:type="paragraph" w:styleId="afc">
    <w:name w:val="header"/>
    <w:basedOn w:val="a"/>
    <w:link w:val="afd"/>
    <w:uiPriority w:val="99"/>
    <w:unhideWhenUsed/>
    <w:rsid w:val="00507BAA"/>
    <w:pPr>
      <w:tabs>
        <w:tab w:val="center" w:pos="4513"/>
        <w:tab w:val="right" w:pos="9026"/>
      </w:tabs>
    </w:pPr>
  </w:style>
  <w:style w:type="character" w:customStyle="1" w:styleId="afd">
    <w:name w:val="ヘッダー (文字)"/>
    <w:basedOn w:val="a0"/>
    <w:link w:val="afc"/>
    <w:uiPriority w:val="99"/>
    <w:rsid w:val="00507BAA"/>
  </w:style>
  <w:style w:type="paragraph" w:styleId="afe">
    <w:name w:val="footer"/>
    <w:basedOn w:val="a"/>
    <w:link w:val="aff"/>
    <w:uiPriority w:val="99"/>
    <w:unhideWhenUsed/>
    <w:rsid w:val="00507BAA"/>
    <w:pPr>
      <w:tabs>
        <w:tab w:val="center" w:pos="4513"/>
        <w:tab w:val="right" w:pos="9026"/>
      </w:tabs>
    </w:pPr>
  </w:style>
  <w:style w:type="character" w:customStyle="1" w:styleId="aff">
    <w:name w:val="フッター (文字)"/>
    <w:basedOn w:val="a0"/>
    <w:link w:val="afe"/>
    <w:uiPriority w:val="99"/>
    <w:rsid w:val="00507BAA"/>
  </w:style>
  <w:style w:type="character" w:styleId="aff0">
    <w:name w:val="page number"/>
    <w:basedOn w:val="a0"/>
    <w:uiPriority w:val="99"/>
    <w:semiHidden/>
    <w:unhideWhenUsed/>
    <w:rsid w:val="00507BAA"/>
  </w:style>
  <w:style w:type="character" w:customStyle="1" w:styleId="normaltextrun">
    <w:name w:val="normaltextrun"/>
    <w:basedOn w:val="a0"/>
    <w:rsid w:val="00F90E5E"/>
  </w:style>
  <w:style w:type="character" w:customStyle="1" w:styleId="scxw216809837">
    <w:name w:val="scxw216809837"/>
    <w:basedOn w:val="a0"/>
    <w:rsid w:val="00F90E5E"/>
  </w:style>
  <w:style w:type="character" w:customStyle="1" w:styleId="eop">
    <w:name w:val="eop"/>
    <w:basedOn w:val="a0"/>
    <w:rsid w:val="00F90E5E"/>
  </w:style>
  <w:style w:type="paragraph" w:customStyle="1" w:styleId="paragraph">
    <w:name w:val="paragraph"/>
    <w:basedOn w:val="a"/>
    <w:rsid w:val="00F90E5E"/>
    <w:pPr>
      <w:spacing w:before="100" w:beforeAutospacing="1" w:after="100" w:afterAutospacing="1"/>
    </w:pPr>
  </w:style>
  <w:style w:type="table" w:styleId="aff1">
    <w:name w:val="Table Grid"/>
    <w:basedOn w:val="a1"/>
    <w:uiPriority w:val="59"/>
    <w:rsid w:val="00B1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E1AD3"/>
    <w:rPr>
      <w:color w:val="605E5C"/>
      <w:shd w:val="clear" w:color="auto" w:fill="E1DFDD"/>
    </w:rPr>
  </w:style>
  <w:style w:type="character" w:customStyle="1" w:styleId="12">
    <w:name w:val="メンション1"/>
    <w:basedOn w:val="a0"/>
    <w:uiPriority w:val="99"/>
    <w:unhideWhenUsed/>
    <w:rPr>
      <w:color w:val="2B579A"/>
      <w:shd w:val="clear" w:color="auto" w:fill="E6E6E6"/>
    </w:rPr>
  </w:style>
  <w:style w:type="character" w:styleId="aff2">
    <w:name w:val="FollowedHyperlink"/>
    <w:basedOn w:val="a0"/>
    <w:uiPriority w:val="99"/>
    <w:semiHidden/>
    <w:unhideWhenUsed/>
    <w:rsid w:val="00B619F9"/>
    <w:rPr>
      <w:color w:val="B26B02" w:themeColor="followedHyperlink"/>
      <w:u w:val="single"/>
    </w:rPr>
  </w:style>
  <w:style w:type="character" w:customStyle="1" w:styleId="authors-list-item">
    <w:name w:val="authors-list-item"/>
    <w:basedOn w:val="a0"/>
    <w:rsid w:val="00496DD7"/>
  </w:style>
  <w:style w:type="character" w:customStyle="1" w:styleId="comma">
    <w:name w:val="comma"/>
    <w:basedOn w:val="a0"/>
    <w:rsid w:val="00496DD7"/>
  </w:style>
  <w:style w:type="character" w:customStyle="1" w:styleId="identifier">
    <w:name w:val="identifier"/>
    <w:basedOn w:val="a0"/>
    <w:rsid w:val="00496DD7"/>
  </w:style>
  <w:style w:type="character" w:customStyle="1" w:styleId="id-label">
    <w:name w:val="id-label"/>
    <w:basedOn w:val="a0"/>
    <w:rsid w:val="00496DD7"/>
  </w:style>
  <w:style w:type="character" w:customStyle="1" w:styleId="apple-converted-space">
    <w:name w:val="apple-converted-space"/>
    <w:basedOn w:val="a0"/>
    <w:rsid w:val="00496DD7"/>
  </w:style>
  <w:style w:type="paragraph" w:customStyle="1" w:styleId="EndNoteBibliographyTitle">
    <w:name w:val="EndNote Bibliography Title"/>
    <w:basedOn w:val="a"/>
    <w:link w:val="EndNoteBibliographyTitle0"/>
    <w:rsid w:val="00D81B6D"/>
    <w:pPr>
      <w:jc w:val="center"/>
    </w:pPr>
    <w:rPr>
      <w:rFonts w:ascii="Calibri" w:hAnsi="Calibri" w:cs="Calibri"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D81B6D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a"/>
    <w:link w:val="EndNoteBibliography0"/>
    <w:rsid w:val="00D81B6D"/>
    <w:rPr>
      <w:rFonts w:ascii="Calibri" w:hAnsi="Calibri" w:cs="Calibri"/>
      <w:sz w:val="22"/>
    </w:rPr>
  </w:style>
  <w:style w:type="character" w:customStyle="1" w:styleId="EndNoteBibliography0">
    <w:name w:val="EndNote Bibliography (文字)"/>
    <w:basedOn w:val="a0"/>
    <w:link w:val="EndNoteBibliography"/>
    <w:rsid w:val="00D81B6D"/>
    <w:rPr>
      <w:rFonts w:ascii="Calibri" w:eastAsia="Times New Roman" w:hAnsi="Calibri" w:cs="Calibri"/>
      <w:szCs w:val="24"/>
    </w:rPr>
  </w:style>
  <w:style w:type="character" w:styleId="aff3">
    <w:name w:val="Unresolved Mention"/>
    <w:basedOn w:val="a0"/>
    <w:uiPriority w:val="99"/>
    <w:semiHidden/>
    <w:unhideWhenUsed/>
    <w:rsid w:val="00875C41"/>
    <w:rPr>
      <w:color w:val="605E5C"/>
      <w:shd w:val="clear" w:color="auto" w:fill="E1DFDD"/>
    </w:rPr>
  </w:style>
  <w:style w:type="character" w:styleId="aff4">
    <w:name w:val="line number"/>
    <w:basedOn w:val="a0"/>
    <w:uiPriority w:val="99"/>
    <w:semiHidden/>
    <w:unhideWhenUsed/>
    <w:rsid w:val="00BA52C5"/>
  </w:style>
  <w:style w:type="character" w:customStyle="1" w:styleId="docsum-authors">
    <w:name w:val="docsum-authors"/>
    <w:basedOn w:val="a0"/>
    <w:rsid w:val="008A4C9C"/>
  </w:style>
  <w:style w:type="character" w:customStyle="1" w:styleId="docsum-journal-citation">
    <w:name w:val="docsum-journal-citation"/>
    <w:basedOn w:val="a0"/>
    <w:rsid w:val="008A4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9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0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2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2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43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0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67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1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8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83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3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6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7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2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16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5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68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405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1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0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2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6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61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0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1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7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3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2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6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8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1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9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2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0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12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10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5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2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3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9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6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3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7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7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1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1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2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83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6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2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56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6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0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2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6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0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1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36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93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1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30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75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4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01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4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8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04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42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07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24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34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13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8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56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6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8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16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6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7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81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8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85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5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4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51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64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9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1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5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9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6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4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3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9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8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1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1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2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4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7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7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9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1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2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5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6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7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71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18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78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8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47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2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3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51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9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53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3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9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7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9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0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9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5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49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28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30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8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57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1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50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2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7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86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4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3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0C5DF4-748D-4306-99EF-15CB55169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thi Cindy</dc:creator>
  <cp:lastModifiedBy>Mizuno, Yuya</cp:lastModifiedBy>
  <cp:revision>9</cp:revision>
  <cp:lastPrinted>2022-10-26T17:02:00Z</cp:lastPrinted>
  <dcterms:created xsi:type="dcterms:W3CDTF">2022-11-02T09:42:00Z</dcterms:created>
  <dcterms:modified xsi:type="dcterms:W3CDTF">2022-11-17T18:35:00Z</dcterms:modified>
</cp:coreProperties>
</file>